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89158C" w14:textId="31E22602" w:rsidR="002A74D5" w:rsidRDefault="001B75DE" w:rsidP="001B75DE">
      <w:pPr>
        <w:pStyle w:val="NoSpacing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BD8EA9A" wp14:editId="5BACE18C">
                <wp:simplePos x="0" y="0"/>
                <wp:positionH relativeFrom="column">
                  <wp:posOffset>0</wp:posOffset>
                </wp:positionH>
                <wp:positionV relativeFrom="paragraph">
                  <wp:posOffset>129540</wp:posOffset>
                </wp:positionV>
                <wp:extent cx="5760720" cy="4222115"/>
                <wp:effectExtent l="0" t="0" r="0" b="6985"/>
                <wp:wrapSquare wrapText="bothSides"/>
                <wp:docPr id="14" name="Group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0720" cy="4222115"/>
                          <a:chOff x="0" y="0"/>
                          <a:chExt cx="5760720" cy="4222115"/>
                        </a:xfrm>
                      </wpg:grpSpPr>
                      <pic:pic xmlns:pic="http://schemas.openxmlformats.org/drawingml/2006/picture">
                        <pic:nvPicPr>
                          <pic:cNvPr id="12" name="Picture 12" descr="A graph of a treatment&#10;&#10;Description automatically generated with medium confidence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60720" cy="32004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3" name="Text Box 13"/>
                        <wps:cNvSpPr txBox="1"/>
                        <wps:spPr>
                          <a:xfrm>
                            <a:off x="0" y="3261360"/>
                            <a:ext cx="5760720" cy="960755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13BF6DC0" w14:textId="12559C44" w:rsidR="001B75DE" w:rsidRPr="00807661" w:rsidRDefault="001B75DE" w:rsidP="001B75DE">
                              <w:pPr>
                                <w:pStyle w:val="Caption"/>
                                <w:jc w:val="both"/>
                                <w:rPr>
                                  <w:noProof/>
                                  <w:sz w:val="17"/>
                                </w:rPr>
                              </w:pPr>
                              <w:r w:rsidRPr="00E00527">
                                <w:rPr>
                                  <w:b/>
                                  <w:bCs/>
                                </w:rPr>
                                <w:t>S</w:t>
                              </w:r>
                              <w:r>
                                <w:rPr>
                                  <w:b/>
                                  <w:bCs/>
                                </w:rPr>
                                <w:t>4 Fig</w:t>
                              </w:r>
                              <w:r w:rsidRPr="00E00527">
                                <w:rPr>
                                  <w:b/>
                                  <w:bCs/>
                                </w:rPr>
                                <w:t xml:space="preserve">. </w:t>
                              </w:r>
                              <w:r>
                                <w:rPr>
                                  <w:b/>
                                  <w:bCs/>
                                </w:rPr>
                                <w:t>A</w:t>
                              </w:r>
                              <w:r w:rsidRPr="00E00527">
                                <w:rPr>
                                  <w:b/>
                                  <w:bCs/>
                                </w:rPr>
                                <w:t>verage start sizes expressed as Ecological Volume (EV) of the four studied species, compared between Mineral Accretion Technique (MAT) and Control tables.</w:t>
                              </w:r>
                              <w:r>
                                <w:t xml:space="preserve"> Error bars show SE (n = 9). A significant difference in start size was found between treatments using a linear model (</w:t>
                              </w:r>
                              <w:r w:rsidRPr="00041DFB">
                                <w:t xml:space="preserve">χ2 = </w:t>
                              </w:r>
                              <w:r>
                                <w:t>7</w:t>
                              </w:r>
                              <w:r w:rsidRPr="00041DFB">
                                <w:t>.</w:t>
                              </w:r>
                              <w:r>
                                <w:t>992</w:t>
                              </w:r>
                              <w:r w:rsidRPr="00041DFB">
                                <w:t xml:space="preserve">, </w:t>
                              </w:r>
                              <w:proofErr w:type="spellStart"/>
                              <w:r w:rsidRPr="00041DFB">
                                <w:t>df</w:t>
                              </w:r>
                              <w:proofErr w:type="spellEnd"/>
                              <w:r w:rsidRPr="00041DFB">
                                <w:t xml:space="preserve"> = 1, p </w:t>
                              </w:r>
                              <w:r>
                                <w:t>=</w:t>
                              </w:r>
                              <w:r w:rsidRPr="00041DFB">
                                <w:t xml:space="preserve"> 0.00</w:t>
                              </w:r>
                              <w:r>
                                <w:t xml:space="preserve">470). A Tukey post hoc test revealed that the start volume of </w:t>
                              </w:r>
                              <w:proofErr w:type="spellStart"/>
                              <w:r w:rsidRPr="000D1ED0">
                                <w:rPr>
                                  <w:i w:val="0"/>
                                  <w:iCs w:val="0"/>
                                </w:rPr>
                                <w:t>Pocillopora</w:t>
                              </w:r>
                              <w:proofErr w:type="spellEnd"/>
                              <w:r w:rsidRPr="000D1ED0">
                                <w:rPr>
                                  <w:i w:val="0"/>
                                  <w:iCs w:val="0"/>
                                </w:rPr>
                                <w:t xml:space="preserve"> </w:t>
                              </w:r>
                              <w:r>
                                <w:rPr>
                                  <w:i w:val="0"/>
                                  <w:iCs w:val="0"/>
                                </w:rPr>
                                <w:t>verrucosa was</w:t>
                              </w:r>
                              <w:r>
                                <w:t xml:space="preserve"> significantly higher in the Control (p &lt; 0.05, indicated by asterisk). No significant differences were found for the other three species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BD8EA9A" id="Group 14" o:spid="_x0000_s1026" style="position:absolute;margin-left:0;margin-top:10.2pt;width:453.6pt;height:332.45pt;z-index:251659264" coordsize="57607,42221" o:gfxdata="UEsDBBQABgAIAAAAIQD1E8j1CgEAABUCAAATAAAAW0NvbnRlbnRfVHlwZXNdLnhtbJSRy07DMBBF&#10;90j8gzVblDh0gRBK0gUpS0CofIBljxOL+CGPCe3f46TtpmqRWM7jnnvHrtc7O7IJIxnvGrgvK2Do&#10;pFfG9Q18bl+KR2CUhFNi9A4b2CPBur29qbf7gMSy2lEDQ0rhiXOSA1pBpQ/o8kT7aEXKZex5EPJL&#10;9MhXVfXApXcJXSrSzIC27lCL7zGxzS63D0kijgTs+bA4ezUgQhiNFCkn5ZNTZy7F0aHMymWHBhPo&#10;LscAftEhGa3PHIydIy6Dy5qZdj3U0estP2c0Ctm7iOlV2Bydq0gcV77zsvybMR9mqfBaG4llF2mz&#10;qE53XGMr/+MiTv+Fd1n2gdOJzpdPbX8B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LJgFNhgMAADcIAAAOAAAAZHJzL2Uyb0RvYy54bWycVV1v2zYUfR/Q/0Co&#10;wN4a+aNJNzVO4SZLUCBojSVDn2mKsohSJEfSltxfv3MpyU3iYN3yYPmSvCTPPffcy/MPXaPZTvqg&#10;rFlk05NJxqQRtlRms8j+ur9+81vGQuSm5Noaucj2MmQfLl79ct66Qs5sbXUpPcMhJhStW2R1jK7I&#10;8yBq2fBwYp00WKysb3jE0G/y0vMWpzc6n00mZ3lrfem8FTIEzF71i9lFOr+qpIhfqirIyPQiA7aY&#10;vj591/TNL855sfHc1UoMMPgLUDRcGVx6OOqKR862Xh0d1SjhbbBVPBG2yW1VKSFTDIhmOnkSzY23&#10;W5di2RTtxh1oArVPeHrxseLz7sa7O7fyYKJ1G3CRRhRLV/mG/oGSdYmy/YEy2UUmMHn67mzybgZm&#10;Bdbezmaz6fS0J1XUYP5on6j/+MnOfLw4fwTHKVHgN3AA64iDn2sFu+LWy2w4pPlPZzTcf9u6N0iX&#10;41GtlVZxn6SHxBAos1spsfL9AHSuPFMlSmGWMcMbSB7LdCujmVIGAfUtWZIcsxXjLHrJYyNN/PV1&#10;t3yfPlfkplxEUTG+jRbiV4JrvWcbaaTnUZasVbFmjSzVtmHCmkqVKDxJ3BMqAtLD4kTbrRXfAjP2&#10;suZmI5fBoTCAkbzzx+5p+CimtVbuWmlNUiB7YA9hPBHhMwnoBX5lxZYC7CvWS41wrAm1ciFjvpDN&#10;WoIx/6mcQkfoFhGsOa9M7JUUwFAUNd1fAcefwE64eXFYSKB/4KSIAiT9IhHP0VbeTlJnOEgRHPoQ&#10;b6RtGBnACgzIPy/47jYMaEaXgdIeQEIGPFRc6HBhZA+jI/7+VxHf1dxJQKBjH6huPqrunir0o+3Y&#10;dE4sDm5U6Cx2mB+yT/P/StV8djadnw2N8tmq/x0d4DQV/Uv5QiatVuUoMiLyUnu242jaba1iUjXl&#10;+6GXNsS/sbSrlwPNoGmMAZEVu3U3RL+25R7Be4v0oV8FJ64VLrrlIa64R9PHJB6y+AWfStt2kdnB&#10;ylht/ffn5skfacRqxlo8Ioss/L3l1GH0J4ME04szGn401qNhts2lRYhQPdAkExt81KNZedt8xfu2&#10;pFuwxI3AXYssjuZlxAgLeB+FXC6T3TeqW3Pn0N6mSaRE6H33lXs3yDcikZ/tKKEjFfe+RG9wS7Sf&#10;a5UkToT2LA48Q87JSq8TrEfP38Nx8vrx3l/8AwAA//8DAFBLAwQKAAAAAAAAACEA41rYq5SgAQCU&#10;oAEAFQAAAGRycy9tZWRpYS9pbWFnZTEudGlmZklJKgC8kwEAgD/gQAgkFg0HhEJhULhkNh0PiERi&#10;UTikVi0XjEZjUbjkdj0fkEhkUjkklk0nlEplUrlktl0vmExmUzmk1m03nE5nU7nk9n0/oFBoVDol&#10;Fo1HpFJpVLplNp1PqFRqVTqlVq1XrFZrVbrk+gT/rthsVjslls1ntFptVrtltt1vuFxuVzul1u13&#10;vF5vV7vl9v1/wGBwWDwl/gKAP+BACCQWDQeEQmFQuGQ2HQ+IRGJROKRWLReMRmNRuOR2PR+QSGRS&#10;OSSWTSeUSmVSuWS2XS+YTGZTOaTWbTecTmdTueT2fT+gUGhUOiUWjUekUmlUumU2nU+oVGpVOqVW&#10;rVesVmtVuuT6BP+u2GxWOyWWzWe0Wm1Wu2W23W+4XG5XO6XW7Xe8Xm9Xu+X2/X/AYHBYPCX+AoA/&#10;4EAIJBYNB4RCYVC4ZDYdD4hEYlE4pFYtF4xGY1G45HY9H5BIZFI5JJZNJ5RKZVK5ZLZdL5hMZlM5&#10;pNZtN5xOZ1O55PZ9P6BQaFQ6JRaNR6RSaVS6ZTadT6hUalU6pVatV6xWa1W65PoE/67YbFY7JZbN&#10;Z7RabVa7Zbbdb7hcblc7pdbtd7xeb1e75fb9f8BgcFg8Jf4CgD/gQAgkFg0HhEJhULhkNh0PiERi&#10;UTikVi0XjEZjUbjkdj0fkEhkUjkklk0nlEplUrlktl0vmExmUzmk1m03nE5nU7nk9n0/oFBoVDol&#10;Fo1HpFJpVLplNp1PqFRqVTqlVq1XrFZrVbrk+gT/rthsVjslls1ntFptVrtltt1vuFxuVzul1u13&#10;vF5vV7vl9v1/wGBwWDwl/gKAP+BACCQWDQeEQmFQuGQ2HQ+IRGJROKRWLReMRmNRuOR2PR+QSGRS&#10;OSSWTSeUSmVSuWS2XS+YTGZTOaTWbTecTmdTueT2fT+gUGhUOiUWjUekUmlUumU2nU+oVGpVOqVW&#10;rVesVmtVuuT6BP+u2GxWOyWWzWe0Wm1Wu2W23W+4XG5XO6XW7Xe8Xm9Xu+X2/X/AYHBYPCX+AoA/&#10;4EAIJBYNB4RCYVC4ZDYdD4hEYlE4pFYtF4xGY1G45HY9H5BIZFI5JJZNJ5RKZVK5ZLZdL5hMZlM5&#10;pNZtN5xOZ1O55PZ9P6BQaFQ6JRaNR6RSaVS6ZTadT6hUalU6pVatV6xWa1W65PoE/67YbFY7JZbN&#10;Z7RabVa7Zbbdb7hcblc7pdbtd7xeb1e75fb9f8BgcFg8Jf4CgD/gQAgkFg0HhEJhULhkNh0PiERi&#10;UTikVi0XjEZjUbjkdj0fkEhkUjkklk0nlEplUrlktl0vmExmUzmk1m03nE5nU7nk9n0/oFBoVDol&#10;Fo1HpFJpVLplNp1PqFRqVTqlVq1XrFZrVbrk+gT/rthsVjslls1ntFptVrtltt1vuFxuVzul1u13&#10;vF5vV7vl9v1/wGBwWDwl/gKAP+BACCQWDQeEQmFQuGQ2HQ+IRGJROKRWLReMRmNRuOR2PR+QSGRS&#10;OSSWTSeUSmVSuWS2XS+YTGZTOaTWbTecTmdTueT2fT+gUGhUOiUWjUekUmlUumU2nU+oVGpVOqVW&#10;rVesVmtVuuT6BP+u2GxWOyWWzWe0Wm1Wu2W23W+4XG5XO6XW7Xe8Xm9Xu+X2/X/AYHBYPCX+AoA/&#10;4EAIJBYNB4RCYVC4ZDYdD4hEYlE4pFYtF4xGY1G45HY9H5BIZFI5JJZNJ5RKZVK5ZLZdL5hMZlM5&#10;pNZtN5xOZ1O55PZ9P6BQaFQ6JRaNR6RSaVS6ZTadT6hUalU6pVatV6xWa1W65PoE/67YbFY7JZbN&#10;Z7RabVa7Zbbdb7hcblc7pdbtd7xeb1e75fb9f8BgcFg8Jf4CgD/gQAgkFg0HhEJhULhkNh0PiERi&#10;UTikVi0XjEZjUbjkdj0fkEhkUjkklk0nlEplUrlktl0vmExmUzmk1m03nE5nU7nk9n0/oFBoVDol&#10;Fo1HpFJpVLplNp1PqFRqVTqlVq1XrFZrVbrk+gT/rthsVjslls1ntFptVrtltt1vuFxuVzul1u13&#10;vF5vV7vl9v1/wGBwWDwl/gKAP+BACCQWDQeEQmFQuGQ2HQ+IRGJROKRWLReMRmNRuOR2PR+QSGRS&#10;OSSWTSeUSmVSuWS2XS+YTGZTOaTWbTecTmdTueT2fT+gUGhUOiUWjUekUmlUumU2nU+oVGpVOqVW&#10;rVesVmtVuuT6BP+u2GxWOyWWzWe0Wm1Wu2W23W+4XG5XO6XW7Xe8Xm9Xu+X2/X/AYHBYPCX+AoA/&#10;4EAIJBYNB4RCYVC4ZDYdD4hEYlE4pFYtF4xGY1G45HY9H5BIZFI5JJZNJ5RKZVK5ZLZdL5hMZlM5&#10;pNZtN5xOZ1O55PZ9P6BQaFQ6JRaNR6RSaVS6ZTadT6hUalU6pVatV6xWa1W65PoE/67YbFY7JZbN&#10;Z7RabVa7Zbbdb7hcblc7pdbtd7xeb1e75fb9f8BgcFg8Jf4CgD/gQAgkFg0HhEJhULhkNh0PiERi&#10;UTikVi0XjEZjUbjkdj0fkEhkUjkklk0nlEplUrlktl0vmExmUzmk1m03nE5nU7nk9n0/oFBoVDol&#10;Fo1HpFJpVLplNp1PqFRqVTqlVq1XrFZrVbrk+gT/rthsVjslls1ntFptVrtltt1vuFxuVzul1u13&#10;vF5vV7vl9v1/wGBwWDwl/gKAP+BACCQWDQeEQmFQuGQ2HQ+IRGJROKRWLReMRmNRuOR2PR+QSGRS&#10;OSSWTSeUSmVSuWS2XS+YTGZTOaTWbTecTmdTueT2fT+gUGhUOiUWjUekUmlUumU2nU+oVGpVOqVW&#10;rVesVmtVuuT6BP+u2GxWOyWWzWe0Wm1Wu2W23W+4XG5XO6XW7Xe8Xm9Xu+X2/X/AYHBYPCX+AoA/&#10;4EAIJBYNB4RCYVC4ZDYdD4hEYlE4pFYtF4xGY1G45HY9H5BIZFI5JJZNJ5RKZVK5ZLZdL5hMZlM5&#10;pNZtN5xOZ1O55PZ9P6BQaFQ6JRaNR6RSaVS6ZTadT6hUalU6pVatV6xWa1W65PoE/67YbFY7JZbN&#10;Z7RabVa7Zbbdb7hcblc7pdbtd7xeb1e75fb9f8BgcFg8Jf4CgD/gQAgkFg0HhEJhULhkNh0PiERi&#10;UTikVi0XjEZjUbjkdj0fkEhkUjkklk0nlEplUrlktl0vmExmUzmk1m03nE5nU7nk9n0/oFBoUfYV&#10;Foc/H1Jo9LplNp1PnyGqVQnB6q1UrFZrVbrldr1fsFhsVjslls0ZgT/s9rtltt1vuFxuVzul1u13&#10;vF5vV7vl9v0gX+Bv8SIOFweHxGJi5/xmKhqByGOyWTymVy2XzGZzV7gIgD/gQAgkFg0HhEJhULhk&#10;Nh0PiERiUTikVi0XjEZjUbjkdj0fkEhkUjkklk0nlEplUrlktl0vmExmUzmk1m03nE5nU7nk9n0/&#10;oFBoUfX9Foc/INJo9LplNp1Pnx/qVQnCBq1UrFZrVbrldr1fsFhsVjslls0ZgT/s9rtltt1vuFxu&#10;Vzul1u13vF5vV7vl9v0goq/v8SpJBweHxGJi9SP+KhtWQOOyWTymVy2XzGZzV7gIgD/gQAgkFg0H&#10;hEJhULhkNh0PiERiUTikVi0XjEZjUbjkdj0fkEhkUjkklk0nlEplUrlktl0vmExmUzmk1m03nE5n&#10;U7nk9n0/oFBoUfX9Foc/INJo9LplNp1Pnx/qVQnCBq1UrFZrVbrldr1fsFhsVjslls0ZgT/s9rtl&#10;tt1vuFxuVzul1u13vF5vV7vl9v0goq/v8SpJBweHxGJi9SP+KhtWQOOyWTymVy2XzGZzV7gIgD/g&#10;QAgkFg0HhEJhULhkNh0PiERiUTikVi0XjEZjUbjkdj0fkEhkUjkklk0nlEplUrlktl0vmExmUzmk&#10;1m03nE5nU7nk9n0/oFBoUfX9Foc/INJo9LplNp1Pnx/qVQnCBq1UrFZrVbrldr1fsFhsVjslls0Z&#10;gT/s9rtltt1vuFxuVzul1u13vF5vV7vl9v0goq/v8SpJBweHxGJi9SP+KhtWQOOyWTymVy2XzGZz&#10;V7gIgD/gQAgkFg0HhEJhULhkNh0PiERiUTikVi0XjEZjUbjkdj0fkEhkUjkklk0nlEplUrlktl0v&#10;mExmUzmk1m03nEyAU7nMHHc/YdBntDolFo1HpFJkK/plKpBBqFOqVTqlVq1SP9Zq85QNdrdfsFhs&#10;Vjslls1ntFptVrtltlMCf9uuVzul1u13vF5vV7vl9v1/wEHAODo0/HbExGBqzjxiZxyEyGKyUlwY&#10;BuFbpi/ycVqBBzef0GhkdZP+iiFdQOm1Wr1mt12v2Gx2Wzh8BIA/4EAIJBYNB4RCYVC4ZDYdD4hE&#10;YlE4pFYtF4xGY1G45HY9H5BIZFI5JJZNJ5RKZVK5ZLZdL5hMZlM5pNZtN5xMgDO5zBx3P2JQZ7Q6&#10;JOwDBT3SUJS6JTadT4ISKkuapBYE/6hDF/W6zWSDX67FnxYwVZavDgFaX3a7SArDb7hcYTRoWIbs&#10;3rxbz/e7lQ0Df7fdInZ4sV8MqsRETJi03jZBgoZhIrkJlkr7l8xmc1m85nc9n9BodFPcto9Np9Rq&#10;dVq9Zrddr9hsdls9poXJt40Hd1CBJva2v4uBuEFuJtbllIJST3S0JxudKeQANLcN/z41XyDntu5N&#10;0HZA9/ACPF1pdRnz5+EBvJc55CrsIbw3r1fPXFr+gcD7Yk3P4I/8ijoocxYyMaTaOnHBAPQUhxTQ&#10;aLMHwA/TKoG+sKwtC8MQzDUNw4nqAoA/4EAIJBYNB4RCYVC4ZDYdD4hEYlE4pFYtF4xGY1G45HY9&#10;H5BIZFI5JJZNJ5RKZVK5ZLZdL5hMZlM5pNZtN5xOYsAZ5CBbP2lQZ1Q6JGp4AYQe6UhKZRadT6dR&#10;4RAn/UIYv6xVqsQa5WoaDLA9bFJkrZTVZ69aYSPbYxLdBXzcQNc7VLqlChDeW9e7Sf79daIgcFab&#10;vEgHh35iYphYiZMcm8hHcZEKpi57NMrgM1m85nc9n9BodFo9Jpc3mdNqdVq9Zrddr9hsdls9ptdt&#10;t9xHsmAJ+LaC0tztt3Sj3TEJweRKd3qMBWF/yY1XCDnAn1Xd15Y7+0EO50I/u7hcrp3oR4IJeRDe&#10;29fb/5ItgkDhMvFeZDXv9wV+YpjjJkE2yT5oifsBgFAqIvMlr6vdBcGQbB0HwhCMJJsgIIA/4EAI&#10;JBYNB4RCYVC4ZDYdD4hEYlE4pFYtF4xGY1G45HY9H5BIZFI5JJZNJ5RKZVK5ZLZdL5hMZlM5pNZt&#10;N5xOYsAZ5CBbP2lQZ1Q6JGp4AYQe6UhKZRadT6dR4RAn/UIYv6xVqsQa5WoOtrAS7FDgZZXnZ4Wq&#10;7UVrZEapXrgAKlCnzdQNd7jLrnCRDfW9f7gf8FeaIgcNcL3FLfEBdjWnj4oZMkm8pGgtl3XmYvi5&#10;C788EtBC85hNJpdNp9RqdVq9Zrddr9hCtHsdptdtt9xud1u95vd9v+BweFw4XiYJPxbQWlMjbzSB&#10;zyn0Y6++okOs1ewWe0R+5Mn931L4V74wx5Sv5xj6ZBxgBSj3TEJJrq+UB9X79/cD/1F2j/Ue/4eQ&#10;CyQyJeakDExBCygYOkGApByan1CJDQmzJ1wYOi+hC9aeoO2a4qwX7iI4rggsI9iEGTFIbRWikToO&#10;dkYAnGURI9FwAPmu4DRo4sOL4vzAK8wQ/x2jLDECxEeoRI0hIQVknOiKaHRsh0BsoTajSSi0PI6z&#10;x3tACTRIHIkxzJMszTPNE0zU36AggD/gQAgkFg0HhEJhULhkNh0PiERiUTikVi0XjEZjUbjkdj0f&#10;kEhkUjkklk0nlEplUrlktl0vmExmUzmk1m03nE5iwBnkIFs/aVBjploico0FVFJK9LAdNf1Ph0Cf&#10;8RngBi48rDDrUgQ9dPVfjQcsTjslUnsZqUIqsItMEEFvcNxiIVujqu0LtcTX97IF9jtdQ9fPUXfO&#10;FA2Hi95g1tAANxz0yEUxkOxUXfuXAWZnUGva/zefhpB0WghKp0xY1ELEmrbeti742AJ2VRgcZQ23&#10;S25c27C29Ie/UvBmTZ4hG41kcYi5TQ5gM52Js8Jwr5w4Gkc/FrW7Qw7jN70XevhHPjbXlqon9DI9&#10;QI9kaysHEPxb3z0kIP/3+v5gqB/n6gr3oMp5/MyASFsmhUAIiMkFk3BqLnfCAJQlAyBQSgj+ECP0&#10;NJBCB3wkCUKKm/0RxJEsTRPFEUxVFcWRbF0XxggkDxjGkaxtG8cRzHUdx5HsfR/IEgyFIcXQA7Cg&#10;mkoaiqOgiklQMUoHtKSIxmgrfiGX0spBKqJwsj0uINL0qNrMLooKqUxIgqsBP/MyLScpYrugqyPs&#10;cBp5TwikATRNyMO0awU0CvE+ooy5+wI0jOyIkDRCDEk0gBME9J4A9KndS4FUy91CInSSGy8qRnVE&#10;GdSIpAUvUg2kRIMFFWuIbKEDpWRAVo5wGIdU9OAAugKnZXyL1IGZmWHSc6IS+IQvmb0SPuP9Fo/D&#10;FH11PljLZMiEVfVoULUnkwQWMkGk3OdVUhTyKw7D8Q2fdd2Xbd133heN5XmlqAiAP+BACCQWDQeE&#10;QmFQuGQ2HQ+IRGJROKRWLReMRmNRuOR2PR+QSGRSOSSWTSeUSmVSuWS2XS+YTGZTOaTWbTecTmLA&#10;GeQgWz9pUGOmWiJyjQVTUktUuItqnCWoQgjVNd1WF0stKWtQgEV181+FwJ/xSeAGFgS0Pu1Qsu21&#10;SW+HWKI2WEHi7Ie8XOexC0AR338GYGiGWjJyFufEBnFQgZY1m4+1PsFZN+ZWwwOJ3SGvbOAnPQVw&#10;6EQaO45iH5qH31zasK61ea8i7HS2PM3uDXKdRFf7vc72GkHgb6E6jL7Scp/kGLlSA3c1I8+9WaFC&#10;jqNjrRrccPbRfswXqChs+GEHTyIzzRHuwfiR/0wz1wYQ/FvfPhQg//f6/mCoH+fqCvegqxQAgh/Q&#10;K98BgAeUFAdBiFjJB5Nwii8EGfCoYQuRMMrsPCFwKf0EIov53glEjiv9E8URTFUVxZFsXRfGEYxl&#10;GcaQC00axxHMdR3Hkex9H8gSDIUhyJIsjSPGj3p+FqgmkoaiqOhQNSmcsqoofUsAPLSEAHLrKn4s&#10;jtoO9qEFbMwqTQhDOHszwEooAU4PbMiFPePc7EJPDotnPSGwYBx40Ahxt0GE1CoQcdEA5RSHTgAT&#10;2m5SAR0kiI40qSFLoQe9NK6BCHRAgk5oSKdRldUqEGHVAeVVPjbxvFTdl/JCQOAIMUU+AFQpedNd&#10;gxXqTFTYArWFT0xJIssPIRW89oO77wmyjS3lILdp2TYqR1ygkEPiEL5m9FD7j/WSPv4QNbWtUCBE&#10;rdQ2XYhFyD9eFqukhMBXOAEHjJCJNooJ9+llf8TPVey+sijsRRICWA3FheGYbh2H4hiOJYmlaAiA&#10;P+BACCQWDQeEQmFQuGQ2HQ+IRGJROKRWLReMRmNRuOR2PR+QSGRSOSSWTSeUSmVSuWS2XS+YTGZT&#10;OaTWbTecTmLAGeQgWz9pUGOmWiJyjQieAF/UuL0mFwJ/xeoAKqQh91cCVmF06DgavPmwRquQaoRG&#10;xwU92lCWuzT2FWWJka5Lu6U+BxOzwQO3txX2HXkALPBEzCRcR4dvYmEXCGYCC4yKY6CZCG4DKTqG&#10;r/NZjOQ0g5/OwZ+aMC6WFpnUGbVTjJQZTa8s7GEPDaBHbQ7L0i3Qwfb1g7+t7u7VHK8KD2B814DQ&#10;4Uc1s8+Hcp29Nl9UhdfLh/tX1xbi7wnWwXCEzBLPggGFiH1YlvaGEH/4e75QVA/X5wXW4z89/8ca&#10;yIE1oyQETcCMi/yCgHBLRn43T0Ia3KLHfCQJQo4b7wvDEMw1DcOQ7D0PxBEMRRHEjHv5EsURTFUV&#10;xZFsXRfGEYxlGcaRrG0bxGwCfhaoJpKGoqjoPCCJMBBcEgGsUDsnE6DO0D7uIKpZ/PCiEitHI6/v&#10;8tI9rWQi2wchMhoWe8yAVMyEGBNIfzWijbAi2h4P6pSmIUC87HVPDFyYpr/TEgjAA5QJx0Gi9Ag4&#10;ctET04iHstPcLs0X8cJAz4gvmdFLgzTKFuebITU8mpG1COlRoWcFTSchx+1UrICIXCgJOmdrzu9R&#10;aFhpW5m1zCzizAhDkOU5jnOghVWKufcDV6t9HPBJT/1qg7WvUEL2Qw+A/0kj76kDDD90XbqCmTcI&#10;cXGhFPBNTkAwHAqIHrdoGXehdVH6qgBIQd17gnfKFjtfhE38jUJHfV9d2xguDYPhGE4VheGYalaA&#10;gIA/4EAIJBYNB4RCYVC4ZDYdD4hEYlE4pFYtF4xGY1G45HY9H5BIZFI5JJZNJ5RKZVK5ZLZdL5hM&#10;ZlM5pNZtN5xOYsAZ5CBbP2lQY6ZaInKNCIE/4uhqYe6dSIHHGRUxzVahSpjPADCHrXQVX4dWoRTj&#10;2hLNEbFBwZa3nbYvaYNSYuMbo0LtV4XcIKRL4u79Hb1BB3g2JhbzPYO+sUBcZF0TjzxkbxEMCALl&#10;Ooiv81mM5DSDn87BnJow7pYWytQNdVNcrk4lrYPl4TsAA6tsFdxDm7uxJvYXssPW4U+eIBuNDhRy&#10;Wzy9/UYk7ugE+lC391dpCOq/gH24XXXrXwVCNoIfI3vNoYQf/V6PZBUD7/bBdpstpxHzxgNtHl+w&#10;b/doMkAE3AS0MQhjgIU66CQOip3waCUHuarD4wnCkKwtC8MQzDUNw5DsPQ/EDLOdEMSRLE0TxRFM&#10;VRXFkWxdF8YRjGUZxAyqfhaoJpKGoqjtjEaJvnH6NsrBaRnhI4hySZ0loWeknAXKCwwKgqyLMQkC&#10;OEg0cxut8pwVISIhtMRlzI1zxS8AB+zUAU2I7KAFntOMzIPIkwInARNjNPU5oZOsJQuzRfxokDPi&#10;C9p8UQBNFIXAAyTw1k0IK8gQvMbyKSWZwZ01CLgoWflPu2AcsU4hr6uK46GuSFDlmzUjX0jH0/yB&#10;WAACPWxcVxM8soRSdKwo9Q/0Gj73kDCkgwkR9kjlZaEP6Br9nlY75VpRtHspWlQ0+fiHOkCboHc6&#10;jrVoh0GnfB4JVdYV1XXdl23dd94XjeSVICCAP+BACCQWDQeEQmFQuGQ2HQ+IRGJROKRWLReMRmNR&#10;uOR2PR+QSGRSOSSWTSeUSmVSuWS2XS+YTGZTOaTWbTecTmLAGeQgWz9pUGOmWiJyjQiBP+LzwAzW&#10;kxdbVEvVN21WOvSsAutQ6mQg919CWGI12D0+M2SDWaKja2Mu3UiBwq0TK1Qi5wS6xZPXsx324UqI&#10;XcAXmdQ1f4fC4mGkHGYqE4K/zXIQRwZUP5eKPjNAnOQvCQXJ4O4xLQ5+D6F86kDauHCjXNnYZ7R2&#10;Oew3TQ/Q6sDal83bawkQ8FvcPHQg/8fi8mCoHmcrQb/I6foWWBaXR6EydlN9uHIzvHXwQvXCiKNj&#10;zQumP71Rd3+0Je/ZYDnfP6fX7ff8fn9fv+f3/P/ADRPlAMCQLA0DwRBMFQXBkGwdB8IQjCUJwAwS&#10;fhaoJpKGoqjupAaJtCljbt8pqUKweitAWrjpgAr49rCQjaRKtLZp3FkRoatgbLcZbosfFiXtuwUc&#10;IevZPL6McfRXGaCyIxzDl/CiQMYIL6RCvEaowtD1H9K4ANCdkwgnMaKH1MwDzQ+L0SBLEPtxNkBS&#10;WhbeN01rXtihUnOlJk8yzGSHMI0LghC4ZvPo44/ykj7mEDK04UDOBNUkM1KIQItLl1TLnz4gzsjI&#10;7ZNzkmM9IS9p3veCU1UVVdWVbV1X1hWNZVmliAiAP+BACCQWDQeEQmFQuGQ2HQ+IRGJROKRWLReM&#10;RmNRuOR2PR+QSGRSOSSWTSeUSmVSuWS2XS+YTGZTOaTWbTecTmLAGeQgWz9pUGOmWiJyjQiBP+Lz&#10;wAwgE08L1GUt+qQt+1cCVmKAauGqvI+wQimQh6WUF2eHWODnu2IS3RG1Qakxq4wW5xYbXll3ukQO&#10;FXWCCDBSyqN+F4AAXeMJ7GGPHX2lRDEYqdQ9f5fK5mGkHOZqE4jIR3QQfKQTRgAs6lTauKNvXCbY&#10;QvSwbT7O0z2FbaD6d872uAaHCjhNnibK/RLT3bjxTTj/nMDoWLcQkQ9VvdfPQg/9vs92CoHwd6C7&#10;Xl6bpxTevnf+Pzwcye9N/GrVitTFG/c5fmKO/+BL/OMyLxQFAcCQLA0DwRBMFQXBkGwdB7EvLCEJ&#10;wpCsLQvDEMw1DcOQ7D0PxBEMRQaxCfhaoJpKGoqjtJCS4PauUXJc04eRqYcbqXGCynos4Ftupq1r&#10;at7JRg3TkSLGSHryGy9mW0K/yRAKasnJKIsYTzHDHJ6HypKUCsuX8RpAzggwGVszipNKFgVNh6zc&#10;i4TzibU5oWDU7HLPDpSAhkjMPGEtz1ADmT+gk+vNPaEHvRQEUY4LhuK3MqoUY9KB1S1BJ3QgAHPT&#10;gMU9QKFOqELrm9Abtj/MSPvAQMBvJLwAVWQFZIo2bTveMj4k3P1EJpQyEv4d7/AlTFU2LY1j2RZN&#10;lWXZlmpWgICAP+BACCQWDQeEQmFQuGQ2HQ+IRGJROKRWLReMRmNRuOR2PR+QSGRSOSSWTSeUSmVS&#10;uWS2XS+YTGZTOaTWbTecTmLAGeQgWz9pUGOmWiJyjQiBP+LgamPunUiBzFq1MWVWEOOsBytRqeAG&#10;EPGwA6xQ6uwg92dCWmI2WD0muT221GKja6Mu7VClQq2QZh30eX+a3uC26Mp7DGPEXi13CDYSdRBf&#10;5HH5OGkHLZSGYKFFjOKfPRFlaEb6OHY6EaMb6FlQvTRDNQnWwbX4O5YuvQrYwjZwR370Ib+HCjhN&#10;niazaxPdgAFct682IgToP3pca8wnkiHsN7tZiEH/vdzwQVA+PwwXk7mCcnqbrGQgye9N/GF+qCei&#10;JfQAPj9Af+RHeneCUAvW8sCQLA0DwRBMFQXBkGwdB8IQi+rjwlCsLQvDEMw1DcOQ7D0PxBEMRRHE&#10;kHten4WqCaShqKo64uqihoRkGMaMUjhZxwJ0dIKDMenNH72Nu2EKIu150yOC0krI9qCLOPa0kI20&#10;bIw177IcugbLsZcpyDAaNteJMwltMb5yYAErIgwxPMQMcuIbKsiQIyJfxKkDLCDBDiGy4QUIiac/&#10;qqFjaH+AVCoiBFEHvRUlyFL0y0a3E4tlM1Boo89JPNSiCFBTgv084LhuLSMYORTSDCvVBUVUhYZV&#10;aZ9XoW7AQu0b1H1i7LtwI7w/zqj7xkDAtL1JSdIIYKFjlfZMuoU94yPiTaEGPaQdWohctBpbCNHp&#10;bYG260tMIO/8AglR1e3Nc90XTdV13Zdt3JSgIIA/4EAIJBYNB4RCYVC4ZDYdD4hEYlE4pFYtF4xG&#10;Y1G45HY9H5BIZFI5JJZNJ5RKZVK5ZLZdL5hMZlM5pNZtN5xOYsAZ5CBbP2lQY6ZaInKNCIE/41PA&#10;DC6TS57CqfB6ZToHGQFWanBm5XRHX4dVYOcrIjbNEbFBq3F7TBbXExtcWXc6RV4SprwW71daVGXh&#10;fwjgYQ78IEMNC7bBLfFU9jTHj75aKjartOoev8xls1DSDnc3DxfoaC0pZi4WMtQz9VJizrbwprDk&#10;8jE8TlL7DNrDtHPxbBRRv2zwatt4pSayApTpqpsoOIec3uhn4Qf+p0utBUD2evBdzisry6bEH74+&#10;PCO6ADJ6U36/NzITyox57d34ZhHeEvxw+3+/5/f8/8AQDAUBwJAsDQPBD5uJBMGQbB0HwhCMJQnC&#10;kKwtC8MQzDUNwO2reNGoaiqOg74IiHsTmJFKEENFg8xcigHxieUZoQdsbPwCSECLHZeR62aKjTIJ&#10;MSGhZeyMIUkNi8KDAVJp6yeyUlwUqEpO9BaJLiGy5mXH7EPdKady/K0lS6izGk8x4xzK3D3RK6zM&#10;F/DiQM6IMCxOHsUmIk03IYAs/H5QCQArQZ1ULKL9NpMQAT4+SFAbR8Znk3zgOEqT6IpQp1AvTaRz&#10;47lFOcELoG8/jqD/OSPuyQL+PO+FTEFWCHPg870jI9ZNvbKr30ujIj18XVgIXFhDRcPKHPtHFEVR&#10;ZdmWbZ1n2haNpWmlaAiAP+BACCQWDQeEQmFQuGQ2HQ+IRGJROKRWLReMRmNRuOR2PR+QSGRSOSSW&#10;TSeUSmVSuWS2XS+YTGZTOaTWbTecTmLAGeQgWz9pUGOmWiJyjQiBP+OzwAwsB09+VGHUyHUmF0kB&#10;VmrwOIU8Bv6wQ4+WNB2Wpz2FWB/Ux+22vQiqQerRm4wa5xUbXll3ukVyGVF+AXBQtKYU14eFubFB&#10;vGQvAW+G3WC3eLp7LGPMX2lRDJQQQ59vaGC21+5CdQRf6nT6uGkHXayK6QCbOO1kBaSOr3dETeRp&#10;c78jcGKZ27X6I8TJ8aFPvmAbnRGvYCCijqNnrVvNxusVqOZTOWiE58Q6FvbCEH/0eb1QVA+31wXk&#10;QTvQn48Xs3DwQgyftN/2CgVAB7wEhbmH22YCJG+rkvuhR3wcCUIOw98JwpCsLQvDEMw1DcOQ7D0P&#10;xBBcQxHEkSxNE8URTFUVxZFsXRfGEYxlEjiJ+FqgmkoaiqOuTlI3BTux8hYEyIfEjJACkknZJaEA&#10;nJ0lnYhxeSmIsqoi+biPm4b8vlISILyGy9mWzSImRMwczQkZRzWLk2uPLgAS0ibLE8zAxzI76mog&#10;SE+DfPzYNSX8ZpA1wgxUDFEHTRSFwPKZeB/SCUn1SYIUrAR7oQrzrGyEdOo1JwJoWdtRopUFRVIi&#10;YHVUedWIQBtXnlWKEBxWht1tU52pMxgNsUcyF06EZuWFT8nIWD9jmdZMKPQP9Bo+9pAwpUyFVHXK&#10;G2mhNClZbaF2whAu3BPhIILb1qVQklyoTaqHHhdtgVxZ143led6Xre173xfKWoCAgD/gQAgkFg0H&#10;hEJhULhkNh0PiERiUTikVi0XjEZjUbjkdj0fkEhkUjkklk0nlEplUrlktl0vmExmUzmk1m03nE5i&#10;wBnkIFs/aVBjploico0IgT/kYYpjpp0aG9RZFTi4fqzirEaf1bngBclfDthpEDiFdiNJhFmg9ojN&#10;qg1sio2uTLuljpUTpICvUdfN9A1/ilugtwi6ewxjxF2iKlxhcx0Ortbf06gy/y2UzENIObzOdz2f&#10;0Gh0UnP+l0edQOp0+r1mt12v2Gx2Wz2m12233G53Umwm732/4HB4XD4nF43H5HJ5XL5nFLHPhAe6&#10;SK6kdTXXX3ZhCo7kpUXfMXhfvjhF6ASx9BM9UjKntVvvhZK+S1+kO55YhCY/QQ/kRR7/jlAK0p4y&#10;SEPu7buozA6Du4VCLj3CBuwlBEHI4+QlFvDKFhzDhiQ88yNQWg0Go0yxfkzFEKIuCcWHdFyECBGM&#10;TM7Gbmo2zYgxtHUdx4zzSj/HqLtSQMgyLI0jyRJMlSXJkmyc4aAggD/gQAgkFg0HhEJhULhkNh0P&#10;iERiUTikVi0XjEZjUbjkdj0fkEhkUjkklk0nlEplUrlktl0vmExmUzmk1m03nE5nU7nk9n0/oFBo&#10;UfX9Foc/INJo9LplNp1Pnx/qVQnCBq1UrFZrVbrldr1fsFhsVjslls0ZgT/s9rtltt1vuFxuVzul&#10;1u13vF5vV7vl9v0goq/v8SpJBweHxGJi9SP+KhtWQOOyWTymVy2XzGZzV7gIgD/gQAgkFg0HhEJh&#10;ULhkNh0PiERiUTikVi0XjEZjUbjkdj0fkEhkUjkklk0nlEplUrlktl0vmExmUzmk1m03nE5nU7nk&#10;9n0/oFBoUfX9Foc/INJo9LplNp1Pnx/qVQnCBq1UrFZrVbrldr1fsFhsVjslls0ZgT/s9rtltt1v&#10;uFxuVzul1u13vF5vV7vl9v0goq/v8SpJBweHxGJi9SP+KhtWQOOyWTymVy2XzGZzV7gIgD/gQAgk&#10;Fg0HhEJhULhkNh0PiERiUTikVi0XjEZjUbjkdj0fkEhkUjkklk0nlEplUrlktl0vmExmUzmk1m03&#10;nE5nU7nk9n0/oFBoUfX9Foc/INJo9LplNp1Pnx/qVQnCBq1UrFZrVbrldr1fsFhsVjslls0ZgT/s&#10;9rtltt1vuFxuVzul1u13vF5vV7vl9v0goq/v8SpJBweHxGJi9SP+KhtWQOOyWTymVy2XzGZzV7gI&#10;gD/gQAgkFg0HhEJhULhkNh0PiERiUTikVi0XjEZjUbjkdj0fkEhkUjkklk0nlEplUrlktl0vmExm&#10;Uzmk1m03nE5nU7nk9n0/oFBoUfX9Foc/INJo9LplNp1Pnx/qVQnCBq1UrFZrVbrldr1fsFhsVjsl&#10;ls0ZgT/s9rtltt1vuFxuVzul1u13vF5vV7vl9v0gdeBv8SCuFweHxGJi7YxmKhooyGOyWTymVy2X&#10;zGZzV7gIgD/gQAgkFg0HhEJhULhkNh0PiERiUTikVi0XjEZjUbjkdj0fkEhkUjkklk0nlEplUrlk&#10;tl0vmExmUzmk1m03nE5nU7nk9n0/oFBoVDolFo1HpFJpVLplNp1PqFRqVTqlVq1XrFZrVbrk+gT/&#10;rthsVjslls1ntFptVrtltt1vuFxuVzul1u13vF5vV7vl9v1/wGBwWDwl/gKAP+BACCQWDQeEQmFQ&#10;uGQ2HQ+IRGJROKRWLReMRmNRuOR2PR+QSGRSOSSWTSeUSmVSuWS2XS+YTGZTOaTWbTecTmdTueT2&#10;fT+gUGhUOiUWjUekUmlUumU2nU+oVGpVOqVWrVesVmtVuuT6BP+u2GxWOyWWzWe0Wm1Wu2W23W+4&#10;XG5XO6XW7Xe8Xm9Xu+X2/X/AYHBYPCX+AoA/4EAIJBYNB4RCYVC4ZDYdD4hEYlE4pFYtF4xGY1G4&#10;5HY9H5BIZFI5JJZNJ5RKZVK5ZLZdL5hMZlM5pNZtN5xOZ1O55PZ9P6BQaFQ6JRaNR6RSaVS6ZTad&#10;T6hUalU6pVatV6xWa1W65PoE/67YbFY7JZbNZ7RabVa7Zbbdb7hcblc7pdbtd7xeb1e75fb9f8Bg&#10;cFg8Jf4CgD/gQAgkFg0HhEJhULhkNh0PiERiUTikVi0XjEZjUbjkdj0fkEhkUjkklk0nlEplUrlk&#10;tl0vmExmUzmk1m03nE5nU7nk9n0/oFBoVDolFo1HpFJpVLplNp1PqFRqVTqlVq1XrFZrVbrk+gT/&#10;rthsVjslls1ntFptVrtltt1vuFxuVzul1u13vF5vV7vl9v1/wGBwWDwl/gKAP+BACCQWDQeEQmFQ&#10;uGQ2HQ+IRGJROKRWLReMRmNRuOR2PR+QSGRSOSSWTSeUSmVSuWS2XS+YTGZTOaTWbTecTmdTueT2&#10;fT+gUGhUOiUWjUekUmlUumU2nU+oVGpVOqVWrVesVmtVuuT6BP+u2GxWOyWWzWe0Wm1Wu2W23W+4&#10;XG5XO6XW7Xe8Xm9Xu+X2/X/AYHBYPCX+AoA/4EAIJBYNB4RCYVC4ZDYdD4hEYlE4pFYtF4xGY1G4&#10;5HY9H5BIZFI5JJZNJ5RKZVK5ZLZdL5hMZlM5pNZtN5xOZ1O55PZ9P6BQaFQ6JRaNR6RSaVS6ZTad&#10;T6hUalU6pVatV6xWa1W65PoE/67YbFY7JZbNZ7RabVa7Zbbdb7hcblc7pdbtd7xeb1e75fb9f8Bg&#10;cFg8Jf4CgD/gQAgkFg0HhEJhULhkNh0PiERiUTikVi0XjEZjUbjkdj0fkEhkUjkklk0nlEplUrlk&#10;tl0vmExmUzmk1m03nE5nU7nk9n0/oFBoVDolFo1HpFJpVLplNp1PqFRqVTqlVq1XrFZrVbrk+gT/&#10;rthsVjslls1ntFptVrtltt1vuFxuVzul1u13vF5vV7vl9v1/wGBwWDwl/gKAP+BACCQWDQeEQmFQ&#10;uGQ2HQ+IRGJROKRWLReMRmNRuOR2PR+QSGRSOSSWTSeUSmVSuWS2XS+YTGZTOaTWbTecTmdTueT2&#10;fT+gUGhUOiUWjUekUmlUumU2nU+oVGpVOqVWrVesVmtVuuT6BP+u2GxWOyWWzWe0Wm1Wu2W23W+4&#10;XG5XO6XW7Xe8Xm9Xu+X2/X/AYHBYPCX+AoA/4EAIJBYNB4RCYVC4ZDYdD4hEYlE4pFYtF4xGY1G4&#10;5HY9H5BIZFI5JJZNJ5RKZVK5ZLZdL5hMZlM5pNZtN5xOZ1O55PZ9P6BQaFQ6JRaNR6RSaVS6ZTad&#10;T6hUalU6pVatV6xWa1W65PoE/67YbFY7JZbNZ7RabVa7Zbbdb7hcblc7pdbtd7xeb1e75fb9f8Bg&#10;cFg8Jf4CgD/gQAgkFg0HhEJhULhkNh0PiERiUTikVi0XjEZjUbjkdj0fkEhkUjkklk0nlEplUrlk&#10;tl0vmExmUzmk1m03nE5nU7nk9n0/oFBoVDolFo1HpFJpVLplNp1PqFRqVTqlVq1XrFZrVbrk+gT/&#10;rthsVjslls1ntFptVrtltt1vuFxuVzul1u13vF5vV7vl9v1/wGBwWDwl/gKAP+BACCQWDQeEQmFQ&#10;uGQ2HQ+IRGJROKRWLReMRmNRuOR2PR+QSGRSOSSWTSeUSmVSuWS2XS+YTGZTOaTWbTecTmdTueT2&#10;fT+gUGhUOiUWjUekUmlUumU2nU+oVGpVOqVWrVesVmtVuuT6BP+u2GxWOyWWzWe0Wm1Wu2W23W+4&#10;XG5XO6XW7Xe8Xm9Xu+X2/X/AYHBYPCX+AoA/4EAIJBYNB4RCYVC4ZDYdD4hEYlE4pFYtF4xGY1G4&#10;5HY9H5BIZFI5JJZNJ5RKZVK5ZLZdL5hMZlM5pNZtN5xOZ1O55PZ9P6BQaFQ6JRaNR6RSaVS6ZTad&#10;T6hUalU6pVatV6xWa1W65PoE/67YbFY7JZbNZ7RabVa7Zbbdb7hcblc7pdbtd7xeb1e75fb9f8Bg&#10;cFg8Jf4CgD/gQAgkFg0HhEJhULhkNh0PiERiUTikVi0XjEZjUbjkdj0fkEhkUjkklk0nlEplUrlk&#10;tl0vmExmUzmk1m03nE5nU7nk9n0/oFBoVDolFo1HpFJpVLplNp1PqFRqVTqlVq1XrFZrVbrk+gT/&#10;rthsVjslls1ntFptVrtltt1vuFxuVzul1u13vF5vV7vl9v1/wGBwWDwl/gKAP+BACCQWDQeEQmFQ&#10;uGQ2HQ+IRGJROKRWLReMRmNRuOR2PR+QSGRSOSSWTSeUSmVSuWS2XS+YTGZTOaTWbTecTmdTueT2&#10;fT+gUGhUOiUWjUekUmlUumU2nU+oVGpVOqVWrVesVmtVuuT6BP+u2GxWOyWWzWe0Wm1Wu2W23W+4&#10;XG5XO6XW7Xe8Xm9Xu+X2/X/AYHBYPCX+AoA/4EAIJBYNB4RCYVC4ZDYdD4hEYlE4pFYtF4xGY1G4&#10;5HY9H5BIZFI5JJZNJ5RKZVK5ZLZdL5hMZlM5pNZtN5xOZ1O55PZ9P6BQaFQ6JRaNR6RSaVS6ZTad&#10;T6hUalU6pVatV6xWa1W65PoE/67YbFY7JZbNZ7RabVa7Zbbdb7hcblc7pdbtd7xeb1e75fb9f8Bg&#10;cFg8Jf4CgD/gQAgkFg0HhEJhULhkNh0PiERiUTikVi0XjEZjUbjkdj0fkEhkUjkklk0nlEplUrlk&#10;tl0vmExmUzmk1m03nE5nU7nk9n0/oFBoVDolFo1HpFJpVLplNp1PqFRqVTqlVq1XrFZrVbrk+gT/&#10;rthsVjslls1ntFptVrtltt1vuFxuVzul1u13vF5vV7vl9v1/wGBwWDwl/gKAP+BACCQWDQeEQmFQ&#10;uGQ2HQ+IRGJROKRWLReMRmNRuOR2PR+QSGRSOSSWTSeUSmVSuWS2XS+YTGZTOaTWbTecTmdTueT2&#10;fT+gUGhUOiUWjUekUmlUumU2nU+oVGpVOqVWrVesVmtVuuT6BP+u2GxWOyWWzWe0Wm1Wu2W23W+4&#10;XG5XO6XW7Xe8Xm9Xu+X2/X/AYHBYPCX+AoA/4EAIJBYNB4RCYVC4ZDYdD4hEYlE4pFYtF4xGY1G4&#10;5HY9H5BIZFI5JJZNJ5RKZVK5ZLZdL5hMZlM5pNZtN5xOZ1O55PZ9P6BQaFQ6JRaNR6RSaVS6ZTad&#10;T6hUalU6pVatV6xWa1W65PoE/67YbFY7JZbNZ7RabVa7Zbbdb7hcblc7pdbtd7xeb1e75fb9f8Bg&#10;cFg8Jf4CgD/gQAgkFg0HhEJhULhkNh0PiERiUTikVi0XjEZjUbjkdj0fkEhkUjkklk0nlEplUrlk&#10;tl0vmExmUzmk1m03nE5nU7nk9n0/oFBoVDolFo1HpFJpVLplNp1PqFRqVTqlVq1XrFZrVbrk+gT/&#10;rthsVjslls1ntFptVrtltt1vuFxuVzul1u13vF5vV7vl9v1/wGBwWDwl/gKAP+BACCQWDQeEQmFQ&#10;uGQ2HQ+IRGJROKRWLReMRmNRuOR2PR+QSGRSOSSWTSeUSmVSuWS2XS+YTGZTOaTWbTecTmdTueT2&#10;fT+gUGhUOiUWjUekUmlUumU2nU+oVGpVOqVWrVesVmtVuuT6BP+u2GxWOyWWzWe0Wm1Wu2W23W+4&#10;XG5XO6XW7Xe8Xm9Xu+X2/X/AYHBYPCX+AoA/4EAIJBYNB4RCYVC4ZDYdD4hEYlE4pFYtF4xGY1G4&#10;5HY9H5BIZFI5JJZNJ5RKZVK5ZLZdL5hMZlM5pNZtN5xOZ1O55PZ9P6BQaFQ6JRaNR6RSaVS6ZTad&#10;T6hUalU6pVatV6xWa1W65PoE/67YbFY7JZbNZ7RabVa7Zbbdb7hcblc7pdbtd7xeb1e75fb9f8Bg&#10;cFg8Jf4CgD/gQAgkFg0HhEJhULhkNh0PiERiUTikVi0XjEZjUbjkdj0fkEhkUjkklk0nlEplUrlk&#10;tl0vmExmUzmk1m03nE5nU7nk9n0/oFBoVDolFo1HpFJpVLplNp1PqFRqVTqlVq1XrFZrVbrk+gT/&#10;rthsVjslls1ntFptVrtltt1vuFxuVzul1u13vF5vV7vl9v1/wGBwWDwl/gKAP+BACCQWDQeEQmFQ&#10;uGQ2HQ+IRGJROKRWLReMRmNRuOR2PR+QSGRSOSSWTSeUSmVSuWS2XS+YTGZTOaTWbTecTmdTueT2&#10;fT+gUGhUOiUWjUekUmlUumU2nU+oVGpVOqVWrVesVmtVuuT6BP+u2GxWOyWWzWe0Wm1Wu2W23W+4&#10;XG5XO6XW7Xe8Xm9Xu+X2/X/AYHBYPCX+AoA/4EAIJBYNB4RCYVC4ZDYdD4hEYlE4pFYtF4xGY1G4&#10;5HY9H5BIY5An+/pNIpRKZVK5ZLZdL5hMZlM5pNZtN5xOZ1O55PZ9P6BQaFQ6JRaNR6RSaVS6ZTad&#10;T6hUalU6pVatV6xWa1W65Xa9X7BUwFYwDZZXJLDabVa7ZRZJJn9bblc7pdbtd7xeb1e75fb9f8Bg&#10;cFg8JhcNh8RicVi8Zjcdj8hOLGArKAZXAYA/4EAIJBYNB4RCYVC4ZDYdD4hEYlE4pFYtF4xGY1G4&#10;5HY9H5BIY5An+/pNIpRKZVK5ZLZdL5hMZlM5pNZtN5xOZ1O55PZ9P6BQaFQ6JRaNR6RSaVS6ZTad&#10;T6hUalU6pVatV6xWa1W65Xa9X7BUwFYwDZZXJLDabVa7ZRZJJn9bblc7pdbtd7xeb1e75fb9f8Bg&#10;cFg8JhcNh8RicVi8Zjcdj8hOLGArKAZXAYA/4EAIJBYNB4RCYVC4ZDYdD4hEYlE4pFYtF4xGY1G4&#10;5HY9H5BIY5An+/pNIpRKZVK5ZLZdL5hMZlM5pNZtN5xOZ1O55PZ9P6BQaFQ6JRaNR6RSaVS6ZTad&#10;T6hUalU6pVatV6xWa1W65Xa9X7BUwFYwDZZXJLDabVa7ZRZJJn9bblc7pdbtd7xeb1e75fb9f8Bg&#10;cFg8JhcNh8RicVi8Zjcdj8hOLGArKAZXAYA/4EAIJBYNB4RCYVC4ZDYdD4hEYlE4pFYtF4xGY1G4&#10;5HY9H5BIY5An+/pNIpRKZVK5ZLZdL5hMZlM5pNZtN5xOZ1O55PZ9P6BQaFQ6JRaNR6RSaVS6ZTad&#10;T6hUalU6pVatV6xWa1W65Xa9X7BUwFYwDZZXJLDabVa7ZRZJJn9bblc7pdbtd7xeb1e75fb9f8Bg&#10;cFg8JhcNh8RicVi8Zjcdj8hOLGArKAZXAYA/4EAIJBYNB4RCYVC4ZDYdD4hEYlE4pFYtF4xGY1G4&#10;5HY9H5BIY5An+/pNIpRKZVK5ZLZdL5hMZlM5pNZtN5xOZ1O55PZ9P6BQaFQ6JRaNR6RSaVS6ZTad&#10;T6hUalU6pVatV6xWa1W65Xa9X7BUwFYwDZZXJLDabVa7ZRZJJn9bblc7pdbtd7xeb1e75fb9f8Bg&#10;cFg8JhcNh8RicVi8Zjcdj8hOLGArKAZXAYA/4EAIJBYNB4RCYVC4ZDYdD4hEYlE4pFYtF4xGY1G4&#10;5HY9H5BIY5An+/pNIpRKZVK5ZLZdL5hMZlM5pNZtN5xOZ1O55PZ9P6BQaFQ6JRaNR6RSaVS6ZTad&#10;T6hUalU6pVatV6xWa1W65Xa9X7BUwFYwDZZXJLDabVa7ZRZJJn9bblc7pdbtd7xeb1e75fb9f8Bg&#10;cFg8JhcNh8RicVi8Zjcdj8hOLGArKAZXAYA/4EAIJBYNB4RCYVC4ZDYdD4hEYlE4pFYtF4xGY1G4&#10;5HY9H5BIY5An+/pNIpRKZVK5ZLZdL5hMZlM5pNZtN5xOZ1O55PZ9P6BQaFQ6JRaNR6RSaVS6ZTad&#10;T6hUalU6pVatV6xWa1W65Xa9X7BUwFYwDZZXJLDabVa7ZRZJJn9bblc7pdbtd7xeb1e75fb9f8Bg&#10;cFg8JhcNh8RicVi8Zjcdj8hOLGArKAZXAYA/4EAIJBYNB4RCYVC4ZDYdD4hEYlE4pFYtF4xGY1G4&#10;5HY9H5BIY5An+/pNIpRKZVK5ZLZdL5hMZlM5pNZtN5xOZ1O55PZ9P6BQaFQ6JRaNR6RSaVS6ZTad&#10;T6hUalU6pVatV6xWa1W65Xa9X7BUwFYwDZZXJLDabVa7ZRZJJn9bblc7pdbtd7xeb1e75fb9f8Bg&#10;cFg8JhcNh8RicVi8Zjcdj8hOLGArKAZXAYA/4EAIJBYNB4RCYVC4ZDYdD4hEYlE4pFYtF4xGY1G4&#10;5HY9H5BIY5An+/pNIpRKZVK5ZLZdL5hMZlM5pNZtN5xOZ1O55PZ9P6BQaFQ6JRaNR6RSaVS6ZTad&#10;T6hUalU6pVatV6xWa1W65Xa9X7BUwFYwDZZXJLDabVa7ZRZJJn9bblc7pdbtd7xeb1e75fb9f8Bg&#10;cFg8JhcNh8RicVi8Zjcdj8hOLGArKAZXAYA/4EAIJBYNB4RCYVC4ZDYdD4hEYlE4pFYtF4xGY1G4&#10;5HY9H5BIY5An+/pNIpRKZVK5ZLZdL5hMZlM5pNZtN5xOZ1O55PZ9P6BQaFQ6JRaNR6RSaVS6ZTad&#10;T6hUalU6pVatV6xWa1W65Xa9X7BUwFYwDZZXJLDabVa7ZRZJJn9bblc7pdbtd7xeb1e75fb9f8Bg&#10;cFg8JhcNh8RicVi8Zjcdj8hOLGArKAZXAYA/4EAIJBYNB4RCYVC4ZDYdD4hEYlE4pFYtF4xGY1G4&#10;5HY9H5BIY5An+/pNIpRKZVK5ZLZdL5hMZlM5pNZtN5xOZ1O55PZ9P6BQaFQ6JRaNR6RSaVS6ZTad&#10;T6hUalU6pVatV6xWa1W65Xa9X7BUwFYwDZZXJLDabVa7ZRZJJn9bblc7pdbtd7xeb1e75fb9f8Bg&#10;cFg8JhcNh8RicVi8Zjcdj8hOLGArKAZXAYA/4EAIJBYNB4RCYVC4ZDYdD4hEYlE4pFYtF4xGY1G4&#10;5HY9H5BIY5An+/pNIpRKZVK5ZLZdL5hMZlM5pNZtN5xOZ1O55PZ9P6BQaFQ6JRaNR6RSaVS6ZTad&#10;T6hUalU6pVatV6xWa1W65Xa9X7BUwFYwDZZXJLDabVa7ZRZJJn9bblc7pdbtd7xeb1e75fb9f8Bg&#10;cFg8JhcNh8RicVi8Zjcdj8hOLGArKAZXAYA/4EAIJBYNB4RCYVC4ZDYdD4hEYlE4pFYtF4xGY1G4&#10;5HY9H5BIY5An+/pNIpRKZVK5ZLZdL5hMZlM5pNZtN5xOZ1O55PZ9P6BQaFQ6JRaNR6RSaVS6ZTad&#10;T6hUalU6pVatV6xWa1W65Xa9X7BUwFYwDZZXJLDabVa7ZRZJJn9bblc7pdbtd7xeb1e75fb9f8Bg&#10;cFg8JhcNh8RicVi8Zjcdj8hOLGArKAZXAYA/4EAIJBYNB4RCYVC4ZDYdD4hEYlE4pFYtF4xGY1G4&#10;5HY9H5BIY5An+/pNIpRKZVK5ZLZdL5hMZlM5pNZtN5xOZ1O55PZ9P6BQaFQ6JRaNR6RSaVS6ZTad&#10;T6hUalU6pVatV6xWa1W65Xa9X7BUwFYwDZZXJLDabVa7ZRZJJn9bblc7pdbtd7xeb1e75fb9f8Bg&#10;cFg8JhcNh8RicVi8Zjcdj8hOLGArKAZXAYA/4EAIJBYNB4RCYVC4ZDYdD4hEYlE4pFYtF4xGY1G4&#10;5HY9H5BIY5An+/pNIpRKZVK5ZLZdL5hMZlM5pNZtN5xOZ1O55PZ9P6BQaFQ6JRaNR6RSaVS6ZTad&#10;T6hUalU6pVatV6xWa1W65Xa9X7BUwFYwDZZXJLDabVa7ZRZJJn9bblc7pdbtd7xeb1e75fb9f8Bg&#10;cFg8JhcNh8RicVi8Zjcdj8hOLGArKAZXAYA/4EAIJBYNB4RCYVC4ZDYdD4hEYlE4pFYtF4xGY1C3&#10;7HQJH4RAn/Gn5JQLJ4iGJU55ZG4OAZhEQZM3nNZdN5xDpE/p5OZ9P6BQaFQ6JRaNR6RSaVS6ZTad&#10;T6hUalU6pVatV6xWa1W65Xa9X7BYbFY7JZbNZ7RabVa7Zbbdb7hcblc7pdbtd7xawFe5gAaJIrzg&#10;cFR77C8BFk1iTPi41h4q2MgKcljYHeZ3PcHmc1m85nc9n9BodFo9JpdNp9RqdVq9Zrddr9hsdls9&#10;ptdtt9xFr2AsLQ4CgD/gQAgkFg0HhEJhULhkNh0PiERiUTikVi0XjEZjUIAMdh0Cf8UfUjA8lhDa&#10;lAllUcj0KkERkACmUIVM1K03hElA8jfUIl8boFBl0Cf1FoVHpFJpVLplNp1PqFRqVTqlVq1XrFZr&#10;Vbrldr1fsFhsVjslls1ntFptVrtltt1vuFxuVzul1u13vF5vV7vl9v1/wGBwVZmQCjoBp0/weLxl&#10;JY+PHWRj8DieHn2Uh86nkFYmdHefh2Wg740k6hwm1Db1UFMetTmvv0gor+xu12233G53W73m932/&#10;4HB4XD4nF43H5HJ5XL5nN53P6HR6XT6kXwuipkBAgD/gQAgkFg0HhEJhULhkNh0PiERiUTikVi0X&#10;jEZjUFAMdgpQkCwkUIgT/ikdAMFFMra0tk8eg8lh0okkDic0mM2jc7nkGkr+oE9oVDolFo1HpFJp&#10;VLplNp1PqFRqVTqlVq1XrFZrVbrldr1fsFhsVjslls1ntFptVrtltt1vuFxuVzul1u13vF5vV7vl&#10;9qgCwE4o8yv2Fw1CwUFkuJgmEh4GyD7yWKnUvlM5k0KJObXGdgrw0AP0UUEGlcOnymZu8/oOH118&#10;AmxvL82mv2233G53W73m932/4HB4XD4nF43H5HJ5XL5nN53P6HRwuAAWMokBgD/gQAgkFg0HhEJh&#10;ULhkNh0PiERiUTikVi0XjEZi5kjidj0FgT/goBkkIkMRkgBk0Diy3lxKmEFZEzG81hEplcijM4gg&#10;/nzAoEaoVDnL+o1EpFJpVLplNp1JAlRp9Th78q1UrFZrVbrldr1fsFhsVjslls1ntFptVrtltt1v&#10;uFxuVzul1u13vF5vV7vl9v1/wGBwWDwmFw2HxGJtwCxk8p0nxWRyVJxyNyxyzEjksHyEPx0glkYz&#10;8EzualWc0MX0YA0t/kNGf2T2WSqIEw1Wfmz3W73m932/4HB4XD4nF43H5HJ5XL5nN53P6HR6XT6n&#10;V6eMAWrpUBCAP+BACCQWDQeEQmFQuGQ2HQ+IRGJROKRWLReMRmKAGOQiBP+ERwAx6BxCRSSQRmTw&#10;ePyGOyySxiVwaWxqbTeYP9/TucT2fT+gUGhUOiUICUeEPylUWmU2nU+oVGpVOqVWrVesVmtVuuV2&#10;vV+wWGxWOyWWzWe0Wm1Wu2W23W+4XG5XO6XW7Xe8Xm9Xu+X2/WYBYGZ0Ka3/DYeMBzFOXGQXCy6R&#10;zmIzMMZVz5eNYOCY+CZoAZyK57QXKPzt/YjUami0cCUml6rYbHZbPabXbbfcbndbveb3fb/gcHhc&#10;PicXjcfkcnlcvmQfAgLPT+AggD/gQAgkFg0HhEJhULhkNh0PiERiUTikVi0XjEZhz0jgNj0FdshC&#10;UjhYBk0IgT/iMmAMFE0vbMxjUslEDg80g8pmcnnM2jU/oEGlL+olBo1HpFJpVLplNpYEqEIflTp1&#10;Vq1XrFZrVbrldr1fsFhsVjslls1ntFptVrtltt1vuFxuVzul1u13vF5vV7vl9v1/wGBwWDwmFw2H&#10;t4CxU4pk6xGPyEWxkFx0MycEysOxgrzjUz07ls9lU3nlCn0Xy4AzN9odFyOv2FNqAEqVU2O33G53&#10;W73m932/4HB4XD4nF43H5HJ5XL5nN53P6HR6XTg+KAWppEBAgD/gQAgkFg0HhEJhULhkNh0PiERi&#10;UTikVi0XjEZhYBjkIgT/iMcAMegcQkUFEspbUrjUng8fhEug0wjMygs0jU5nUzgT+n07oFBoVDol&#10;Fo1HooEpUIflNpFPqFRqVTqlVq1XrFZrVbrldr1fsFhsVjslls1ntFptVrtltt1vuFxuVzul1u13&#10;vF5vV7vl9v1/wGBtICwk2ok4wWJxUOWmNJuPgrvyQQykhjsvksPmQXzjoz0ty88kEHwwAxEW0unu&#10;0fnz+xev2FIpQEplO2O33G53W73m932/4HB4XD4nF43H5HJ5XL5nN53P6HR6XTg+EAWloUBAgD/g&#10;QAgkFg0HhEJhULhkNh0PiERiUTikVi0XjEZhABjkFDcfckhikcAMIgT/iMkk0DjMqg8njcdl8sjE&#10;ug0wjU5nUzf7+n07oFBoVDolFo1HooEpUIflNpFPqFRqVTqlVq1XrFZrVbrldr1fsFhsVjslls1n&#10;tFptVrtltt1vuFxuVzul1u13vF5vV7vl9v1/wGBtICwk2os4wWJxUMd2NCePq+IguGgmSi2UAGWA&#10;GYzUjmU3ml4k8+f2L02npFKAlMp2o12v2Gx2Wz2m12233G53W73m932/4HB4XD4nF43H5HJ5UHwg&#10;CzFCgICAP+BACCQWDQeEQmFQuGQ2HQ+IRGJROKRWLReMRmCu6OBOPRqLwJ/wgAyWESKLqOVF6WQV&#10;rS8UzGSSaDyiMyUAwUnTtYz2QT+gQWRP6iUGjUekUmlUumU2NASoQh+VOnVWrVesVmtVuuV2vV+w&#10;WGxWOyWWzWe0Wm1Wu2W23W+4XG5XO6XW7Xe8Xm9Xu+X2/X/AYHBYPCYXDYeGgLFTimzbEY/IVfGT&#10;WBxAFZd75mhZWK5ODY6EG/RJLSQV46cHamKBrWOfXZuR4Kh0XI7XbUmoASpVTb73fb/gcHhcPicX&#10;jcfkcnlcvmc3nc/odHpdPqdXrdfscDFALPUqAoA/4EAIJBYNB4RCYVC4ZDYdD4hEYlE4pFYtF4xG&#10;Y1DgDHYRAn/FI6AYKHZM4pRIo9B5BHJXBpbE5HH4HG5tN5ZAn9O5xPZ9P6BQaFQ6JGgJR4Q/KVRa&#10;ZTadT6hUalU6pVatV6xWa1W65Xa9X7BYbFY7JZbNZ7RabVa7Zbbdb7hcblc7pdbtd7xeb1e75fb9&#10;DQFgZnQ5jf8Nh6dg5hNYlioK4MgH8lLpJB2jlxdmcpCFvnSRn4cCtE99JBT5p0Hqb1IJ2/sRr9hQ&#10;aOBKTS9jt9xud1u95vd9v+BweFw+JxeNx+RyeVy+Zzedz+h0elusCAsdQICAgD/gQAgkFg0HhEJh&#10;ULhkNh0PiERiUTikVi0XjEZjUOAMdhECf8UfcjA0lhBLlC0lUFfstAkvhcgikdAMIEE3b85gsgAU&#10;9mMDjdBoUKkD+o1DpFJpVLplNp1PjUvAkIflVqFXrFZrVbrldr1fsFhsVjslls1ntFptVrtltt1v&#10;uFxuVzul1u13vF5vV7vl9v1/wGBwWDwmFw2HxGJhs9AU0p8yxWRyVax0HyEVXOZJGbjWXijj0Ae0&#10;WdoGJotHyep1VLqVUq2r2Gx2Wz2m12233G53W73m932/4HB4XD4nF43H5HJ5XL2eMytNgICAP+BA&#10;CCQWDQeEQmFQuGQ2HQ+IRGJROKRWLReMRmNQ4Ax2EQJ/xp/SMByWIl+UKCVRuDx0AxEVzFqTOWTW&#10;bQ6QSN/TeeT2fT+gUGhUOIgSjQh+UmiUumU2nU+oVGpVOqVWrVesVmtVuuV2vV+wWGxWOyWWzWe0&#10;Wm1Wu2W23W+4XG5XO6XW7Xe8Xm9Xu+VQBX+XUKQX3CYXDYezzp+4vEY3HTUDZGEPrKY/LZfMZnNZ&#10;vOZ3PZ/QaHRaPSaXTafUanVavWa3Xa/YbGnSUB38BUKAgIA/4EAIJBYNB4RCYVC4ZDYdD4hEYlE4&#10;pFYtF4xGY1G45HY9H5BIY5An+/pNIpRKZVK5ZLZdHgJMYQ/JpL5tN5xOZ1O55PZ9P6BQaFQ6JRaN&#10;R6RSaVS6ZTadT6hUalU6pVatV6xWa1W65Xa9X7BYbFY7JZbNKwFaQDa5XJLPb7hcblS5JJn9c7xe&#10;Y1MQJM5resBgcFg8JhcNh8RicVi8Zjcdj8hkclk8plctl8xmc1m4daQFawDK4CCAP+BACCQWDQeE&#10;QmFQuGQ2HQ+IRGJROKRWLReMRmNRuOR2PR+QSGOQJ/v6TSKUSmVSuWS2XR4CTGEPyaS+bTecTmdT&#10;ueT2fT+gUGhUOiUWjUekUmlUumU2nU+oVGpVOqVWrVesVmtVuuV2vV+wWGxWOyWWzSsBWkA2uVyS&#10;z2+4XG5UuSSZ/XO8XmNTECTOa3rAYHBYPCYXDYfEYnFYvGY3HY/IZHJZPKZXLZfMZnNZuHWkBWsA&#10;yuAggD/gQAgkFg0HhEJhULhkNh0PiERiUTikVi0XjEZjUbjkdj0fkEhjkCf7+k0ilEplUrlktl0e&#10;AkxhD8mkvm03nE5nU7nk9n0/oFBoVDolFo1HpFJpVLplNp1PqFRqVTqlVq1XrFZrVbrldr1fsFhs&#10;Vjslls0rAVpANrlcks9vuFxuVLkkmf1zvF5jUxAkzmt6wGBwWDwmFw2HxGJxWLxmNx2PyGRyWTym&#10;Vy2XzGZzWbh1pAVrAMrgIIA/4EAIJBYNB4RCYVC4ZDYdD4hEYlE4pFYtF4xGY1G45HY9H5BIY5An&#10;+/pNIpRKZVK5ZLZdHgJMYQ/JpL5tN5xOZ1O55PZ9P6BQaFQ6JRaNR6RSaVS6ZTadT6hUalU6pVat&#10;V6xWa1W65Xa9X7BYbFY7JZbNKwFaQDa5XJLPb7hcblS5JJn9c7xeY1MQJM5resBgcFg8JhcNh8Ri&#10;cVi8Zjcdj8hkclk8plctl8xmc1m4daQFawDK4CCAP+BACCQWDQeEQmFQuGQ2HQ+IRGJROKRWLReM&#10;RmNRuOR2PR+QSGOQJ/v6TSKUSmVSuWS2XR4CTGEPyaS+bTecTmdTueT2fT+gUGhUOiUWjUekUmlU&#10;umU2nU+oVGpVOqVWrVesVmtVuuV2vV+wWGxWOyWWzSsBWkA2uVySz2+4XG5UuSSZ/XO8XmNTECTO&#10;a3rAYHBYPCYXDYfEYnFYvGY3HY/IZHJZPKZXLZfMZnNZuHWkBWsAyuAggD/gQAgkFg0HhEJhULhk&#10;Nh0PiERiUTikVi0XjEZjUbjkdj0fkEhjkCf7+k0ilEplUrlktl0eAkxhD8mkvm03nE5nU7nk9n0/&#10;oFBoVDolFo1HpFJpVLplNp1PqFRqVTqlVq1XrFZrVbrldr1fsFhsVjslls0rAVpANrlcks9vuFxu&#10;VLkkmf1zvF5jUxAkzmt6wGBwWDwmFw2HxGJxWLxmNx2PyGRyWTymVy2XzGZzWbh1pAVrAMrgIIA/&#10;4EAIJBYNB4RCYVC4ZDYdD4hEYlE4pFYtF4xGY1G45HY9H5BIY5An+/pNIpRKZVK5ZLZdHgJMYQ/J&#10;pL5tN5xOZ1O55PZ9P6BQaFQ6JRaNR6RSaVS6ZTadT6hUalU6pVatV6xWa1W65Xa9X7BYbFY7JZbN&#10;KwFaQDa5XJLPb7hcblS5JJn9c7xeY1MQJM5resBgcFg8JhcNh8RicVi8Zjcdj8hkclk8plctl8xm&#10;c1m4daQFawDK4CCAP+BACCQWDQeEQmFQuGQ2HQ+IRGJROKRWLReMRmNRuOR2PR+QSGOQJ/v6TSKU&#10;SmVSuWS2XR4CTGEPyaS+bTecTmdTueT2fT+gUGhUOiUWjUekUmlUumU2nU+oVGpVOqVWrVesVmtV&#10;uuV2vV+wWGxWOyWWzSsBWkA2uVySz2+4XG5UuSSZ/XO8XmNTECTOa3rAYHBYPCYXDYfEYnFYvGY3&#10;HY/IZHJZPKZXLZfMZnNZuHWkBWsAyuAggD/gQAgkFg0HhEJhULhkNh0PiERiUTikVi0XjEZjUbjk&#10;dj0fkEhjkCf7+k0ilEplUrlktl0eAkxhD8mkvm03nE5nU7nk9n0/oFBoVDolFo1HpFJpVLplNp1P&#10;qFRqVTqlVq1XrFZrVbrldr1fsFhsVjslls0rAVpANrlcks9vuFxuVLkkmf1zvF5jUxAkzmt6wGBw&#10;WDwmFw2HxGJxWLxmNx2PyGRyWTymVy2XzGZzWbh1pAVrAMrgIIA/4EAIJBYNB4RCYVC4ZDYdD4hE&#10;YlE4pFYtF4xGY1G45HY9H5BIY5An+/pNIpRKZVK5ZLZdHgJMYQ/JpL5tN5xOZ1O55PZ9P6BQaFQ6&#10;JRaNR6RSaVS6ZTadT6hUalU6pVatV6xWa1W65Xa9X7BYbFY7JZbNKwFaQDa5XJLPb7hcblS5JJn9&#10;c7xeY1MQJM5resBgcFg8JhcNh8RicVi8Zjcdj8hkclk8plctl8xmc1m4daQFawDK4CCAP+BACCQW&#10;DQeEQmFQuGQ2HQ+IRGJROKRWLReMRmNRuOR2PR+QSGOQJ/v6TSKUSmVSuWS2XR4CTGEPyaS+bTec&#10;TmdTueT2fT+gUGhUOiUWjUekUmlUumU2nU+oVGpVOqVWrVesVmtVuuV2vV+wWGxWOyWWzSsBWkA2&#10;uVySz2+4XG5UuSSZ/XO8XmNTECTOa3rAYHBYPCYXDYfEYnFYvGY3HY/IZHJZPKZXLZfMZnNZuHWk&#10;BWsAyuAggD/gQAgkFg0HhEJhULhkNh0PiERiUTikVi0XjEZjUbjkdj0fkEhjkCf7+k0ilEplUrlk&#10;tl0eAkxhD8mkvm03nE5nU7nk9n0/oFBoVDolFo1HpFJpVLplNp1PqFRqVTqlVq1XrFZrVbrldr1f&#10;sFhsVjslls0rAVpANrlcks9vuFxuVLkkmf1zvF5jUxAkzmt6wGBwWDwmFw2HxGJxWLxmNx2PyGRy&#10;WTymVy2XzGZzWbh1pAVrAMrgIIA/4EAIJBYNB4RCYVC4ZDYdD4hEYlE4pFYtF4xGY1G45HY9H5BI&#10;Y5An+/pNIpRKZVK5ZLZdHgJMYQ/JpL5tN5xOZ1O55PZ9P6BQaFQ6JRaNR6RSaVS6ZTadT6hUalU6&#10;pVatV6xWa1W65Xa9X7BYbFY7JZbNKwFaQDa5XJLPb7hcblS5JJn9c7xeY1MQJM5resBgcFg8JhcN&#10;h8RicVi8Zjcdj8hkclk8plctl8xmc1m4daQFawDK4CCAP+BACCQWDQeEQmFQuGQ2HQ+IRGJROKRW&#10;LReMRmNRuOR2PR+QSGOQJ/v6TSKUSmVSuWS2XR4CTGEPyaS+bTecTmdTueT2fT+gUGhUOiUWjUek&#10;UmlUumU2nU+oVGpVOqVWrVesVmtVuuV2vV+wWGxWOyWWzSsBWkA2uVySz2+4XG5UuSSZ/XO8XmNT&#10;ECTOa3rAYHBYPCYXDYfEYnFYvGY3HY/IZHJZPKZXLZfMZnNZuHWkBWsAyuAggD/gQAgkFg0HhEJh&#10;ULhkNh0PiERiUTikVi0XjEZjUbjkdj0fkEhjkCf7+k0ilEplUrlktl0eAkxhD8mkvm03nE5nU7nk&#10;9n0/oFBoVDolFo1HpFJpVLplNp1PqFRqVTqlVq1XrFZrVbrldr1fsFhsVjslls0rAVpANrlcks9v&#10;uFxuVLkkmf1zvF5jUxAkzmt6wGBwWDwmFw2HxGJxWLxmNx2PyGRyWTymVy2XzGZzWbh1pAVrAMrg&#10;IIA/4EAIJBYNB4RCYVC4ZDYdD4hEYlE4pFYtF4xGY1G45HY9H5BIY5An+/pNIpRKZVK5ZLZdHgJM&#10;YQ/JpL5tN5xOZ1O55PZ9P6BQaFQ6JRaNR6RSaVS6ZTadT6hUalU6pVatV6xWa1W65Xa9X7BYbFY7&#10;JZbNKwFaQDa5XJLPb7hcblS5JJn9c7xeY1MQJM5resBgcFg8JhcNh8RicVi8Zjcdj8hkclk8plct&#10;l8xmc1m4daQFawDK4CCAP+BACCQWDQeEQmFQuGQ2HQ+IRGJROKRWLReMRmNRuOR2PR+QSGOQJ/v6&#10;TSKUSmVSuWS2XR4CTGEPyaS+bTecTmdTueT2fT+gUGhUOiUWjUekUmlUumU2nU+oVGpVOqVWrVes&#10;VmtVuuV2vV+wWGxWOyWWzSsBWkA2uVySznm4Ii5R0PXVhXcP3mz3u+X2NSSTP6/YPCR2YgSZzXC4&#10;vGY3HY/IZHJZPKZXLZfMZnNZvOZ3PZ/QaHRaPSaXTTa0gK1gGVwEgD/gQAgkFg0HhEJhULhkNh0F&#10;G0RZcTh8Vi0IYcZHkbi8dj0fkEhkUjkklk0nlEplUrg8Cf7+mEsmUzmk1m03nEoAk7hD8n05oFBo&#10;VDolFo1HpFJpVLplNp1PqFRqVTqlVq1XrFZrVbrldr1fsFhsVjslls1ntFptVrtltt1vuE1AVzAN&#10;1msusV1ANWGF9Z9/uOBwWDhcumD+wmJxUnnYEns/xeRyWTymVy2XzGZzWbzmdz2f0Gh0Wj0ml02n&#10;1Gp1Wr1lAuYCvU1gIIA/4EAIJBYNB4RCYVC4ZDYKAYhDoctooPYsCYwA41BYE/35H3lIS9I4otol&#10;ChXKWpK5PLZdL5hMZlM5pNZtN5xOZ1O5vHX9P55QaFQ6JRaNR6RCAJS4RH35SahUalU6pVatV6xW&#10;a1W65Xa9X7BYbFY7JZbNZ7RabVa7Zbbdb7hcblc7pdbtd7xeb1e75fb9f8BfgFg4gAaNHbOH8U4s&#10;ZDhrj2Vkaq9MoDstiIa4c0Hs5gc9n9AAJ9QNDpdNO6WBKbH9Prddr9hsdls9ptdtt9xud1u95vd9&#10;v+BweFw+JxeNx+Rb8GAsLRoCgD/gQAgkFg0HhEJhULhkEfkPAsRhYeijhi0NjEZjUZa8dFUfjECf&#10;8bkklk0nlEplUrlktl0vmExmUif01mU3nE5nU7nk9n0IAlBhEPfk/o1HpFJpVLplNp1PqFRqVTql&#10;Vq1XrFZrVbrldr1fsFhsVjslls1ntFptVrtltt1vuFxuVzul1u10AV5AN7nkiqjgwAhwUIHeFYmH&#10;tMivIChd+u+PyF0mk2yOVy04oIEocPy+dz2f0Gh0Wj0ml02n1Gp1Wr1mt12v2Gx2Wz2m12233Ghx&#10;d7AM8gKAP+BACCQWDQeEQmFQuFt+HCKIA+JPCKQyLReMRmNRd/R0Bx+CwJ/xuSSWTSeUSmVSuWS2&#10;XS+YTGLyKOv6ZTecTmdTueT2dgSgQh+UOfUWjUekUmlUumU2nU+oVGpVOqVWrVesVmtVuuV2vV+w&#10;WGxWOyWWzWe0Wm1Wu2W23W+4XG5XO6XW5gK8AG9TuRVOHN8Q4G7QxjYUdYfB4nFXGaR3FzFh5G+4&#10;+6kLLQhfZnKXUC50c5/N6HRaPSaXTafUanVavWa3Xa+xUACRqhvzYbfcbndbveb3fb/gT68AK9AG&#10;dwGAP+BACCQWDQeEQmFQuGQ2HQ+IRGJROKRWLReMRmNRuOR2PR+QSGOQJ/v6TSKUSmNMOWSSVS+Y&#10;TGYEKaQhfTeZTmdTuLgWfDmgTyhUOiUWjUekUmlUumU2nU+oVGpVOqVWrVesVmtVuuV2vASwRF+W&#10;OvWWzWe0Wm1Wu2W23W+4XG5XOmAK7AG8S+XXS+X2/X+uySTP7ASCWMO94W5zQhTacYq5z4C0Ac5D&#10;LZfMZnNZvOZ3PZ/QaHRaPSVuwASxWTS6vWa3Xa/YbHZbPaTG7AK8AGXwEIA/4EAIJBYNB4RCYVC4&#10;ZDYdD4hEYlE4pFYtF4xGY1G45HY9H5BIY5An+/pNIpRKY0w5ZJJVL5hMZgQppCF9N5lOZ1O4uBZ8&#10;OaBPKFQ6JRaNR6RSaVS6ZTadT6hUalU6pVatV6xWa1W65Xa8BLBEX5Y69ZbNZ7RabVa7Zbbdb7hc&#10;blc6YArsAbxL5dUZYwx9f7wAW3gxHhbph8RicPJJM/sVIb7e8fdJoQptOMndJ8BaAOczn9BodFo9&#10;JpdNp9RqdVq9ZrbjYAJYrJrtptdtt9xud1u95vaPdgFgZfAQgD/gQAgkFg0HhEJg71hgPhz9iB2i&#10;SJikIb0XEcZhUJbcdEkfjchkUjkklk0nlEplUrlktl0vmExmUzmk1kcCf7+nU2nk9mTDoE4n1Dol&#10;Fo0FIVJhC+plHp1PqEsAtTHNVqNXrFZrVbrldr1fsFhsVjslls1ntFptVrtltt1vuFxuVecd1Dt3&#10;kwEvUmfl9ud/wGBwWDwmFw2HxGJxWLxmNsICyAByVEoU0yQBkz4zQHzmXljW0Ap0WO0ml02GnE6f&#10;2nm1AYeV1mOpJCpdN2OOqYFqo52+932/4HB4XD4nF43H5HJ5XLtDi5wi6EFPfTQPVjap7Bb7UbQ/&#10;dOvfkbR8Qz8kFvr85np9Xr9nt93v+Hx+UxyACz1DgICAP+BACCQWDQeEQgCwt+Q2Ew+CgGJQJ/wW&#10;KRCFgWGvyLQOIR+QSGRSOSSWTSeUSmVSuWS2XS+YTGZTOHxR/TeaTmdTBhz2LzugUGhUOCEKjQhf&#10;UmiUumU2VRkc1GnVOqVWrVesVmtVuuV2vV+wWGxWOyWWzWe0Wm1Wu2W23VcCXGQk26K+7QV5XkJX&#10;uINi/CTAQgv4NS4WIPvERIA2/GY3HY/IZHJZPKZXLZfMZnNTABZ3FUGfy7PwTQwgS6duamEaWQaM&#10;AHPYIzZZvabXbZCbTjbzOesPWbvMUYhUilcDN1Cpcblcvmc3nc/odHpdPqdXrdfsWO4gSTmnvJPw&#10;dvD4mJB7zOb0SQw+tN+3s+/4fH5fP6fX7ff8SzOgLXTqAoA/4EAIJBYNB4RBRzC2RDVbDylEYTBw&#10;DFYKZIwm41E4S/o8A5BBYE/45JZNJ5RKZVK5ZLZdL5hMZlM5pNZtN5xOYRI48/p1P6BNmHQ5HQaN&#10;R6RSYKQqZCF9T6VUalU5gBatCxzVK1W65Xa9X7BYbFY7JZbNZ7RabVa7Zbbdb7hcblc7pda227wK&#10;b1RwFfZ7M35gbtg8JhcNh8RicVi8Zjcdj8hkZtfQFFQDR6LMgPm31nczKAjoXho37pcpLctIoHkt&#10;Zrddhp5HtfOqGw8/s8jTCFTqhuMlVgLWN9w+JxeNx+RyeVy+Zzedz+h0bQBOpc8C/Ol2e12+53e9&#10;3/B4fFMspqaNAYA/4EAIJBYNB4RBQlC3fDYE/4TERJE27FUjFzdGYjGwAAY9BYfHJFI5JJZNJ5RK&#10;ZVK5ZLZdL5hMZlM5pNZND39OZtO55MmHP5DPaFQ6JRYIQqRCF9S6NTadT5YBakOapUKtV6xWa1W6&#10;5Xa9X7BYbFY7JZbNZ7RabVa7Zbbdb7hcauILo5LtbHTeQne7lfb9f8BgcFg8JhcNh8RicVi5eAsd&#10;HgDQ6DLUBlUDlwNmXzm6Mis8d9BdBA39JjNNp9RgZxOtTNZ+w8nrcXSCFSqZssZUgLVBzuN9v+Bw&#10;eFw+JxeNx+RyeVy+ZcB5z2R0aeNOoxutjgFze12+53e93/B4fF45p2MhQ4CAgD/gQAgkFg0HhEIA&#10;MLgpPhywiEJiUTibdiwkjEFgT/ikdj0fkEhkUjkklk0nlEplUrlktl0vmEkjb+mkxm03lrDnUbnE&#10;9n0/oEFIVDhC+o1BpFJpUnAtNHNPpdRqVTqlVq1XrFZrVbrldr1fsFhsVjslls1ntFptVrtlqM9v&#10;Ttxkj8ultu13vF5vV7vl9v1/wGBwWDwlYAWHhYBn08liHxx6yEIFeTamVk5mzCbzUIBOde2fwuh0&#10;WjvszmukmE6YeM1GFoZCotH1uFpoFp452e53W73m932/4HB4XD4nF43HviL5R55knw4CfXR5HT6n&#10;V63X7HZ7Xb7lR5+Jn0BAgD/gQAgkFg0HhEJgi0hhNh0FXMRI0ThUVgxQjCxjUFAUdfsfi0hkUjkk&#10;lk0nlEplUrlktl0vmExmUzmkrgT/f05ms7nkxYc/m89oVDolFgpCpEIX1Lo1Np1PlYFqQ5qlQq1X&#10;rFZrVbrldr1fsFhsVjslls1ntFptVrtltt1vuFxtJ+uiGu0xFd5aN7uV9v1/wGBwWDwmFw2HxGJx&#10;WLq8dAQByFDoNCcGVEGXlzjzQezj5zwG0GM0Wj0mKm85f2lms/YeT1WMpBCpVM1+MqQFqg52u73m&#10;932/4HB4XD4nF43H5HJvqJ5h75085x7QPT5XV63X7HZ7Xb7nd71Fx2QANDgIgD/gQAgkFg0HhEJh&#10;ULhkNh0PiERiUTikVi0XjEZjUbjkdj0fkEhjkCf7+k0ilEpjTDlkklUvmExmBCmkIX03mU5nU7i4&#10;Fnw5oE8oVDolFo1HpFJpVLplNp1PqFRqVTqlVq1XrFZrVbrldp6wsBUsURfdlANnAlpiLbtght1e&#10;uFxuVzul1u13vF5vV7vl9v0yAWBs4Bl8uv+HxGJxVdkkmf2LkEsYeGyF+mhCm04yt+nwFoA5zeh0&#10;Wj0ml02n1Gp1Wr1mt12vpLi2Qi2kRA+3eu5go73jJ30RfXBwIC2HF43H5HJ5XL5nN50X4eDl8BCA&#10;P+BACCQWDQeEQmFQuGQ2HQ+IRGJROKRWLReMRmNRuOR2PR+QSGOQJ/v6TSKUSmNMOWSSVS+YTGYE&#10;KaQhfTeZTmdTuLgWfDmgTyhUOiUWjUekUmlUumU2nU+oVGpVOqVWrVesVmtVuuV2kvqwAqxRR+WW&#10;FgS0WSzV62W23W+4XG5XO6XW7Xe8Xm9SoBX0A3+Xy69gBuYVAYdS4mZYLB43HY+JySTP7ISCWMPG&#10;ZW8zQhTacZq9T4C0Ac6DTafUanVavWa3Xa/YbHZbPaUZz7cO7mInTeIjfQto8EZ8OIpTjGjkbXlc&#10;vmc3nc/odHpdOKX0BX8Ay+AggD/gQAgkFg0HhEJhULhkNh0IJcRW0Th8Vi0IgT/i8bjkdj0fkEhk&#10;Ujkklk0nlEpg8Zf0tlUvmEiYczjMxm03nE3IU7hC+n05oFBoUfAtFHNHodJpVLplNp1PqFRqVTql&#10;Vq1XrFZrVbrldr1fsFhsVjslWAlnhz8tUWs4EtNrstxuVzul1u13vF5vV7vl9v1/nACwQBwk2mt4&#10;E+JbWLqGHwGPyGRj8sl2SlEzYeOy1/nZCns/zeAooFo450On1Gp1Wr1mt12v2Gx2Wz2m1uIJ3D73&#10;UFfO9Ae/jltgoy4jK4225HJ5XL5nN53P6HRwODwsxgKAP+BACCQWDQeEQmFQuGQ2HQUAxGHxOKQ6&#10;BP+KxmNRuOR2PR+QSGRSOSSWTSeDxd/SuUS2XSBhzGLy+aTWbTUhTmEL6eTefT+gR0C0Mc0Wg0ek&#10;UmlUumU2nU+oVGpVOqVWrVesVmtVuuV2vV+wWGxVpI2U6Wd92mOgS2PS3Ai4WO5XO6XW7Xe8Xm9X&#10;u+X2/X/AUgBYOIgGaTO7GXFJzGQh848DZHA5PKZWvyqWZaTTFh4jNYGckKdz3P4GhgWijnS6vWa3&#10;Xa/YbHZbPabXbbfcbndbveb3fb/gcHhcPicWXYMBYWaQEIA/4EAIJBYNB4RCYVC4ZDYcAYhCFBEy&#10;/FYdF4xGY1G45HY9H5BIZFI5JJZNJ5RKIE/39LZTL5hJWHM5XMZtN5xOYKQp5CF9P51QaFQ4+BaM&#10;OaRRKVS6ZTadT6hUalU6pVatV6xWa1W65Xa9X7BYbFY7JZbNZ7RabVa7Zbbdb7hcblc7pdbtWQFe&#10;YgAZvNbXe4Rfrvg8JhbFK5a/sNKJmw8Fi7pPCFPqBkLrRgLSBzls5nc9n9BodFo9JpdNp9RqdVq9&#10;Zrddr9hsdls9ptdtCLyAsBNoCIA/4EAIJBYNB4RCYVC4ZDYcAYhCIE/4dFYtF4xGY1G45HY9H5BI&#10;ZFI5JJZNJ4JE39K5RLZdIGHMYnL5pNZtNSFOYQvp5N59P6BHQLQxzRaDR6RSaVS6ZTadT6hUalU6&#10;pVatV6xWa1W65Xa9X7BYbFY7JZbNZ7RabVa7Zbbdb7hcblc6sArtEADNJnaFzfSRf4Le7pg8Jha/&#10;KpZhpLMWHgsVcZyQp3PcfcqGBaKOcrm85nc9n9BodFo9JpdNp9RqdVq9Zrddr9hsdls9ptYRdgFe&#10;JpAQgD/gQAgkFg0HhEJhULhkNh0FAMRgoUijri0PjEZjUbjkdj0fkEhkUjkklk0nlEphsCf7+l0q&#10;mExkTDmksmU3nE5nBCnkIX0/nVBoVDj4Fow5pFEpVLplNp1PqFRqVTqlVq1XrFZrVbrldr1fsFhs&#10;Vjslls1ntFptVrtltt1vuFxuVzul1u1ZAV5iIBm82tyowBZwUFcmFDeHu+JxWLr0slz+xkomjDv2&#10;Rus8IU+oGWutGAtIHOc0Wj0ml02n1Gp1Wr1mt12v2Gx2Wz2m12233G53W73kIvICvc3gIIA/4EAI&#10;JBYNB4RCYVC4ZDYdCChEVjE4KG4s5IxD41G45HY9H5BIZFI5JJZNJ5RKZVK4PAn+/phLJlM5Iw5t&#10;LppOZ1O50Qp9CF9QZ5Q6JRZCBaQOaVRqZTadT6hUalU6pVatV6xWa1W65Xa9X7BYbFY7JZbNZ7Ra&#10;bVa7Zbbdb7hcblc7pdbtd7xWwFewDfZzOLs3MEJcJTcBecRicVHZdMH9i5VNmHh8hdp8QqBQsrd6&#10;QBaUOc3odFo9JpdNp9RqdVq9Zrddr9hsdls9ptdtt9xud1u4RewFfQDOYCCAP+BACCQWDQeEQmFQ&#10;uGQ2HQgAxGHxOKQuBP+KxmNRuOR2PR+QSGRSOSSWTSeDxd/SuUS2XSBhzGLy+aTWbTUhTmEL6eTe&#10;fT+gR0C0Mc0Wg0ekUmlUumU2nU+oVGpVOqVWrVesVmtVuuV2vV+wWGxWOyWWzWe0Wm1Wu2W23W+4&#10;XG5XOrAK7REAzSZ2u8VG93TAYHBRmVSzByWYsO/4e4zkhTue4y5UMC0Uc5LMZnNZvOZ3PZ/QaHRa&#10;PSaXTafUanVavWa3Xa/YbHZQi7AK+y+AgIA/4EAIJBYNB4RCYVC4ZDYc8IgEYlCyLFVXFwfGYdG4&#10;5HY9H5BIZFI5JJZNJ5RKZVK5ZI4E/39MZbM5pKWHN5fNZ1O55PYKQqBCF9Q59RaNR5GBaUOaZSKd&#10;T6hUalU6pVatV6xWa1W65Xa9X7BYbFY7JZbNZ7RabVa7Zbbdb7hcblc7pdbtd7xeb1XQFfQDf53O&#10;bffwDC8Fe8RicVY5fMX9i5ZN2Hh8heKAQqFRMreaUBaYOc3odFo9JpdNp9RqdVq9Zrddr9hsdls9&#10;ptdtt9xud1u4RfQFhJ3AQIA/4EAIJBYNB4RCYVC4ZDYcAYhCH7EwFFYdF4xGY1G45HY9H5BIZFI5&#10;JJZNJ5RKIE/39LZTL5hJWHM5XMZtN5xOYKQp5CF9P51QaFQ4+BaMOaRRKVS6ZTadT6hUalU6pVat&#10;V6xWa1W65Xa9X7BYbFY7JZbNZ7RabVa7Zbbdb7hcblc7pdbtWYqAogAZvNbXe4Rfrvg8JhbFK5a/&#10;sNKJmw8Fi7pPCFPqBkLrRgLSBzls5nc9n9BodFo9JpdNp9RqdVq9Zrddr9hsdls9ptdtCLzgJtAQ&#10;gD/gQAgkFg0HhEJhULhkNhwBiEIgT/h0Vi0XjEZjUbjkdj0fkEhkUjkklk0ngkTf0rlEtl0gYcxi&#10;cvmk1m01IU5hC+nk3n0/oEdAtDHNFoNHpFJpVLplNp1PqFRqVTqlVq1XrFZrVbrldr1fsFhsVjsl&#10;ls1ntFptVrtltt1vuFxuVzqwCu0QAM0mdoc99DV/grawQlwl0w2HxFelUsxMlmLDveNuU5IU7nuS&#10;uVDAtFHOYz2f0Gh0Wj0ml02n1Gp1Wr1mt12v2Gx2Wz2m12233EIuwCvE0gKAP+BACCQWDQeEQmFQ&#10;uGQ2HQUAxGEQJ/w+LReMRmNRuOR2PR+QSGRSOSSWTSeGxR/SuUS2XSBhzGKS+aTWbTUhTmEL6eTe&#10;fT+gR0C0Mc0Wg0ekUmlUumU2nU+oVGpVOqVWrVesVmtVuuV2vV+wWGxWOyWWzWe0Wm1Wu2W23W+4&#10;XG5XOrAK7REAzSZ2t+30CX+JwO6YPCYWtSqWYaSzFh3vFXKckKdz3H3KhgWijnK5vOZ3PZ/QaHRa&#10;PSaXTafUanVavWa3Xa/YbHZbPabWEXYBXiaQEIA/4EAIJBYNB4RCYVC4ZDYdCHbEQpE4WqIsTYwC&#10;o1D45HY9H5BIZFI5JJZNJ5RKZVK5ZKYE/39MZbM5pKWHN5fNZ1O55PYKQqBCF9Q59RaNR5GBaUOa&#10;ZSKdT4clqkbqpUJ0/KxVq1W65Xa9X7BYbFY7JZbNZ7RabVa7Zbbdb7hcblc7pdbtd7xeb1e75fb9&#10;f8BgcFBQFhQDh53ObuzMYNcdYMVg8lk8pH5fMX9lZZN2Hkc1gKAQqFRM/gaUBaYOdLWqklqobr3W&#10;H5q9ptdtt9xud1u95vd9v+BweFw+JxeNx+RyeVy+HhQFhwDO4CCAP+BACCQWDQeEQmFQuGQ2HMyI&#10;DWJQ6KRWLQJ/xaNRuOR2PR+QSGRSOSSWTSeUR+MP6WSmXS+SsOZRiYTWbTecQUhTuEL6fTmgUGhR&#10;8C0Uc0eh0mlQ5LU03U+lzV+VOo1WrVesVmtVuuV2vV+wWGxWOyWWzWe0Wm1Wu2W23W+4XG5XO6XW&#10;7Xe8Xm9Xu+X2CgLAAHBTaaXKIMyJDWt4W/Y3HY+NyuW5CTzJh4zKXudkKez/M3yigWjjnP3wFad9&#10;amC1N+aXXa/YbHZbPabXbbfcbndbveb3fb/gcHhcPicXjSjAALBAGbQEgD/gQAgkFg0HhEJhULhk&#10;Nh0PiERiUTikVi0XjEZjUbjkdj0fkEhjkCf7+k0ilEpjTDlkklUvmExmBCmkIX03mU5nU7i4Fnw5&#10;oE8oVDokHBVHfVJgr8plFp1PqFRqVTqlVq1XrFZrVbrldr1fsFhsVjslls1ntFptVrtltt1vuFxu&#10;Vzul1u07AV5AN7l8uu9/wGBwVgkkmf2Dj8sYd+xF0mhCm04xt0nwFoA5yd0o4KpL6pdNzOh0Wj0m&#10;l02n1Gp1Wr1mt12v2Gx2Wz2m12233G5gt5AV7AMvgICAP+BACCQWDQeEQmFQuGQ2HQ+IRGJROKRW&#10;LReMRmNRuOR2PR+QSGOQJ/v6TSKUSmNMOWSSVS+YTGYEKaQhfTeZTmdTuLgWfDmgTyhUOiQcFUd9&#10;UmCvymUWnU+oVGpVOqVWrVesVmtVuuV2vV+wWGxWOyWWzWe0Wm1Wu2W23W+4XG5XO6XW7TsBXkA3&#10;uXy67wVT4Em4MGYWIgPESZ/LfGEjHX/IZHJR2SYrJx+WMO/Ze6TQhTacZy6T4C0Ac6K6UcFUl9Uu&#10;m6jYbHZbPabXbbfcbndbveb3fb/gcHhcPicXjcfkQW8gK9gGXwGAP+BACCQWDQeEQmFQuGQ2HQsl&#10;RFbxOCgeLPiMQ+CAGOQt0R8LyGNSOSSWTSeUSmVSuWS2XS+YTGZQ+BP9/TeZzmdS9hz2azugUGhU&#10;OCkKjQhfUmiUumU2UgWoDmpU6qVWrQcFVl9VuCvyvVewWGxWOyWWzWe0Wm1Wu2W23W+4XG5XO6XW&#10;7Xe8Xm9Xu+X2/X/AYHBYPCYXDYfEU0BYuOAGgz/B42HZCH5KGrPMEzNYnOZ3PSqazd/Z+ZT1h5TS&#10;YajEKkUrU4eoAWpDnX4esgqtvqu1/a73fb/gcHhcPicXjcfkcnlcvmc3nc/odHpdPqdWY4sBZadw&#10;EIA/4EAIJBYNB4RCYVC4ZDYdBSrEVZE4dAn/D4I8I0HI49Y9C39IQDI4xJZNJ5RKZVK5ZLZdL5hM&#10;ZlM5pCYtIX9NZ1O5iw59Fp5QaFQ6JBSFR4QvqVRaZTadKwLURzU6fVatV4OCq0+q5BX5X6xYbFY7&#10;JZbNZ7RabVa7Zbbdb7hcblc7pdbtd7xeb1e75fb9f8BgcFg8JhcNh8RiacAsZIwDQqBgcdCAHla+&#10;/Jpk4VkcVnc9n5PN5DoJpPmHnNJh6OQqTS9TiKiBamOdfiK0Cq4+q9YNrvd9v+BweFw+JxeNx+Ry&#10;eVy+Zzedz+h0el0+p1ZnjAFmp5AQgD/gQAgkFg0HhEJhULhkNhzPiAyiUIgT/h0XhoBjUUgcYj0f&#10;kEhkUjkklk0nlEplUrlktjj/f0xl0zmkqYc3is1nU7nk9gpCoEIX1Dn1Fo1HkgFpQ5plIp1PqEHB&#10;VTfVVgr8rFRrVbrldr1fsFhsVjslls1ntFptVrtltt1vuFxuVzul1u13vF5vV7vl9v1/wGBwVHAW&#10;FjQBnc5u+Hl8+XePI2Rgrhygey2DzGZzUfisxf2bls3YeK0GBoBCoVE0uBpQFpg51eBqYKqr6q9Z&#10;2O53W73m932/4HB4XD4nF43H5HJ5XL5nN53P6HRlmFAWMnUBgD/gQAgkFg0HhEJhULhkNhwBiEIg&#10;T/h0Vi0FiABgo9jjCj0XkEhkUjkklk0nlEplUrlktl0iib+mUvmk1lbDnETm07nk9gjEoE8P1DhC&#10;Co08HlJn1LpkrAtPHNRptTqlVioKrD6rUFfldq1fsFhsVjslls1ntFptVrtltt1vuFxuVzul1u13&#10;vF5vV7vl9v1/wGBwWDwmFw2HxFLAWLjM8nV+xsHx9MyIABeXemZxObzmdkkxmeel04YeT0VhIWpw&#10;q+1mnsdPAtRHOuxNYBVafVcr203m932/4HB4XD4nF43H5HJ5XL5nN53P6HR6XT6loxYCys1gIIA/&#10;4EAIJBYNB4RCYVC4ZDYcAYhCIE/4dFYtBYgAYKkY4bo9F5BIZFI5JJZNJ5RKZVK5ZLZdIom/plL5&#10;pNZWw5xE5tO55PYIQqBPqFCV9RaHR6RJQLSxzTaTT6hUYOCqo+qtBX5WalW65Xa9X7BYbFY7JZbN&#10;Z7RabVa7Zbbdb7hcblc7pdbtd7xeb1e75fb9f8BgcFg6QAsNGZ5Orwq8YVsdBUFkT7k54F8s6sxB&#10;XvmwRncJn9BoZBMZnopbOGHitNW2rrb+K9hq65SwLTRzssFVAVVn1WK1uOBweFw+JxeNx+RyeVy+&#10;Zzedz+h0el0+p1et1+xLcMAsRO4CgD/gQAgkFg0HhEJhULhkNh0FAMRhECf8Pi0TgQCjUYisXj0f&#10;kEhkUjkklk0nlEplUrlkiij+mEtmUzlLDm0Umk5nU7nk9n0/oE6AtDHNFoNHpFJg4Kpj6p0FflRp&#10;VTqlVq1XrFZrVbrldr1fsFhsVjslls1ntFptVrtltt1vuFxuVzul1u13vF5vV7oEaAURAM6nFzwE&#10;LfuHv0mdWLC+NhAJyD2yV8ymVy0hl8xy8rmzDweb0GhytDAtFHOivNMBVOfVQqWo2Gx2Wz2m1223&#10;3G53W73m932/4HB4XD4nF43H5EFv2FnMBIA/4EAIJBYNB4RCYVC4ZDYdCADEYcIIoyIsEowA40+4&#10;47I8HJBD4JAn/IpNJ5RKZVK5ZLZdL5hMZlM5pNYZJH9OZtO55MmHP5JPaFQ6JRaNR6RSaGBaYOad&#10;SqhUalBwVVX1V4K/K1U65Xa9X7BYbFY7JZbNZ7RabVa7Zbbdb7hcblc7pdbtd7xeb1e75fb9f8Bg&#10;cFg8JSQFh4iAaHQb+6McGchScZhcplctLpxOsvNJ+w8nm9BocpTALThzosFVQVV31Wa3qNhsdls9&#10;ptdtt9xud1OwJvcBWn5u+Fw+JxeNx+RyeVy+ZzYNhwFiaHAQgD/gQAgkFg0HhEJhULhkNh0OAMRh&#10;8ThcCf8UjEZjUbjkdj0fkEhkUjkklk0miz+lUnlktkbDmEWl0zmk1m03nE5nU0As9HM/ndBoVDg4&#10;Koz6pEFflLolNp1PqFRqVTqlVq1XrFZrVbrldr1fsFhhgEsliilLflmtVrtltt1vuFxuVzul1u13&#10;vF5vV7hoCv0RAM0mV8hAnwzaxEaG2LZONwmPyGRlEClT+yUlmDDweXzmdvc9As/HOevFGBVIfVKp&#10;mk1mt12v2Gx2Wz2m120csgEu9o2+932/4HB4XD4nF43H39+AWAmkBIA/4EAIJBYNB4RCYVC4ZDYd&#10;D4hEYlE4pFYtF4xGYujY4dI9CAJIWvIxJJY1C37KQ7K3PLYQXpgoZlJ4aKZs2JxCCdO1jPZpP6BE&#10;YE/39RaDR6RSQAw6ZQ6VT6hUalU6pVatV4KBa0Oa5WK9X7BBwVY31ZYK/LRYbVa7Zbbdb7hcblc7&#10;pdbtd7xeb1e75fb9a5CBIRaH5f8Nh8RicVi8Zjcdj8hkclk8plctl7+As0Ac5UadmNBoYy1NILdN&#10;F6K/s4AY1q4umdgZtlGq0BcJFCfuVhu9DQ9ToqTTGHn+BxeNx4Jta4OeRl7GCrK+rPaeb1et1+x2&#10;e12+53e938ngcH1PB5fN5/R6fV6/Z7fd7/hcM0AtdUICgD/gQAgkFg0HhEJhULhkNh0PiERiUTik&#10;Vi0XjEZhyzjhOj0LDche0jd8lhb5lAGlUUAMthw7mDFmULTU1Ms3lkuhpEni8n0LE9BbFDjVFo0O&#10;gT/f1Lo9Np1PhbDqVJqFVq1XrFZrVbrldjIFsA5sVeslls0PBVpfVrgr8t1nuFxuVzul1u13vF5v&#10;V7vl9v1/wGBwWDwmFowExEItz8w2Nx2PyGRyWTymVy2XzGZzWbzmdz2fAAC0UtANZql3b+pCmrBu&#10;t0EKF+xaOz19X0kI08Mkb2Be93EDiG3g8qA0ofMLpOiAW/f8RNfPS3R5kO4UG3OcpNLf21q1SYfX&#10;7nh8Xjg1gAtiHPk0FpBVrfVtt/q+Xz+n1+33/H5/X7/nkxACMU+L+wHAkCwNA8EQTBUFwZBsHMK5&#10;TqqsgICAP+BACCQWDQeEQmFQuFt+HCKIQV+RMBxWGReMRmNRuFs+PDKQQWBP+OSWTSeUSmFjGWNC&#10;XQVXTEozONimbNicQVWzspT2MAGgQiRxt20UKUehQOL0AA0mSSWmU6VVOqRuRv6sVWtVuuSVh1+h&#10;12xWOyWWzWe0Wm1WuCgW3Dm4Wy5XO6SUFXd9XmJRO632/X/AYHBYPCYXDYfEYnFYvGY3HY/IZHJY&#10;ECZWERN+ZPNZvOZ3PZ/QaHRaPSaXTafUanVavWSkBa+o2ew4R3bUJ7eF1h/bHOL/fELgQvZ62xby&#10;RUqT7wF8t6c2FmboJvpQVl9UadeTcaCcODsLvD/wQVEeM7+Xs0GD9zS1es8SzV9h+r3fP6fWGW4C&#10;3Ac/b53cFLyfS9sy/kCQLA0DwRBMFQXBkGwdB6MsqAjLr5CELQvDEMw1DcOQ7D0PxBELTteATtLG&#10;gICAP+BACCQWDQeEQmFQuGQcAw+GgBzxMMRWIxeMRmEEuOLaPQsayFlSONSWTSeUSmIsWWHKXSNl&#10;QJ/ymHgGETKFzWbwOUGWfJygQV50MGUWETqDziULymEWnQVm1EZVOVVWrRGZP6tVeuV2vSVh2GlV&#10;+yWWzWe0Wm1Wu2W2CAW4Dm5W66XW7SUFXl9XuCvy/XfAYHBYPCYXDYfEYnFYvGY3HY/IZHJZPKZX&#10;CATMQi/PzLZ3PZ/QaHRaPSaXTafUanVavWa3Xa+UgLZUi0WPHq3cFTdRHZAJrb8T8G6lPiK7jRnN&#10;gPlbDPMbnDvoQUsdNT9WcxCkzyT0N5g7vQUreFU+Oj9iDbaUbQNety+3VVmt8y0WFh+j5ff8fmG3&#10;AC3Icv0+68gUvZ9L6v8AQRBMFQXBkGwdB8IQjCUJouzACM1A8KQ1DcOQ7D0PxBEMRRHEkStS3raL&#10;OgKAP+BACCQWDQeEQmFQuGQ2ChaIOuJQ6FiOLCuMHKNCyOAiPRJ1rqRKOSMSTRSGsOVDyWSiXS+Y&#10;TGZTOaTUAzeEQJ/w6bgGcwOagCez+dwehwedUGhTikUClU+oQadP6qVGrVesQuVMOk1mvV+wWGxW&#10;OyWWzTUC2kc2uz223W+KAq5Pq6QV+Xe4Xm9Xu+X2/X/AYHBYPCYXDYfEYnFYvGY3HVACZGEXd+Y/&#10;LZfMZnNZvOZ3PZ/QaHRaPSaXTafUAABauj2Cu5rVgLX4RsbUT7fU5scbtk72EObgBnhTymAADcd8&#10;8mla2C7OCcyCc6ZdAAdLOVOq7mv1vrdrvd/wQe0gW1jnw7m5Aq6Pq7Xjz+/4fH5fP6fX7ff8fn9Z&#10;ECZP3P1AEAwFAcCQLA0DwRBMFQW0LYuorCAggD/gQAgkFg0HhEJhULhkNh0FbERFMTh8Vi0IgT/i&#10;8bjkdj0fkEhhCUkhtk0OjMcAMrgoflzgmEilYBjEDg8zmsakM4g8pkU/oE9gT+olBo1HpELYdLn1&#10;Jp1PqFRqVTqlVq0fAtZHNbq9dr1fh4KsT6skFflnsFptVrtltt1vuFxuVzul1u13vF5vV7vl9v1A&#10;AmBhFnfl/w2HxGJxWLxmNx2PyGRyWTymVy2XzAAAWbnlQpuZggi0Tf0kfBenSepMOr0GTzsWemx0&#10;4Lh2dFW3au5mUsoU6g2vgmfj3AAHCxsZoj+1tPpbD43L6HR6UErIFrY56eZsQKsj6s1o7Ph8Xj8n&#10;l83n9Hp9Xr6eBAmD8Hs+Xz+n1+33/H5/X7/n9vzNgE4ikICAgD/gQAgkFg0HhEJhULhkNh0PiERi&#10;UTikVi0XjEZjUOGcdZ0fhCukRRkkLAMngoplTWlkak4BhECf8Il8xgcZmsHmUbnk9gsyf1Bn1Dol&#10;Fg7DpE7o1LplNp1PqFRqVThwFqw5rFUrVbrkLBVffVhgr8slds1ntFptVrtltt1vuFxuVzul1u13&#10;vF5vV7goEv0Isj8vmDwmFw2HxGJxWLxmNx2PyGRyWTyl8AWXnNMpWVzmdrr70AG0U2mcKzIg1Df1&#10;UulE6m8GzM/18X2MEzeLoFCz1FpDD2+74HB4VWAtYHPCytfBVhfVjsvI6HR6XT6nV63X7HZ7XCvw&#10;EwHP7fh8Xj8nl83n9Hp9Xr9l6y4C2tFgIIA/4EAIJBYNB4RCYVC4ZDYdD4hEYlE4pFYtF4xGY1FA&#10;LHX5H4KS5EtJJCADJ4KB5U+JZGpOAYRAn/JpRB5lLprBpvG55PYJMn9QZ9Q6JRYOw6RO6NS6ZTad&#10;T6hUalU4bQX8wqxVK1W65C0LX37YYKfrJXbNZ65ZD9aLZbbdb7hcblc7pdbtd7xeb1e75fYyBMBC&#10;I+/L9hcNh8RicVi8Zjcdj8hkclk8plctlwAAs1L6dSsxn9Bbc5NoHB9HOtLGNPBc9BNXP9TF9eAN&#10;bjKBQtDRaQw9rud9v99VqwwuBmK+hbC/bHZeLn7Vzeh0el0+p1et1+x2YLgAJgpB2vB4fF4/J5fN&#10;5/R6fV679mgFs6JAQIA/4EAIJBYNB4RCYVC4ZDYdD4hEYlE4pFYtF4xGY1FwDHYRAn/CI6AY/A4s&#10;7JQFZVBT/LUBL5FHoPII1I4KJ5w2J1G55PYLIH9QZ9Q6JRYOw6RNKNS6ZTadT6hUalU4dQX8wqxV&#10;K1W65C0LX37YYKfrJXbNZ65ZD9aLZbbdb7hcblc7pdbtd7xeb1e75fYyBMBCH5g79hcNh8RicVi8&#10;Zjcdj8hkclk8plctlwAAs1NqbSsxn9BD3bowppYKBdQ+tVNZlBs9Bc5rpNFSltVft4K990CN5MZJ&#10;M9nFE/wzFxYK3+QIOVkaBQtDRaQw9fz+p1etVqwwutmK+hbC/bHZe3n7V4/N5/R6fV6/Z7fd74Lg&#10;AJgsJ8Pt9/x+f1+/5/f8/8AQCvzNAE2KloCAgD/gQAgkFg0HhEJhULhkNh0PiERiUTikVi0XjEZh&#10;YBjkIgT/i5PkSykkFIcnXkphCXlhql0FasxFUzikcAMegcKa07Fc9gqVoEuNU1jsHj8apFJhcff1&#10;NpVPqFRhbDqlHqVXrFZrVbrldr1fjFNfzCslgs1ntEPQtrfttgp+uFpuVzulwP10vF5vV7vl9v1/&#10;wGBwWDwmFw2HxGJswExkIfmPxWRyWTymVy2XzGZzWbzmdz2f0Gh0Wji4C002rdW0mr1kV1EHZOxG&#10;2zok3o05hmvg2qh0xaos4EFBHDe/Fh26gu8hr75gG50Fm1i0NMp2tq9UYfK63b7ndgtisjC72rta&#10;Ftr9t9x8esu3r93v+Hx+Xz+n1+33guMAmOyH4/z/wBAMBQHAkCwNA8EQSyLTAE5CroCAgD/gQAgk&#10;Fg0HhEJhULhkNh0PiERiUTikVi0XjEZhb9jgEj0IbkhEcjhcCf4ClEIEErb8thwWmDrmUIk0Ldk3&#10;Cs5mkDiB0nyNoE7f8LfVFA9HoUapVLh0mf1PplRqVThbDq01qlZrVbrldr1fsFhjFPfzCs1itFpt&#10;UPQttjj9gp+uVrul1u1yP12vV7vl9v1/wGBwWDwmFw2HxGJxWLtEeAkIfmRxmTymVy2XzGZzWbzm&#10;dz2f0Gh0Wj0mli8oAQB1VdrGm12vjB22SL2kLB+3xzt3UL1FvimqAMOE/DbPFha/5BA5W/1cNFnP&#10;anRhZ16iK62mp1Q2FZqzD1vb8Hh8UHslmYXj11tQu+gl49Gw93v+Xz+n1+33/H5/X7gmOyDJP5AM&#10;BQHAkCwNA8EQTBUFwYybUOArqAiAP+BACCQWDQeEQmFQuGQ2HQ+IRGJROKRWLReMRmIsyODWPRc3&#10;yFISONAGTRdjSkcyuNAiXPmYRRKTM1zWNTecRGBP9/T2cz+gUGFsOiTuhUekUmlUumU2nU+Mz1/M&#10;KqVCrVesQ9C1t+12Cn6wVmxWOyWA/WS0Wm1Wu2W23W+4XG5XO6XW7Xe8XmrAS+Qh+X+9YHBYPCYX&#10;DYfEYnFYvGY3HY/IZHJZOLgLLSYA0ujZTOZ2jtTQC3RQtj6UcaekVIY6tpa2ELvYETZUspbVX7eE&#10;KXdFreZ6EPrgIDhb6jkPjZYBcTlcvmQZ7c9ldHm5StoWuv2v2Hp5x993t9/weHxePyeXzefwIf1Q&#10;g8+30e/4fH5fP6fX7ff8fn9YIt/0Vv+paAiAP+BACCQWDQeEQmFQuGQ2HQ+IRGJROKRWLReMRmNR&#10;uOR2PR+QSGOQJ/v6TSKUSmNMOWSSVS+YTGZTOaTWbR2TP5hTubz2fT8AIWhP2iQU/UegUmlTKjn6&#10;l0+oVGpVOqVWrVesVmtVuuV2vV+ogSxQh+WWwWe0Wm1Wu2W23W+4XG5XO6XW7Xe8WABXsA32Xy68&#10;4HBYPCWiSTnCyCWMPAYnHY/BzmdsLIXehIWiP2jUjK3im53QaHRaPSaXTafUYKxASyWbU6/YbHZb&#10;PabXbbfcbndVK9gK+gGXwECAP+BACCQWDQeEQmFQuGQ2HQ+FPuJMeKJWLM2MNyNQh0x0Lx+ISGRS&#10;OSSWTSeUSmVSuWS2XS+YSiBP9/TWYzecS1hzuZzmfT+gUGhUOiUWfzV/MKlUamU2nQdC1F+1OCn6&#10;rU+sVmi1Y/VqvV+wWGxWOyWWzWe0Wm1Wu2W23W+DAS5Qh+XW4Xe8Xm9Xu+X2/X/AYHBYPCYXDYfE&#10;XABYsA42fz3EwbGgGQ5DJY6CHHNI7OZHPZ/QS6Z0jQzCdsPLaXVavPUilMLWYeooWpv2q1fY4iub&#10;neb3fb/gcHhcOF6fU8S8ELlQhfc3kXsF9EZ9Pn9Xrdfsdntdvud3vazFgLJz+AiAP+BACCQWDQeE&#10;QmFQuGQ2HQsjRFdxOHweBP+EAGNQuLxWPR+QSGRSOSSWTSeUSmVSuWS2Hxd/TGXTOaSphzeOzWdT&#10;ueT2fT+gUGdTF/MKjUKkUmlQdC01+0+Cn6pUuqVWg1I/VatVuuV2vV+wWGxWOyWWzWe0R+bsOc2m&#10;3VQhXGEL66W+7UoF3kZ3u732/X/AYHBYPCYXDYfEYnFYvGTsBY+NAGd23DiPLN7MSTKQTIw7N43Q&#10;aHRSiYTLRy615/T6vWauiUZha3QU1C09+1Gp7LQ1jdb3fb/gcHhcPiTacQPi4K4kK53Xk4G8gu9j&#10;Pn9Xrdfsdntdvud3vd/HgLOzqAiAP+BACCQWDQeEQmFQuGQ2HQVjREdxOFvqLAWMLeNEqOQWBP+E&#10;R8BSOFoaTHmUQ+VSuWS2XS+YTGZTOaTWbTecTmaR9/T2dT+gTph0OP0GjUekUmlUumU2nQWev5hV&#10;On1WrVeDoWtP2uQU/V+sWGxU6vn6x2e0Wm1Wu2W23W+4XG5XO6XWWUNh0W7XuxEK/QhfYG+YOrgv&#10;DDPEYTFYvGY3HY/IZHJZPKZXLZfMZmkSMBAHPUi9ZLPAGEHXTIrUQiNLeOEqPQOGkXZLzaSHYZrc&#10;bndTWeT7dz+8aHf8PicUAVGpsLjZqtIWuP2vWDl7iy9Prdfsdntdvud2XcHb97GX4hYDBeLG4YF4&#10;gZ+j3e/4fH5fP6fX7ffxZzR0iAiAP+BACCQWDQeEQmFQuGQ2HO+IBKJQiBP+FreMEqNQWKw6CgGQ&#10;Qh+yMBSWPSeUSmVSuWS2XS+YTGZTOaTWbS6Kv6dTeeT2bsOgR2fUOiUWjUekUmlUuCTp/MKoUypV&#10;OqQdC1eRv2Cn6uVWvV+l1w/WCyWWzWe0Wm1Wu2W23W+4XG5SmgMOhXO8V4hXuEL6/XnAVQF4MZ4X&#10;A4fEYnFYvGY3HY/IZHJZPKZXLUWSgKQAGi3fFg7QPPRRyBw2MLeNErSRaTt7XCPYQVkbMb7XL7fc&#10;bmYzmd7qeXXPb7hcPiU6oMLiberoWs1uu8ncWLodPqdXrdfsdntTTgaXt4u9kK+3/v4vBgvCjPy+&#10;v2e33e/4fH5fP6fXM5uiwECAP+BACCQWDQeEQmFQuGQ2HAGIQiBP+HLeLEqMQWJw6ERAAwUXyFoS&#10;OOSWTSeUSmVSuWS2XS+YTGZTOaSyJv6cTWdTuasOfRueUGhUOiUWjUekUmCTh/MKnUqoVGpQdC1V&#10;+1eCn6tVOuV2k1o/V6xWOyWWzWe0Wm1Wu2W23W+4SefMOgXG7VwhXmEL6+Xe/VIF4EZ4O/4XDYfE&#10;YnFYvGY3HY/IZHJZPKUMBZePUO64nMwfNwqLLeMEqNQOUZ0AAnVPbWZXXa/YS+bznYzq55/a7ndb&#10;qmU5hbvXVVC1d+1mt8DX2Dkcvmc3nc/odHpTLb6bp4m8kK933r4nAgvBjPu+PyeXzef0en1ev2e3&#10;LgLUTyAggD/gQAgkFg0HhEJhULhkNhwBiEIgT/hy3ixKjEFicOhEQAMFQUhPsjjklk0nlEplUrlk&#10;tl0vmExmUzmksib+nE1nU7mrDn0bnlBoVDolFo1HpFJgk4fzCp1KqFRqUHQtVftXgp+rVTrldpNa&#10;P1esVjslls1ntFptVrtltt1vuEnnzDoFxu1cIV5hC+vl3v1SBeBGeDv+Fw2HxGJxWLxmNx2PyGRy&#10;WTylDAWXj1DuuJKudVmfgrb0Qk0kLiy3jBKjUDkom12ibcFeOzB21yu33G5l83nO6nVzze+4XD4l&#10;MpzC4m3qqFq79rNb5O4sHR6nV63X7HZ7XbmXA1ncxN5IV7vvgxOBBeDGfm9nt93v+Hx+Xz+n1+2X&#10;AWZoUBCAP+BACCQWDQeEQmFQuGQ2HP2IASJQiBP+FreMEqNQWKw6CgGQRSBx6SSWTSeUSmVSuWS2&#10;XS+YTGZTOWxV/TeaTmdTRhz2OzugUGhUOiUWjUekQSbv5hU2k0+oVGDoWqRB+wU/VmpVuuUisn6u&#10;2GxWOyWWzWe0Wm1Wu2W23W+TT1hz+4XWtkK8QhfXu7X2ogvADPBX7CYXDYfEYnFYvGY3HY/IZHJZ&#10;OhALLSAA0K6YvMQvNwSMLeNEqOSOGZ2FZ/KavWa2WTaca6c3LVbLbbfbUumsLcauqIWrVitb3WV/&#10;icfkcnlcvmc3nTHaabn4e8EK9Xzp4jAAvBDPs9/weHxePyeXzef0enLALUUCAoA/4EAIJBYNB4RC&#10;YVC4ZDYdBXzEQRE4Ws4sTIwt40So5BYE/4QCZE+JJC4/D5RKZVK5ZLZdL5hMZlM5pNZtN5rH39O5&#10;xPZ9OGHQZPP6JRaNR6RSaVS6ZBJ2/mFUabU6pVYOhaw/a1BT9XatX7BTK6frDZbNZ7RabVa7Zbbd&#10;b7hcblc5VQWHQ7pea+Qr5CF9f71gaqC8IM8NgsRicVi8Zjcdj8hkclk8plctl6MAs0Ac5Rrxkjbo&#10;Upo6Yr9MUNRmNVq9ZOJ1PNbPbtn9jtdtt6fUWFt9VWELWn7XK9vNXY+Jx+RyeVy+ZzedNdnA+fjb&#10;4Qr9gOnjMIC8MM+z3/B4fF4/J5fN5/R6c0As4AaNAYA/4EAIJBYNB4RCYVC4ZDYdC03ETNE4fFYW&#10;uIwR41Fo5HY9H5BIZFI5JJZNJ5RKZVJ4E/39L5XMZlJ2HNZbM5xOZ1O55PZ9P5zL38wqJQKNR6RB&#10;0LS37TYKfqhSalU5/UD9VKxWa1W65Xa9X7BYbFY7JZbNHJqw5vZ7ZUyFb4QvrlbbpSAXdxnebre7&#10;5fb9f8BgcFg8JhcNh8RicVOQFjQDj5za8XBgplXbl5IE807M5k89n9BOJbQtDK7TktLqdVpaFRGF&#10;q8XS0LTX7T6jsMnVtxu95vd9v+BweFHtPA+Hf7eQrjc+PfruC7yM+b0+p1et1+x2e12+5x8aAseA&#10;ZzAQgD/gQAgkFg0HhEJhULhkNh0PhrEiTAijliwZjA4jRGjkQj0fkEhkUjkklk0nlEplUrlktlcC&#10;f7+mUumk1lTDnEwm07nk9n0/oFBoU8mT+YVHodJpVLg6Fpz9qEFP1TplVq1CqZ+q9brldr1fsFhs&#10;Vjslls1ntFpj84Yc6tVvqxCuUIX11uF3pYLvQzvl4v1/wGBwWDwmFw2HxGJxWLxmNngCyAByU8t2&#10;Oy2XzGZwUwoual1syue0Wjz1Fo7C0mOpyFqD9qVU1OWrOx2m12233G53W7kOgge8wVyIV0u3AwN6&#10;Bd8GfG5nN53P6HR6XT6nV4GQAWSAM8gIgD/gQAgkFg0HhEJhULhkNh0PiERiUTikVi0XjEZjUbjk&#10;dj0fkEhjkCf7+k0ilEpjTDlkklUvmExmUzmk1m0dkz+YU7m89n0/ACFoT9okFP1HoFJpUyo5+pdP&#10;qFRqVTqlVq1XrFZrVbrldljDl1dsVJIVlhC+tFjtU+BdtGdvtdxuVzul1u13vF5vV7vl9v1/wEvA&#10;WDAOFl9hwOJxWLxl1kk5xshr+IyOVy2RnM7YWXwNCQtEftGpGcxNN0mn1Gp1Wr1mt10UycD191sp&#10;Cs9p2d0toLt4z3O/4HB4XD4nF43H5GzwYCwoBl8BgD/gQAgkFg0HhEJhULhkNh0OeERQcTR0Vh8X&#10;h0Cf8Yjkdj0fkEhkUjkklk0nlEplUhjT+l0rmExk7DmkamU3nE5nU7nk9n04lz+YVDn9Fo1Hg6Fp&#10;T9pkFP1PpFRqU+p5+qdXrFZrVbrldr1fsFhsVjslljk0Yc2s1rqRCt0IX1xtlzo4LuwzvF0vV7vl&#10;9v1/wGBwWDwmFw2HxGJnACxgBx04tWFMOTUGVqORxWZzWbkktl+cldozGg0ml01BobC01SZetW+v&#10;wlV1dX2Wz2233G53W73m9k2ige+v9uIVwuXCv12Bd4GfI53P6HR6XT6nV63X7GMAWOAM4gKAP+BA&#10;CCQWDQeEQmFQuGQ2HQUbxFlROHxWLQuBP+LxuOR2PR+QSGRSOSSWTSeUSmDxl/S2VS+YSJhzOMzG&#10;bTecTmdTueT2Sy1/MKhT6iUWFsukLelUaYH6nUyoVGnH6o1WrVesVmtVuuV2vV+wWGxWOLzNhzWy&#10;WmoEK2QhfW+1XGigu6DO7XK8Xm9Xu+X2/X/AYHBYPCYXDYebALFAHGTa0YDGAGsY/EZXLZeRSyXZ&#10;iU2bKZzQaHRUChMLRVCkMulLfBVPT1XXa/ZbPabXbbfcbmSZ6B7q+2whW64b6+XQF3YZ8Tlcvmc3&#10;nc/odHpdPqYoBZGbQECAP+BACCQWDQeEQmFQuGQ2HG6IJOJQh6RUFxeHRmNRuOR2PR+QSGRSOSSW&#10;TSeUSmVSeBP9/S+VzGZSdhzWWzOcTmdTueT2fT+cy9/MKiUCjUekUmlUumQs/U+m1GpVOqVWrVes&#10;VmtVuuV2vV+asOb1+yUshWeEL61WW2UiLgsZ3G23O6XW7Xe8Xm9Xu+X2/X/AYHBTkBYUA4ec2O8Y&#10;cAwhL480ZHB5PKZW7y2hZaY2HFZrPZ/QAChURhaHTafK08/ajWa3Xa/YbHZbOF5yB7ScFDdTl5b2&#10;EA7gTlYcPcTi33EZ8Xlcvmc3nc/odHpdPTYUBYycwECAP+BACCQWDQeEQmFQuGQ2HAGIQiBP+HRW&#10;LReMRmNRuOR2PR+QSGRSOSSWTSeCRN/SuUS2XSBhzGJy+aTWbTecTmdTuRyt/MKgTyhUOiUWjUek&#10;AA/Uuk02nU+oVGpVOqVWrVesVmtUiYsOZ1uwQohWOwxdfWey2mCgu2DO3Wq4XG5XO6XW7Xe8Xm9X&#10;u+X2/X+CALBRAAzSv3PCRKB4DGY3HWGVSzHyWu4fJ5fMYyfUBhZnPZ+/Us/aDSaXTafUanVavK4v&#10;Vy6xkK92dfa+X2wF24Z7beb3fb/gcHhcPicXM4IBYmXwEIA/4EAIJBYNB4RCYVC4ZDYcs4gTolBY&#10;E/4dF4xGY1G45HY9H5BIZFI5JJZNJ5RKYJFX9LZVL5hImHM4rMZtN5xOZ1O55PZLLX8wqFPqJRaN&#10;R6RSaUAD9TaXT6hUalU6pVatV6xWa1W65Spmw5rXbFY7JZZUC7QM7VZrZbbdb7hcblc7pdbtd7xe&#10;b1e4IAr8AcBNrDcsAAYKHMQ48VfMZjcdXZZLsfJ6/g8nl8xjKBQmFmc9n71TT9oNJpdNp9RqdVq8&#10;rA9Xr9hSbQC7UM9jt9xud1u95vd9v+Beb8AsLNoCgD/gQAgkFg0HhEJhULhkNh0FTMRNETgrriwU&#10;jEPjUbjkdj0fkEhkUjkklk0nlEplUrhUCf7+mEsmUzkjDm0umk5nU7nk9n0/oEnmD+YVFoNHpFJp&#10;VLplNAB+qFOqVTqlVq1XrFZrVbrldr1fps2Yc4sFls1ntEsBdrGdttNvuFxuVzul1u13vF5vV7vl&#10;9v0EAWBAODnNkvA/xFFYUFGGNZ+Pv+RyWTrUuoeUlViw2YzmdyNDxWe0WjvtQP2k1Gp1Wr1mt12v&#10;zUD1+z2lMtYLtoz2u73m932/4HB4XD4l8wICwYBnMBCAP+BACCQWDQeEQmFQuGQ2HQthxEfROHxW&#10;LQWBP+LxuOR2PR+QSGRSOSSWTSeUSmDxl/S2VS+YSKIsOMzGbTecTmdTueT2Sy1/MKhT6iUWjUek&#10;UmlAA/U2l0+oVGpVOqVWrVesVmtVuuUqZzWu2GxWOySoF2cZ2my2u2W23W+4XG5XO6XW7Xe8Xm9Q&#10;QBX0A3+bWC6X8A0rBXvEYnFReWS7FyevwPH5PKYqgUJhZXNZu800/ZzQaHRaPSaXTafIxrT6vWUm&#10;zgu0jPW7PabXbbfcbndbveXi+gLCTaAggD/gQAgkFg0HhEJhULhkNh0FAMRh8TikOgT/isZjUbjk&#10;dj0fkEhkUjkklk0ng8Xf0rlEtl0gYcxi8vmk1m03nE5nU7kcrfzCoE8oVDolFo1HpAAP1LpNNp1P&#10;qFRqVTqlVq1XrFZrVImLDmdbsFhsVjlALswztFktVrtltt1vuFxuVzul1u13vF5ggCvkRAM0r9te&#10;eDB2FhYixDKxQTxl6x2PyFSlUsyMlruByuZzWOn1AYWb0GhvFLP2i02n1Gp1Wr1mty8D1ux2VHsw&#10;LtAz2e53W73m932/4HB4V3vgCv00gICAP+BACCQWDQeEQmFQuGQ2HAGIQuBP+HRWLReMRmNRuOR2&#10;PR+QSGRSOSSWTSaJv6VSeWS2RsOYROXTOaTWbTecTmdTSVP5hT+d0GhUOiUWjUeFn6lUimU2nU+o&#10;VGpVOqVWrVesVmtTBhzKtV+wWGxTUF2UZ2ex2m1Wu2W23W+4XG5XO6XW7Xe8RsBXuIAGaV6232EP&#10;3CXsBXnEYnFWOUyvFyauYDH5PKY+ez9hZXNZvE0o/ZzQaHRaPSaXTaeF5GB6jWa2j2UF2cZ67abX&#10;bbfcbndbveb274bBTOAggD/gQAgkFg0HhEJhULhkNhwBiEIgT/h0Vi0XjEZjUbjkdj0fkEhkUjkk&#10;lk0ngkTf0rlEtl0gYcxicvmk1m03nE5nU7kcrfzCoE8oVDolFo1HpAAP1LpNNp1PqFRqVTqlVq1X&#10;rFZrVImLDmdbsFhsVjlALswztFktVrtltt1vuFxuVzul1u13vF5ggCvkQAM0r9tv0Sgd6w2HxFhl&#10;UsxMlruBxuRyWGn1AYWTzGZvFLP2az2f0Gh0Wj0mlx+F0up1VGswLtAz1ex2Wz2m12233G53V3vg&#10;CwcvgICAP+BACCQWDQeEQmFQuGQ2HOOIB6JQVvxUQReHRmNRuOR2PR+QSGRSOSSWTSeUSmVSqBP9&#10;/S+VzGZSdhzWWzOcTmdTueT2fT+cy9/MKiUCjUekUmlUumQs/U+m1GpVOqVWrVesVmtVuuV2vV+a&#10;sOb1+yWWzWedAu1DO2Wi3W+4XG5XO6XW7Xe8Xm9Xu+X2PgLAAHBTmx3XBAGEYW/YvGY2yy2hY6V2&#10;HFZLLZfHUKiMLMZ3PYynn7P6PSaXTafUanVQvKQPV6/YUy1Au2DPY7fcbndbveb3fb/gXzAALDzm&#10;AoA/4EAIJBYNB4RCYVC4ZDYdBX7EQJE4RAn/D4xGY1G45HY9H5BIZFI5JJZNJ5RKYVFn9LZVL5hI&#10;mHM4tMZtN5xOZ1O55PZLLX8wqFPqJRaNR6RSaUAD9TaXT6hUalU6pVatV6xWa1W65Spmw5rXbFY7&#10;JZZUC7QM7VZrZbbdb7hcblc7pdbtd7xeb1e4IAr8AcBNrDdXRhQzh4WzMULcYBsdfMhkclS5ZLsn&#10;J6/g8vm85kKBQmFndFo71TT9pNRqdVq9Zrddr8zA9fs9pSbQC7UM9ru95vd9v+BweFw+Jeb8AsAA&#10;ZtAQgD/gQAgkFg0HhEJhULhkNhzMiA1iUOikVi0Cf8WjUbjkdj0fkEhkUjkklk0nlEfjD+lkpl0v&#10;krDmUYmE1m03nE5nU7nk2lj+YVBntDolFo1HpFJhZ+plKp1PqFRqVTqlVq1XrFZrVbrkyYc0rlhs&#10;Vjsk3BdnGdpstrtltt1vuFxuVzul1u13vF5vUdAV9AN/m1gt8QZkSGtQwV7xWLxkelctxsor2JyO&#10;Vy2Nn9BYWXzmdxdMP2e0Wj0ml02n1GpheTgeq12vpNnBdpGew2233G53W73m932/vN9AV/AM2gKA&#10;P+BACCQWDQeEQmFQuGQ2HMyIDWJQ6KRWLQJ/xaNRuOR2PR+QSGRSOSSWTSeUR+MP6WSmXS+SsOZR&#10;iYTWbTecTmdTueTaWP5hUGe0OiUWjUekUmFn6mUqnU+oVGpVOqVWrVesVmtVuuTJhzSuWGxWOyTc&#10;F2cZ2my2u2W23W+4XG5XO6XW7Xe8Xm9R0BX0A3+bWC94PCYXDWSVy3DyevYLF4/IYSf0FhZHLZe9&#10;Uw/ZjOZ3PZ/QaHRaPGwPR6fUUmzgu0jPU6/YbHZbPabXbbfcXm+gK/gGbQGAP+BACCQWDQeEQmFQ&#10;uGQ2HQ+IRGJROKRWLReMRmNRuOR2PR+QSGOQJ/v6TSKUSmNMOWSSVS+YTGZTOaTWbR2TP5hTubz2&#10;fT+gUGhUMAH6jUSkUmlUumU2nU+oVGpVOqVWhyxhy6rVuuV2vSIF2EZ2Ov2WzWe0Wm1Wu2W23W+4&#10;XG5XO6QQBXcA3mX1q632/X/AVSSTnAx+sXzC4nFXOczthYvIZG4UY/ZLLZfMZnNZvOZHDwPO6HRT&#10;+wguxjPR6nVavWa3Xa/YbHZWe7gK8gGXwECAP+BACCQWDQeEQmFQuGQ2HQ+IRGJROKRWLReMRmNR&#10;uOR2PR+QSGOQJ/v6TSKUSmNMOWSSVS+YTGZTOaTWbR2TP5hTubz2fT+gUGhUMAH6jUSkUmlUumU2&#10;nU+oVGpVOqVWhyxhy6rVuuV2vSIF2EZ2Ov2WzWe0Wm1Wu2W23W+4XG5XO6QQBXcA3mX1q632/X/A&#10;VSSTnAx+sXzC4nFXOczthYvIZG4UY/ZLLZfMZnNZvOZHDwPO6HRT+wguxjPR6nVavWa3Xa/YbHZW&#10;e7gK8gGXwECAP+BACCQWDQeEQmFQuGQ2HNKIE+JQ6KRWLN+MRaNRuOR2PR+QSGRSOSSWTSeUR+BP&#10;9/S2Uy+YSVhzOVzGbTecTmdTueT2by1/MKhT6iUWjUekUmlQs/U2l0+oVGpVOqVWrVesVmtVuuV2&#10;ZsOa12xWOyWWcAu0DO1Wa2W23W+4XG5XO6XW7Xe8Xm9XuOgK/AHATew3BmYUa4eo4O+YvGY2PSug&#10;Y6U1/FZLLZfHUChMLMZ3PYymn7P6PSaXTafUanVQvKQPV6/YUq0Au1DPY7fcbndbveb3fb/gXq/A&#10;LAAGbwGAP+BACCQWDQeEQmFQuGQ2HMyIDWJQ6KRWLQJ/xaNRuOR2PR+QSGRSOSSWTSeUR+MP6WSm&#10;XS+SsOZRiYTWbTecTmdTueTaWP5hUGe0OiUWjUekUmFn6mUqnU+oVGpVOqVWrVesVmtVuuTJhzSu&#10;WGxWOyTcF2cZ2my2u2W23W+4XG5XO6XW7Xe8Xm9R0BX0A3+bWC3xBmRIa0RU4kl4uC2cF3vIZHJS&#10;GVy3JyivYLL5vOZef0FhZ3RaPI0w/aTUanVavWa3Xa+F5mB7DabWk460jPbbveb3fb/gcHhcPiXm&#10;+gK/gGbQEIA/4EAIJBYNB4RCYVC4ZDYdD4hEYKJIo3YtBR1GWLG4lHY9H5BIZFI5JJZNJ5RKZVK4&#10;VAn+/phLJlM5Iw5tLppOZ1O55PZ9P6BJ5g/mFRaDR6RSaVS6ZTQAfqhTqlU6pVatV6xWa1W65Xa9&#10;X6bNmHOLBZbNZ7RLAXaxnbbTb7hcblc7pdbtd7xeb1e75fb9BAFgQDg5zZL/NFLiS5i4K2McJ8hh&#10;8lk8pEZdQ8rKbFhsznc9faHRWFn9Jpb1UD9ptVq9Zrddr9hpc3A9jtdtSbWC7aM9vvd9v+BweFw+&#10;JxeNccCAsGAZzASAP+BACCQWDQeEQmFQuGQ2HQ+IRGFgGKQiBP+JRmNRuOR2PR+QSGRSOSSWTSeD&#10;xd/SuUS2XSBhzGLy+aTWbTecTmdTuRyt/MKgTyhUOiUWjUekAA/Uuk02nU+oVGpVOqVWrVesVmtU&#10;iYsOZ1uwWGxWOUAuzDO0WS1Wu2W23W+4XG5XO6XW7Xe8XmCAK+RQAzSv3qbJbCGvDQV84kDYvBY3&#10;HY+HSqWZCSV3A5TMZm8T6gMLNZ/QXWln7Q6XTafUanVavQZaB6zYbGiWYF2gZ7Lcbndbveb3fb/g&#10;cG2XwBX6aQGAP+BACCQWDQeEQmFQuGQ2HQ+IRGHAGKQVFRc6xmJRuOR2PR+QSGRSOSSWTSeUSmCQ&#10;J/v6XSqYTGRMOaSyZTecTmdTueT2fSWXP5hUOf0WjUekUmlUsAH6nUyoVGpVOqVWrVesVmtVuuV2&#10;lzRhzavWOyWWzSoF2kZ2uz223W+4XG5XO6XW7Xe8Xm9Xu+QQBX+KAGb2K+zzAwXA0HC4vGY2HSzF&#10;Y6TWDCZLLZe90GhsLMZ3PXinH7P6PSaXTafUanPZSB6rXa+j2kF2sZ7Dbbfcbndbveb3fb+338BY&#10;eZQEgD/gQAgkFg0HhEJhULhkNh0PiERhZwiiRi0FMMZT0biUdj0fkEhkUjkklk0nlEplUrgkCf7+&#10;mEsmUzkjDm0umk5nU7nk9n0/oEnmD+YVFoNHpFJpVLplNAB+qFOqVTqlVq1XrFZrVbrldr1fps2Y&#10;c4sFls1ntEsBdrGdttNvuFxuVzul1u13vF5vV7vl9v0EAWBAODnNkv87wYBhDwxgPx2HyGRyUOl1&#10;DycpsWGy+bzl9odFYWd0WjvVQP2k1Gp1Wr1mt12jzMD1+z2lJtYLtoz2u73m932/4HB4XD4lxwIC&#10;xM5gIIA/4EAIJBYNB4RCYVC4ZDYdD4hEYK74oEotC4E/4lG45HY9H5BIZFI5JJZNJ5RKYPGX9LZV&#10;L5hImHM4zMZtN5xOZ1O55PZLLX8wqFPqJRaNR6RSaUAD9TaXT6hUalU6pVatV6xWa1W65Spmw5rX&#10;bFY7JZZUC7QM7VZrZbbdb7hcblc7pdbtd7xeb1e4IAr8AcBNrDb2ZhRrh6UIMU38ZfMdj8hHZZLs&#10;jJ6/g8rmc1jqBQmFm9Bob1TT9otNp9RqdVq9ZrcvA9bsdlSbQC7UM9nud1u95vd9v+BweFeb8AsA&#10;AZtAQIA/4EAIJBYNB4RCYVC4ZDYczIgNYlDopFYdAn/Fo1G45HY9H5BIZFI5JJZNJ5RIow/pZKZd&#10;L5Kw5lGJhNZtN5xOZ1O55NpY/mFQZ7Q6JRaNR6RSYWfqZSqdT6hUalU6pVatV6xWa1W65MmHNK5Y&#10;bFY7JNwXZxnabLa7Zbbdb7hcblc7pdbtd7xeb1HQFfQDf5tYLfEGZEhrRC/iVBi73jcdj5PK5bkJ&#10;RXsFlMxmcpP6Cws1n9BjqYftDpdNp9RqdVq9ZC8tA9bsdlSbOC7SM9nud1u95vd9v+BweFeb6Ar+&#10;AZtAQIA/4EAIJBYNB4RCYVC4ZDYdAn+/olDopCgFFwDGYrG45HY9H5BIZFI5JJZNJ5RKZVJYhEn9&#10;K5hMZOw5pEJlN5xOZ1O55PZ9OJcwqFP6JRaNR6RSaVCz9TaXT6hUalU6pVatV6xWa1W65XZow5tX&#10;bFY7JZZyC7QM7VZrZbbdb7hcblc7pdbtd7xeb1e4/FwFGQDOLDfMJhcNh7LLYniJTX8HjMhkcLQa&#10;Hkstl71TT9mM5nc9n9BodFo8dA9Hp9RSrQC7UM9Tr9hsdls9ptdtt9xer9gJxASAP+BACCQWDQeE&#10;QmFQuGQ2HQ+IRGJROKRWLReMRmNRuOR2PR+QSGOQJ/v6TSKUSmNMOWSSVS+YTGZTOaTWbR2TP5hT&#10;ubz2fT+gUGhUMAH6jUSkUmlUumU2nU+oVGpVOqVWhyxhy6rVuuV2vSIF2EZ2Ov2WzWe0Wm1Wu2W2&#10;3W+4XG5XO6QQBXcA3mX1q632/X/AVSSTnAx+sXzC4nFXOczthYvIZG4UY/ZLLZfMZnNZvOZHDwPO&#10;6HRT+wguxjPR6nVavWa3Xa/YbHZWe7gK8gGXwECAP+BACCQWDQeEQmFQuGQ2HQ+IRGJROKRWLReM&#10;RmNRuOR2PR+QSGOQJ/v6TSKUSmNMOWSSVS+YTGZTOaTWbR2TP5hTubz2fT+gUGhUMAH6jUSkUmlU&#10;umU2nU+oVGpVOqVWhyxhy6rVuuV2vSIF2EZ2Ov2WzWe0Wm1Wu2W23W+4XG5XO6QQBXcA3mX1qlJG&#10;/Wo34G64PCYWKySc4aQVi+YrHY/BzmdsLIZXLXOjH7L5vOZ3PZ/QaHRYyB6LTaehWEF2MZ6jXa/Y&#10;bHZbPabXbbe5XcBXkAy+AoA/4EAIJBYNB4RCYVC4ZBADD4bEYlE4pEoE/4rGY1G45HY9H5BIZFI5&#10;JJZNJ4PF39K5RLZdIGHMYvL5pNZtN5xOZ1O5HK38wqBPKFQ6JRaNR6QAD9S6TTadT6hUalU6pVat&#10;V6xWa1SJiw5nW7BYbFY5QC7MM7RZLVa7Zbbdb7hcblc7pdbtd7xeYIAr5DwDNK/T79b8DesNh8RF&#10;ZVLMTJa7hcbkclep9QGFk8xmbxSz9ms9n9BodFo9JpcfA9LqdVR7MC7QM9Xsdls9ptdtt9xud1d7&#10;4AsHL4CAgD/gQAgkFg0HhEJhULhkEAMPhsRiUTikSgT/isZjUbjkdj0fkEhkUjkklk0ng8Xf0rlE&#10;tl0gYcxi8vmk1m03nE5nU7kcrfzCoE8oVDolFo1HpAAP1LpNNp1PqFRqVTqlVq1XrFZrVImLDmdb&#10;sFhsVjlALswztFksgatjqt1qhT8uVwul1u13vF5vV7vl9v1/wAAAWDh4BmlfwOJxWLxlilUsxslr&#10;uIyOVy2Kn1AYWXzmdwFLP2e0Wj0ml02n1GpycD1Ot11HswLtAz18ttgatzqvVyfm132/4HB4XD4n&#10;FvuDAWFmkBCAP+BACCQWDQeEQmFQuGQ2HQ+IRGJROKRWLReMRmNRuOR2PR+QSGOQJ/v6TSKUSmNM&#10;OWSSVS+YTGZTOaTWbR2TP5hTubz2fT+gUGhUMAH6jUSkUmlUumU2nU+oVGpVOqVWhyxhy6rVuuV2&#10;vSIF2EZ2Ov18NWd1Wmywp+W212+4XG5XO6XW7Xe8Xm9XsAAK/AHAS+tXzCYXDYeuySc4iQVjB4zI&#10;ZHCzmdsLJZfMXujH7M53PZ/QaHRaPSY6B6TUamhWEF2MZ6qvgTZQi2vzYbfcbndbveb3fb+CX4BY&#10;AAy+AoA/4EAIJBYNB4RCYVC4ZDYdD4hEYlE4pFYtF4xGY1G45HY9H5BIY5An+/pNIpRKY0w5ZJJV&#10;L5hMZlM5pNZtHZM/mFO5vPZ9P6BQaFQwAfqNRKRSaVS6ZTadT6hUalU6pVaHLGHLqtW65Xa9IgXY&#10;RnY6/ZZiBLRCH5a7Nbbdb7hcblc7pdbtd7xeZmAr4Ab9L61eoKvsIQ8NGm7iRFi8Fjcdj5DJJzkJ&#10;BWMDlMxmcbOZ2ws1n9BeaMftDpdNp9RqdVq9ZloHrNhsaFYQXYxnsq/aAJarZuN9v+BweFw+JxeM&#10;AL4Ar8AZfASAP+BACCQWDQeEQmFQuGQ2HQt/REBxOHxWFwJ/xaNRuOR2PR+QSGRSOSSWTSeUSiMR&#10;F/SmXS+SsOZRiYTWbTecTmdTueTaWMKgT2hUOiUWjUekQs/Uuk02nU+oVGpVOqVWrVesVmtVuZMO&#10;aVuwWGxWObguzDO0WS1ToCW2EPy4Wu5XO6XW7Xe8Xm9Xu+X2/U8BYEA4ObV+9O7EBPFTzDX/HY/I&#10;SqBSzIy6u43K5nNZuf0HN5/QZWln7Q6XTafUanVavWRzLwPW7HZU6zAu0DPZ2u2gS33Hc7/gcHhc&#10;PicXjceG4EBYMAzaAoA/4EAIJBYNB4RCYVC4ZDYdCADEYcw4oPItC37GURGz5HYdAn/D5FI5JJZN&#10;J5RKZVK5ZLZdL5hMZfIH9NZlN5xMoow5BOZ9P6BQaFQ6JRaNBZq/mFS6PTadT6hUalU4WfqtVKxW&#10;a1W65Xa9X7BYbFY7JZbNO57ZrVa7ZbaCC7gM7lbrpRAJd4Q/L1db5fb9f8BgcFg8JhcNh8RWgFi4&#10;iAaBacDjYW+soBctLGpmRbm4QTs8sdBidFo9JM4FSdLOLRA9Trddr6RNaWwthtdtpKsftvu95vd9&#10;v+BweFC9XIeHx+RU7gC7kM+TdLuBLze+f1et1+x2e12+53QBiwFkp/AQgD/gQAgkFg0HhEJhULhk&#10;Nh0FAMRhECf8Pi0IeEZCMbicDi8fkEhkUjkklk0nlEplUrlktkcUf0xl0zmkqYc3ik1nU7nk9n0/&#10;oFBncxfzCo1CpFJpVLplNp0LP1Rp9TqlVq1XrFZrVbrldr1fsFhm7DnNhs1ntFpngLtgzt1quE/A&#10;lzhD8u1xvF5vV7vl9v1/wGBwWDwlVAWHiIBndlvSmxxbyEFPGTQ+VnYDzFEgt2fmYAeF0Gh0UnmE&#10;y0cuseM0+r1mtAFEozC12z2miqJ+2u53W73m932/4EL1Me4PF41NtgLtwz49wuYEut35vT6nV63X&#10;7HZ7XbAGHAWJncBAgD/gQAgkFg0HhEJhULhkNhwBiEIgT/h0Viz7jAGjUFWcdJkfi0hkUjkklk0n&#10;lEplUrlktl0vmEGib+mkxm03lrDnUTnE9n0/oFBoVDok+mj+YVJotLplNp1PqFRhZ+qlSq1XrFZr&#10;Vbrldr1fsFhsVjsk6Yc8slptVrtk/BdvGdxttzoQEu0Ifl5ul7vl9v1/wGBwWDwmFw2HrACxUQAM&#10;+tF9xkSgdDyMEC+XdGZxGbzmdlUzmuemNmx+i02n1AAo9JYWp12vztUP2w2m12233G53W7hekye8&#10;4HBqFvBdxGfCud2Al4vXI53P6HR6XT6nV6wAxQCys4gIgD/gQAgkFg0HhEJhULhkNhwBiEIgT/h0&#10;Vi0FiABgogjjfj0XkEhkUjkklk0nlEplUrlktl0iib+mUvmk1lbDnETm07nk9n0/oFBoU8mT+YVH&#10;odJpVLplNp1PhZ+qVQqlVq1XrFZrVbrldr1fsFhsU4Yc6sVntFptU9BdtGdvtdxoAEukIfl3uV5v&#10;V7vl9v1/wGBwWDwmFqwCxEZnlmveKg+MnjuyQTykFXGXI+Zw2bzmdlExmeel9kyGi02n1FFo7C1G&#10;t12mqR+1+z2m12233G53Ui0kD3e/4FVtoLt4z4NyugEu144/N53P6HR6XT6nVhuIAWOm0BCAP+BA&#10;CCQWDQeEQmFQuGQ2HMWIDyJQUiRVdxeHRmGgGOQh+R8ByGNSOSSWTSeUSmVSuWS2XS+YTGZQaBP9&#10;/TeZzmdS9hz2azugUGhUOiUWjUegzd/MKmUinU+oVGpVOqQs/Veq1mtVuuV2vV+wWGxWOyWWzWee&#10;sOf2e2W23W+hAu5DO6XC7UUCXmPR+732/X/AYHBYPCYXDYfEYmtgLGRwA0G14LHQilZOYr7MEPNQ&#10;jI4rPZ/QSya0rQzm053S6nVaulUxhavYbHU1c/bLbbfcbndbveb2TaeB77hcOtXIF3QZ8S73kCXt&#10;+crodHpdPqdXrdfsQ7GALLTuAoA/4EAIJBYNB4RCYVC4ZDYdBQHEX9E4Q34sIIxD4ac44jo9CC7I&#10;VFI41JZNJ5RKZVK5ZLZdL5hMZlM5pCYE/4m/prO55MWHP5vPaFQ6JRaNR6RSaHOWFTaVT6hUalU6&#10;pVYWfqxVq1W65Xa9X7BYbFY7JZbNZ7RP2HQbRbbdb7hRAXcxndbjd6OBL1CH5fbxf8BgcFg8JhcN&#10;h8RicVi64AscAchQ7Zh8gAYcSMwm80HM5BZu2NALdE/dJDsnjNRqdVMZvOdXO7Vp9fs9ptaZTtru&#10;d1r6wft3v+BweFw+JxeNKNjA+Py+ZW7mC7qM+beL0BL5fun2e12+53e93/B4YbjgFlaHAYA/4EAI&#10;JBYNB4RCYVC4ZDYdCH7EQJE4fFYtAn/Fo1G45HY9H5BIZFI5JJZNJ5RJYw/pZKZdL5Kw5lGJhNZt&#10;N5xOZ1O55NpY/mFQZ7Q6JRaNR6RSYWfqZSqdT6hUalU6pVatV6xWa1W65MmHNK5YbFY7JNwXZxna&#10;bLa51EwJCH5cbZc7pdbtd7xeb1e75fb9f6gAsEAcJNrBgABhADhoHiMdj8hKZXLcjKK9h8rmc1lZ&#10;/QWFm9BocfTD9otNp9RqdVq9ZrYXl8brtls6RZwXaRntLXbrhct1v+BweFw+JxeNxwBggFiptASA&#10;P+BACCQWDQeEQmFQuGQ2HQ+CPuJAaKRCEhqMOWNRaOR2PR+QSGRSOSSWTSeUSmVSuDwJ/v6YSyZT&#10;OSMObS6aTmdTueT2fT+gSeYP5hUWg0ekUmlUumU0AH6oU6pVOqVWrVesVmtVuuV2vV+mzZhziwWW&#10;zWe0SwF2sZ2202+dgS5Qh+XW4Xe8Xm9Xu+X2/X/AYHBYOegLDAHETmyVTEAEB4+6vzCZPKZXLQiX&#10;UPLyqxYvN5/QZSh0VhaHTafB1A/ajWa3Xa/YbHZbPOwPZ7fcUy1gu2jPc2m5AS6Xbf8Xjcfkcnlc&#10;vmc0AYYBY2cwEIA/4EAIJBYNB4RCYVC4ZBADD4WQIkv4pDYtF4xGY1G45HY9H5BIZFI5JJZNJ5RK&#10;YRAn+/pdKphMZEw5pLJlN5xOZ1O55PZ9JZc/mFQ5/RaNR6RSaVSwAfqdTKhUalU6pVatV6xWa1W6&#10;5XaXNGHNq9Y7JZbNKgXaRna7PbZyBLhCH5c7ddbtd7xeb1e75fb9f8BgZ2AsJDwDN7FUsNHHnjQZ&#10;j8Fkclk71LKDlJTYMTmM5ncxQaGws9o9JkqcftLqdVq9Zrddr9hC81A9jtdtSrSC7WM9vZ7gBLld&#10;N7w+JxeNx+RyeVywBhAFi5lAQIA/4EAIJBYNB4RCYVC4ZBCfD1lEYbDBVFWrF4nGY1G45HY9H5BI&#10;ZFI5JJZNJ5RKZVK4JAn+/phLJlM5Iw5tLppOZ1O55PZ9P6BJ5g/mFRaDR6RSaVS6ZTQAfqhTqlU6&#10;pVatV6xWa1W65Xa9X6bNmHOLBZbNZ7RLAXaxnbbTb52BLlCH5dbhd7xeb1e75fb9f8BgcFg56AsM&#10;AcRObJXQ1jXPj5Cy8kNMphMtl8xXpdQ8zK7Fi87odFnaHRWFo9RqcvUD9qtdr9hsdls9ptYXn4Ht&#10;t1u6ZawXbRnvLTcgJdLtwuRyeVy+Zzedz+gAMMAsQAZzAYA/4EAIJBYNB4RCYVC4ZDYQ5IgHYlDo&#10;WFYs6oxFI1G45HY9H5BIZFI5JJZNJ5RKZVKoE/39L5XMZlJ2HNZbM5xOZ1O55PZ9P5zL38wqJQKN&#10;R6RSaVS6ZCz9T6bUalU6pVatV6xWa1W65Xa9X5qw5vX7JZbNZ50C7UM7ZaLdPQJcYQ/Lpb7td7xe&#10;b1e75fb9f8BgcFUwFhQDh5zY72jcYdMdIVFkS7k8HlYOVcwrM1HsVJH7n7iBI2NtIydNKsOAY2G9&#10;ZEHJloNLaFsJlYc7tNxud1BqFRGFu+BwdzTz9wuNx+RyeVy+ZzY9toHzul06lagXbBn1Lfobnde1&#10;3/B4fF4/J5fN54bhQFqZzASAP+BACCQWDQeEQmFQuGQ2HQ4JRF3xOHwcGRd5xmKxuOR2PR+QSGRQ&#10;sAyWRwYfylgSuPK6XFOYSeBP+QuGbCCcTKByeeT2KzN/UGfUOiUWFsOkTOjUumU2nU+oVGpVOR0F&#10;/MKsVStVuuV2vV+wTw/WOw2WzWe0Wm1Wu2W23W+4XG5XOl0hh0q6Xm9Xu+Vp639l4G+4OtILDQix&#10;n7CYuqYnGY/IZHJZPKZXLZfMZmTgLOSUA0+8ZqFPLSA/TSE76lEavRYTPQt7bEE7OEDzbMXcQhR7&#10;sub2HPzgAXhQhf8UgceCzPOAKF6GN6+Do7pHHqcmBcvmzvM0Cha2m3bnd7xePyQ6rVhheX1ev2QX&#10;He34fH5fP6fX7fee+Dtfj+f20r+erAmW/zGMMQTELJAjHvfBUGwdB8IQjCUJre5boKagIIA/4EAI&#10;JBYNB4RCYVC4ZDYdD4gvIkRYpEIS/YwAo1Fo5HY9H5BIZCc5IjpNCIE/48AZZKIHDZYAZdKohMYQ&#10;z5wMJ1DptB3vPwRQYcFaI7KNBTtSUTS5FTadFpS/qlT6pVatHWHWZTV65Xa9X7BYbFY7JZYNUn8w&#10;rVZrZbbdb7hcblXz9dbnd7xeb1e75fb9f8BgcFg8JhbnWWHW8Ni8ZjcdcnrkWXk8flbegsxCLqfs&#10;tnbdm89odFo9JpdNp9RqdVq7FGgFPbBitZVRPtW1t49stnfdhBd1Hd7BHTwwtxYXsA/yXBy5XLYP&#10;v4TwQB0J5zoN1NJUanu7DiOx3PB4fFDrRamF4/R6fVCdB6/d7/h8fl8/p9e7Wpf9v1+8BkXqyZlv&#10;40TMEEzS7QE0b2wRBcGQbB0HwhCLHNc6SuICgD/gQAgkFg0HhEJhULhkNh0PiERgT/EUVcEXhcTi&#10;Mbjkdj0fkEdAMjhEakIAkYBgpZliml0IA8xfUzgsmj0pksDhRUnitn0FdtBCVDjofozipE1nUnpl&#10;NhkTf1Rp1TqlVh7DrE2q1brldr1fsFhsVjq1RfzCtFktVrtltt1vuFdP1zuN1u13vF5vV7vl9v1/&#10;wGBwWDuNYYdawmJxWLxlteuPZeRxuTtqCy0IuZ+ymbtmZzmf0Gh0Wj0ml02n1GpsAC1k4r+I1Vdi&#10;ZO2i0205f+xvy23ip3yy4Dv4VM1wA2hOWPJhHFpW5j/JWJQ6UFZnVGfX5ckg+wkXaABB8C+8WmqF&#10;S3Vfw3c8/r9nth9mtDC93z+n1hOe+35/X7/n9/z/wA9CsqXAMCwMvrHnqyJlwO0DLEEzC6Qa0L8Q&#10;nC0LwxDMNQ3DjGNYATmK4gKAP+BACCQWDQeEQmFQuGQ2HQ+IQ4YRNoxWIwJ/xGNRuOR2PR+QSGEB&#10;KSO+TQVfSkgyuEAGXQiMSKXAGYQODzOaxmQziDzGRT+gT2BP6iUGjUekQth0ufUmnU+oVGpVOqVW&#10;rR+iP5hVur12vV+wWGxWOfn6zWS0Wm1Wu2W23W+4XG5XO6XW7U6lsOm3e+X2/X+rPXBMvCYDDV1B&#10;YmEWY/YfHVfGY/JZPKZXLZfMZnNZvOSIBZ+eVC952OFDTLHUR97asE63Sa+CaGC6ODbKCbSObYAb&#10;TdbiN72bZaMVnYVC877i8nlcuDVmtsLmdHpdLI9Prdfsdntdvud2gcfg97xeO2YJ64Rl+TH4lBYu&#10;z+rJdX4fP6fX7ff8fm5Z8BbqkQGAP+BACCQWDQeEQmFQuGQ2HQ+FKeJFqKRCEqmMFaNRaOR2PR+Q&#10;SGRSOHBGTPCUQUCyt9S2FgGYQULzN0TWSTAAwiBP+ETidQORz6DzuSUWjT9/v6lUemU2nQth1GiU&#10;+qVWrVesVmtVuuSKlP5hWGu2OyWWzWe0Wmin62Wq3W+4XG5XO6XW7Xe8Xm9Xu+VSosOp33BYPCYW&#10;uvXEMvFYbGWNBY+EWw/Y3KV3JZXMZnNZvOZ3PZ/QaHRSQBaWhVbA6MAPvWAbXSSv6fVbOFIXbHzc&#10;UiHacS71tb+bzGh0CDbKCamQcYAcjMzuv7SrX/mdDqdXrQiv2Fhdfud3u5fveHxePyeXzef0Ubpc&#10;T0+33XLEPXFMv35XHoLI2365jwfv/P/AEAwFAcCLw0oBOUpyAoA/4EAIJBYNB4RCYVC4ZDYdBXzE&#10;QRE4fDXNFwzGYrG45HY9H5BIZFI4Sp5MWpRCIE/42AZdBRXMWpM5JLgDKoHB5tOJZI53B5XJKFQ5&#10;4/qNRKRSaVC2HTaDS6hUalU6pVatV6xIqM/mFXazX7BYbFY7JZaEfrRZrVa7Zbbdb7hcblc7pdbt&#10;d7xUKaw6feb9f8Bgay9cIy8NgsRX0Fi4RaD9ichWcdkcplctl8xmc1m85nc9JAFoZ/Ur7iQVp3vq&#10;ZCMtYzddn9hQjjs0htYRqXvEwRLZfBBLv21wZrvYNpYJo4Lxo/yIJyspK63sane+d0ut1+xC63XW&#10;F2e93/BBcn4fJ5fN5/R6fV66H1Jz7Ph8bfhHrhmX8sji0FjbT+Mo8b/QDAUBwJAsDQOujQgE5ilo&#10;CIA/4EAIJBYNB4RCYVC4ZDTdD0nEYbEwA+4sBIxFI1G45HY9H5BIZFI4KGZM6JRCHdKwjLY8AZhB&#10;QxM3PNZJMADCIE/4ROJ1A5HPoPO5JRaNP3+/qVR6ZTadC2HUaJT6pVatV6xWa1W65IqU/mFYa7Y7&#10;JZbNZ7RaaKfrZardb7hcblc7pdbtd7xeb1e75VKiw6nfcFg8Jha69cQy8VhsZY0Fj4RbD9jcpXcl&#10;lcxmc1m85nc9n9BodFJAFpaFVsDckzqzRrZIddgitlo9pVtPCIs+4wBJDt4JqZBvgBwABwuJL5jQ&#10;6BnJ3X9rV7/x+f0+p1YXX7Cwut2+53YLl+94fF4/J5fN5/RRujy/T7fdcsQ9cUy/flcegsjbfrmP&#10;B+/8/8AQDAUBwIvDSgE4SnICgD/gQAgkFg0HhEJhULhkEAMPhsJh4BfkVAUXiMZjUbjkdj0fkEhk&#10;UjicLgT/kcGksHk8plcGlsHl8FmMimcEmspnU7mkCf0/nlBoVDhbDo05olJpVLplNp1PqFRj8/fz&#10;Cq1SrFZrVbrldr06P1hr9jslls1ntFptVrtltt1vuFxpNGYdIuV3vF5vVPet9Zd/veBrCCwkIsJ+&#10;wWJqWHxWNx2PyGRyWTymVy2XlMXAU3ol2smchFWYQ90mY01Z0E4gdCzmejSp2BY2UFae1Fm3hGt1&#10;c2iEEJe/WnBycnqmnpl013G5XL5kKqmi5vR6XTguM6nX7HZ7Xb7nd7075G77/j8lnvr1v7L8uKwi&#10;Cw1i9eN63x+n1+33/H5/VtzWpoMBgD/gQAgkFg0HhEJhULhkEAMPgoJiT1ikPAMNjEZjUbjkdj0f&#10;kEhkUhi0IA0nfMpkcMiQJfEvgsCf8kiEHmULM05Tc7gr0nwLoEeDlDctFmMDldJpUKmT+p1LqFRq&#10;ULYdVm9TrFZrVbrldr1fsEipz+YVlsNntFptVrtltpJ+uFuuVzul1u13vF5vV7vl9v1/wFYqrDq+&#10;Bw2HxGJsMUerLx2KyFnQWThFwP2RzFhy2Zzmdz2f0Gh0Wj0ml00rAWpktbwt2fuvAex0+zumrgwR&#10;3Du3Vf2wl3za4Ee21HmcN4cE1sa44A5OgptP2lawfN6PV63XhljsrC7Hd73fgub8Hj8nl83n9Hp9&#10;VK6dI9fv+F3xmOZfxzOTQWVuP2zni/j/wBAMBQHAkCr41IBOWqSAgIA/4EAIJBYNB4RCYVC4ZDYd&#10;D4hEYlE4pFYtF4xGYWAo5An/CI9GooAZJCHfJwhKYdJADCGPLxxMZXJYO1JsK5xDgdO3nPYKX6Ao&#10;KFIqJRZBAn9SaNS6ZTYOw6hIadU6pVatV6xWa1W4dSX8wrBXLFY7JZbNZ7REz9a7Tbbdb7hcblc7&#10;pdbtd7xeb1e4lUGHUr5gcFg8JVnrh2XicLi60gsdCLWfsZk6zkcpl8xmc1m85nc9n9BoYdHAFLKt&#10;gNFqdVI5pVxdr2jsYW+doCNtCDZuUnu4LXgHv4XqIhpoOL+M0ORBY9pODA9DHq9q6nfuF0ut1+xv&#10;aTYGF2e93+vlvB4/J5fN5/R6fVE+pzvX7/hbsO9cSy/jjMcgshbPvk/E/sAQDAUBwJAsDLc0jiKo&#10;gICAP+BACCQWDQeEQmFQuGQ2HQ+IRGJROKRWLReMRmECWONyPRqIi6RNGSQ5OycySmNQJ/xdpS8X&#10;zGVwOQTWbQ2WP6dTeeT2fQdh0GWT+iUWjUekUmlUumQ+dP5hVGm1OqVWrVesVmJn6uVqvV+wWGxW&#10;OyWWzWe0Wm1Wu2RKgsOh225XO6XWkPW8Mu9Xa+UtBX+EVw/X3CUrBYXEYnFYvGY3HY/IZHJQ4BZU&#10;A5ej3HJ5vORLLgGmyIXSRoxF+acC6mIkbWLnXT3PxEQbNv7XOwWWPTdbefs3fZrecHhcMAP3jW/i&#10;cnlZ06c3l8/odHpdPqdXrQvfM3gdfud2r7p6Mzxd6+X9BYGu+S+806er3e/4fH5fP6VYEffUgWjw&#10;EIA/4EAIJBYNB4RCYVC4ZDYdD4hEYlE4pFYtF4xGY1G45HY9H5BIY5An+/pNIpRKY0w5ZJJVL5hM&#10;ZlM5pNZtHZM/mFO5vPZ9P6BQaFQwAfqNRKRSaVS6ZTadT6hUalU6pVaHLGHLqtW65Xa9InrYWXY6&#10;/ZZigrRCKMfrNbZha7dcblc7pdbtd7xeb1ewFfQDf5fWr3g8JhcNbZJOcPIaxgsXj8hi5zO2Fkct&#10;l8LcMxm85nc9n9BodFCsbA9Hp9RQrC9bGy9TX7QgrVR9fZc1tdxud1u95vd9N76Ar+AZfASAP+BA&#10;CCQWDQeEQmFQuGQ2HQ+IRGJROKRWLReMRmNRuOR2PR+QSGOQJ/v6TSKUSmNMOWSSVS+YTGZTOaTW&#10;bR2TP5hTubz2fT+gUGhUMAH6jUSkUmlUumU2nU+oVGpVOqVWhyxhy6rVuuV2vSJ62Fl2Ov2WYoK0&#10;QijH6zW2YWu3XG5XO6XW7Xe8Xm9XsBX0A3+X1q94PCYXDW2STnDyGsYLF4/IYuczthZHLZfC3DMZ&#10;vOZ3PZ/QaHRQrGwPR6fUUKwvWxsvU1+0IK1UfX2XNbXcbndbveb3fTe+gK/gGXwEgD/gQAgkFg0H&#10;hEJhULhkNh0PiERiUTikVi0XjEZjUbjkdj0fkEhjkCf7+k0ilEpjTDlkklUvmExmUzmk1m0dkz+Y&#10;U7m89n0/oFBoVDAB+o1EpFJpVLplNp1PqFRqVTqlVocsYcuq1brldr0iethZdjr9lmKCtEIox+s1&#10;tmFrt1xuVzul1u13vF5vV7AV9AN/l9aveDwmFw1tkk5w8hrGCxePyGLnM7YWRy2XwtwzGbzmdz2f&#10;0Gh0UKxsD0en1FCsL1sbL1MoRux1d1zWvlG12253W73m932/m19AV/AMvgKAP+BACCQWDQeEQmFQ&#10;uGQ2HQ+IRGJROKRWLReMRmNRuOR2PR+QSGOQJ/v6TSKUSmNMOWSSVS+YTGZTOaTWbR2TP5hTubz2&#10;fT+gUGhUMAH6jUSkUmlUumU2nU+oVGpVOqVWhyxhy6rVuuV2vSJ62Fl2Ov19G2ewvWywqjH612W2&#10;2+5XO6XW7Xe8Xm9Xu+Q4BX8A4GX1q+4XDYfEW+STnEyGsYTG5HJY2czthZPMZnD3HNZ3PZ/QaHRa&#10;PSQrHwPS6nVUK02Nl6uUWdG2m75zYSjbbfdbveb3fb/gTa/gLAgGXwGAP+BACCQWDQeEQmFQuGQ2&#10;HQ+IRGJROKRWLReMRmNRuOR2PR+QSGOQJ/v6TSKUSmNMOWSSVS+YTGZTOaTWbR2TP5hTubz2fT+g&#10;UGhUMAH6jUSkUmlUumU2nU+oVGpVOqVWhyxhy6rVuuV2vSJ62Fl2Ov2WzWe0Q2jH60223W+4XG5X&#10;O6XW7WgBXkA3uX1qlXsA22/XfCYXDRaSTnDyGsYPF4/IYeczthZHLZfC2vMZvOZ3PZ/QaHRQvGwP&#10;R6fUUKwvWxsvU6/YT3NbHabXbbfcbndTC8gLAS+AgIA/4EAIJBYNB4RCYVC4ZBADD4bEYlE4pEoE&#10;/4rGY1G45HY9H5BIZFI5JJZNJ4PF39K5RLZdIGHMYvL5pNZtN5xOZ1O5HK38wqBPKFQ6JRaNR6QA&#10;D9S6TTadT6hUalU6pVatV6xWa1SJiw5nW7BYbFY5Q9bMy7RZLVa7ZbYbSz9brlc7pdbtd7xeb1e7&#10;aAr9DwDNK/T8BcsHfMRicVHJVLMXJq7h8fk8pi59QGFlc1m8TcM5n9BodFo9JpdNC8jA9Pq9ZR7M&#10;9bQy9bs9pQs9tdxud1u95vd9Nb8AsLL4CIA/4EAIJBYNB4RCYVC4ZDYdD4hEYlE4pFYtF4xGY1G4&#10;5HY9H5BIY5An+/pNIpRKY0w5ZJJVL5hMZlM5pNZtHZM/mFO5vPZ9P6BQaFQwAfqNRKRSaVS6ZTad&#10;T6hUalU6pVaHLGHLqtW65Xa9InrYWXY6/ZbNZ7RDaMfrTbbdb7hcblc7pdbtaAFeQDe5fWrvf8Bg&#10;cFXZJOcHIKxfsPi8ZgJzO2Fjclk7ta8pl8xmc1m85nc9iYHntFo6FYXrY2XpNVq57ltZr9hsdls9&#10;ptZheQFewDL4CIA/4EAIJBYNB4RCYVC4ZDYdD4hEYlE4pFYtF4xGY1G45HY9H5BIY5An+/pNIpRK&#10;Y0w5ZJJVL5hMZlM5pNZtHZM/mFO5vPZ9P6BQaFQwAfqNRKRSaVS6ZTadT6hUalU6pVaHLGHLqtW6&#10;5Xa9InrYWXY6/ZbNZ7RDaMfrTbbdb7hcblc7pdbtaAFeQDe5fWrvf8BgcFXZJOcHIKxfsPi8ZgJz&#10;O2Fjclk7ta8pl8xmc1m85nc9iYHntFo6FYXrY2XpNVq57ltZr9hsdls9ptZheQFewDL4CIA/4EAI&#10;JBYNB4RCYVC4ZDYdD4hEYlE4pFYtF4xGY1G45HY9H5BIY5An+/pNIpRKY0w5ZJJVL5hMZlM5pNZt&#10;HZM/mFO5vPZ9P6BQaFQwAfqNRKRSaVS6ZTadT6hUalU6pVaHLGHLqtW65Xa9InrYWXY6/ZbNZ7RD&#10;aMfrTbbdb7hcblc7pdbtaAFeQDe5fWrvYXqTMEwMJMr9d8RicVFpJOcXIaxh8fk8pi5zO2Flc1m8&#10;Ta85n9BodFo9JpdNC8jA9Pq9ZQsBY2Xrdls57ntpt9xud1u95vZheQFewDL4CIA/4EAIJBYNB4RC&#10;YVC4ZDYdCDFEU/E4fFYtCIE/4vG45HY9H5BIZFI5JJZNJ5RKYPGX9LZVL5hImHM4zMZtN5xOZ1O5&#10;5PZLLX8wqFPqJRaNR6RSaUAD9TaXT6hUalU6pVatV6xWa1W65Spmw5rXbFY7JZZU9bQy7VZrZbbd&#10;b4bTT9cLpdbtd7xeb1e75fbeAsAAcFNrDdVHhy9iaVhb9jcdj49LJdkJRX8ZlMxmchQKEws1n9Bj&#10;rlodJpdNp9RqdVq4XloHrNhsaTaHramXstxuaJo91vd9v+BweFw5vgAFggDNoCCAP+BACCQWDQeE&#10;QmFQuGQ2HQUAxGHxOKQh8xcDRmKxuOR2PR+QSGRSOSSWTSeUSmFQJ/v6XSqYTGRMOaSyZTecTmdT&#10;ueT2fSWXP5hUOf0WjUekUmlUsAH6nUyoVGpVOqVWrVesVmtVuuV2lzRhzavWOyWWzSp62ll2uz22&#10;3W+4Q2nH643W7Xe8Xm9Xu+X2/XABYGIgGb2K4OzEBXFQh540GY+EYOCkLKL3LQsJ5l3ZuCnXPIrQ&#10;X/RaPSSSWUHSymwYbU63Xamg0Nha/abXR3Pbbndbveb3fb/gQvVwPg8XjUq0vW1svj83nUXcc/pd&#10;PqdXrdfsTjAgLJTKAoA/4EAIJBYNB4RCYVC4ZDYcKog14lBS9FVDF4WAY1CIE/4ca5AlpFBY7DpN&#10;J5RKZVK5ZLZdL5hMZlM5pNZtKI6/p1N55PZuw6BJZ9Q6JRaNR6RSaVS4JOn8wqhTKlU6pVatV6xC&#10;z9W6zXa9X7BYbFY7JZbNZ7RabVa6Aw6Fa7hcblc6K9bsy7xdL1e75fZTWz9fsFg8JhcNh8RicVi8&#10;YAsdGgDRbffchHIHDQ9mXHm5Jl5NlYPk8Zo9JpZhOZ3pp5bdFqtdr9fTqgwthtdtrsBt91u95vd9&#10;v+BwZXrM9wuNx6zdnreGXyOdz6tueh0+p1et1+x2anjgFoKHAYA/4EAIJBYNB4RCYVC4ZDYcAYhC&#10;IE/4cxosO4xBX9G4gAYc4ZAIJFBYnDpNJ5RKZVK5ZLZdL5hMZlM5pNZtDonG39N55PZuw6BJZ9Q6&#10;JRaNR6RSaVS4JOmFT6ZUalU6pVatV4Wfq1WK5Xa9X7BYbFY7JZbNZ7RabVQGHQrVb7hcblRXrdWX&#10;d7neb1e75Ka0fr7gcFg8JhcNh8RicViwFjY7RbdfMfB8jDcmAFVmSrm5Rl3nnwZocXo9JpZjOY3p&#10;p7bMrqtdr9fTqhsNptdVf9tud1u95vd9v+BK9ZA+DxeNXbq9buy+PzedVdxz+l0+p1et1+xUsaAs&#10;vPoCgD/gQAgkFg0HhEJhULhkNhwBiEIgT/h0FiABgoDjT8jkVgkXgqDkR8kkek0nlEplUrlktl0v&#10;mExmUzmk1g0Tf05m07nkyYc/ic9oVDolFo1HpFJoc5fzCp1KqFRqVTqlVq0LP1Zq9brldr1fsFhs&#10;Vjslls1ntFpn7DoNpt1vuFxoj1ujLu1yvF5vV7k9ZP18wGBwWDwmFw2HxGJxQCxkgoVtvg9yTEyk&#10;FyEPiMHy8NxwABOfe2hxWj0mll84nWmm1rzeq12v19MpzC2G122uv233W73m932/4HBlOsgfC43H&#10;rl0et2ZfI53Pqm56HT6nV63X7HZqOMAWdnkBgD/gQAgkFg0HhEJhULhkNhzsiAViUFOUVRsXhwBj&#10;UIgT/h0FjQBgo+kjBk0flEplUrlktl0vmExmUzmk1m03l8df07nE9n04YdBjs/olFo1HpFJpVLpk&#10;Fnb+YVRptTqlVq1XrFZhZ+rlar1fsFhsVjslls1ntFptVrtlBYdDtlxuVzulHet3Zd5ut7vl9v0q&#10;rh+v+DwmFw2HxGJxWLxmNAWPkNGuGFyMHdWXiQVheVgzKzw10ELHmjYulgrZ1Am1WN1mt10ynU81&#10;89t2T2e33G5AFPqLC3W/4GuwPB4nF43H5HJ5XLhe1gfM6HRrN3et5ZfS7HZqnD7Xd73f8Hh8Xjo+&#10;PAWcn8BAgD/gQAgkFg0HhEJhULhkNh0FD0RccThbWiwpjEFecbB0dhDAkA/kUFJMlXEnhD+lQBlk&#10;Pl0vmExmUzmk1m03nE5nU7nk9msCf8qf0+olFnzDpFAo1LplNp1PqFRqVTgtCYVXqlZrVbrldr1f&#10;hZ+sVgslls1ntFptVrtltt1vuFxuVIYdKuV3vF5vVOet9Zd/veBwWDwkwsR+wuJxWLxmNx2PyGRy&#10;WTAWVlgBpt2x2XhYDzz80EIzk6zWT02n1E4oFC1NFuml1ux2Wzq1Y2e33Gtw+53m932/4EOXnDan&#10;Fxpw5HB5U218D5fP6Fovr1v7L6PX7Fg3fZ7nd73f8Hh8VlyoC0dLgICAP+BACCQWDQeEQmFQuGQ2&#10;HQsAxGELeKEiLRCJQ+EwJ/xqPR+QSGRSOSSWTSeUSmVSuWS2GRx/TGXTOaSphzeOTWdTueT2fT+g&#10;UGdzF/MKjUKkUmlUumU2nQs/VGn1OqVWrVesVmtVutmmvJuwVyRvyyWKzWegzdhzm0W23W+4UF63&#10;Nl3W43e8Xm9SSon693/AYHBYPCYXDYfEYmHALGREAzu2YqDAvKXN6x7HR7I5LOZ3PSmYTLPy21Zv&#10;R6fUZ+iUZhanXa/O33YbOZvDbYcIbnabvPV402BN4SyPzecWT6WB8blcutZa6svmdHpVXZdPrdfs&#10;dntdvuVzGALMzqAggD/gQAgkFg0HhEJhULhkNh0PiERZkTAsVF8XiMZjUbjkdj0fkEhkUjkklk0n&#10;lEEgT/f0tlMvmEhYczlcxm03nE5nU7nk9kktfzCoU+olFo1HpFJpQAP1NpdPqFRjQEqlSkr8rFWr&#10;Vbrlcb9fdlhl45skIY9nmw1tVdtltokzYc1t1zul1u1Get5Zd7u99v1/wEjpp+wOFw2HxGJxWLxm&#10;Nx2PkICyQByk2uWQzGZzWbxUroGclNwy+g0ml0wAoFCYWn1mtzeD12xlNUAmOrD82W53Uk2kI2+7&#10;4Fd0UD4PF41SvL1vbL4/N51K2HP6XT6nV63X7FPyQCygBm0BgD/gQAgkFg0HhEJhULhkNh0PiEOA&#10;0TQ0VOkXiMZjUbjkdj0fkEhkUjkklk0nlEHgT/f0tlMvmEhYczlcxm03nE5nU7nk9kktfzCoU+ol&#10;Fo1HpFJpQAP1NpdPqFRjRXqk2VtXhBTrU2VNdqVfsFhsU9AllhD8tFjtVrtkdmbDmttuVzul1nj1&#10;vDLvV2vl9v1/j1NP2AwmFw2HxGJxWLxmNx0OAWRAOTm1xx4AyYBgpMzizz0RzMIBWjvD1y+n1Gpl&#10;MroGqlFvy2u2Wz11AoTC2m53WowW7318soEs9p3/F41t4PDfnH5lj2ED5vR6VS0t6ZfT7HZpW97X&#10;d73f8Hh8Xjp+RAWhmMBAgD/gQAgkFg0HhEJhULhkNh0IQcRP0ThABiz+jEPgkWAMOgT/jUhkUjkk&#10;lk0nlEplUrlktl0vmEPj8Yf0xm03lrDnUfnE9n0/oFBoVDok+mjCpFFpVLplNp1PqELiZ+qNVq1X&#10;rEHAlbhD8r1ZsFhsVjsknrYErtfstrtltkM6Yc8t1zul1u0/et5Zd7u99v1/wEiqeBwmFw2HxGJx&#10;WLxmNxwCyEcn1ywzmywbzEegcayUaymO0Gh0UtmcZ0cxuGf0+r1mto9J1ux2Wnwez219s9pfm33m&#10;9uu5g9e3e+4ll1Ob4vJ5VhvL1vbL5fR6VX2vT63X7HZ7Xb7ljyACzs4gIIA/4EAIJBYNB4RCYVC4&#10;ZDYdBQDEYW/opEQDD4a/Y0BI5C4E/4xIZFI5JJZNJ5RKZVK5ZLZdL5hCY/FH9MZtN5aw51H5xPZ9&#10;P6BQaFQ6JPpowqRRaVS6ZTadT6hCz9U6jVatV6xB44BIQ/K9WbBYbFY7JJ63Xa/ZbVa7ZIZ0w55b&#10;blc7pdZ+9bwy71dr5fb9f5FUz9gMJhcNh8RicVi8ZjccAshFp9ccA8ssD8xCMpN8lB83jtBodFKZ&#10;nFNHNrfn9Pq9ZrKPSdbsdlp8Fs9tfbPB68/Nvvd9dNzBt3v+JatTA+LyeVYrw9b0y+X0elV9r0+t&#10;1+x2e12+5ZMgAs7OICCAP+BACCQWDQeEQmFQuGQ2HBqIOeJQV4xUHReHRmGmWOJyPQV3SEIyONSW&#10;TSeUSmVSuWS2XS+YTGZTOaQaBP9/TmazueTFhz+bz2hUOiUWjUekUmhzl/MKnUqoVGpVOqVWrQs/&#10;Vmr1uuV2vQcCWGEPyyV+zWe0Wm1SuwgSx2W13G5XOSz9h0G6Xm9Xu+UR639l4G+4PCYXDSasn7D4&#10;vGY3HY/IZHJZPKZUBZcA5mh3jD5kAwjOUbPQU0aVL6fK6nVauXTemayd3bQ7DabXbUynMLbbvebT&#10;E73gYS229+cHjce98OD2Ti8jnWvZQPn9PqWi/vXAsvq9vuV3f93weHxePyeXzWrLgLR0KAiAP+BA&#10;CCQWDQeEQmFQuGQ2HAGIQiBP+HRWLQWIAGMRB/R2Lx+QSGRSOSSWTSeUSmVSuWS2QxOOv6XTOaSp&#10;hzeJzWdTueT2fT+gUGdzFhUWhUekUmlUumU2Fn6oU6pVOqVWDgSsQh+VurV2vV+wWGSVgCVquWK0&#10;Wm1RebsOc2u4XG5XOePW7Mu8XS9Xu+X2P1A/X7BYPCYXDYfEYnFYvGALHRmd2+/ZCD5KfZQAGDNJ&#10;/OYzPZ/QSeYR7Qy625bS6nVauiUbV6/YaXAbHaXuyWZ+bXdbu5beD1vc7zhWLTwPh8fkV+7PW8Mv&#10;k8/oVTZ9HqdXrdfsdntWHHALMTSAgIA/4EAIJBYNB4RCYVC4ZDYcVYgrIlBW3FRJF4dGYaeo4h49&#10;BXXIQpI41JZNJ5RKZVK5ZLZdL5hMZlM5pBoE/39OZrO55MWHP5vPaFQ6JRaNR6RSaHOX8wqdSqhU&#10;alU6pVatCz9WavW65Xa9BwJYYQ/LJX7NZ7RabVK7CBLHZbXcblc5LP2HQbpeb1e75RHrf2Xgb7g8&#10;JhcNJqyfsPi8Zjcdj8hkclk8plQFlwDmaHeMPTAHn4RnJ5mQDoYHldRqdVMJvTNXO7totfs9ptaZ&#10;TmFtd1u9nid5v8Jbbe/OBxeNe+FB7JxOPzbXsdPzul07Pf3rgWX1O1267vu53/B4fF4/J5bVlwFp&#10;KHAQgD/gQAgkFg0HhEJhULhkNh0FAMRhcCf8Pi0QiUKikXjkdj0fkEhkUjkklk0nlEplUhij+l0r&#10;mExk7DmkbmU3nE5nU7nk9n03lz+YVDn9Fo1HpFJpVLhZ+p1MqFRqVTg4Eq0IflZqlbrldr1fkNWA&#10;lYrVgs1ntEXmjDm1pt1vuFxnD1ujLu1yvF5vV7jlOP18wGBwWDwmFw2HxGJxQCxkRAM4tuBcGTEO&#10;VhZDzC8zUXfudCefeOhicDxWl02nlMtl+oldryOs2Gx2VBobC2W33Gwv253l5sVkfm94XDuG/g9Z&#10;4PE5Vg12k5fP6Fcuj1uzL6PX7FS3fZ7nd73f8Hh8VfxgCx04gICAP+BACCQWDQeEQmFQuGQ2HQga&#10;RFmxOHxWLMGMD6NRaOR2PR+QSGRSOSSWTSeUSmVSSBP9/S+VzGZSdhzWWzOcTmdTueT2fT+cy9/M&#10;KiUCjUekUmlUumQs/U+m1GpVOqQcCVeEPytVWuV2vV+wSGrgSs1uw2e0WmLTVhze1W+4XG5Tp63V&#10;l3e53m9Xu+Rynn6+4HBYPCYXDYfEYnFYsBY0A4+c27EoTKH3LTluZkR5vF53PZ+ZS2haCY2zJaTU&#10;anVAChURhavYbHP3/ZbW52OyvzbbveWrcQetbre8Ov6aB8Tkcmq3V63dl8rodGm7TpdXrdfsdntd&#10;upY0BY8AzmAggD/gQAgkFg0HhEJhULhkNh0PghCiS/ikQhhwjCPjUWjkdj0fkEhkUjkklk0nlEpl&#10;UrgkCf7+mEsmUzkjDm0umk5nU7nk9n0/oEnmD+YVFoNHpFJpVLplNAB+qFOqVTqlVAlXhD8rVVrl&#10;dr1fsEhq4ErNbsNntFpi02Yc4tVvuFxuU6et1Zd3ud5vV7vkcqB+vuBwWDwmFw2HxGJxWLAWNAOP&#10;nNuxcPfuVeGXfGZBObB+dAefyeh0WjoMuoekldsyWo1mt1FDorC12z2miv+13Fzsdlfm532/tW7g&#10;9a3vA41f1UD4/L5lVur1u7L5vT6lN2/V7HZ7Xb7nd71SxoCx4BnMBIA/4EAIJBYNB4RCYVC4ZDYd&#10;D4hEYlE4pFYtF4xGY1G45HY9H5BIY5An+/pNIpRKY0w5ZJJVL5hMZlM5pNZtHZM/mFO5vPZ9P6BQ&#10;aFQwAfqNRI+x6U+6ZSKdT4uQqlCF9VahV6xDgRWxtXazX7BBQJY4Q/LNYbRabVEpYw5da7hcblc5&#10;g9bsy7xdL1e75fYlRj9fsFg8JhcNh8RicVi8YAscAchL7fjMplctl77JJzmJDbcnnNBoc5OZ2wtF&#10;p9RlsBhqUx6Y+9TiakQqpVtjh62CK6Ntvh7GBLLZ97w7TnoHxORybDdnreGXyuh0avq+l1et1+x2&#10;e127ljgFkADL4CCAP+BACCQWDQeEQmFQuGQ2HQ+IRGJROKRWLReMRmNRuOR2PR+QSGOQJ/v6TSKU&#10;SmNMOWSSVS+YTGZTOaTWbR2TP5hTubz2fT+gUGhUMAH6jUSPselPumUinU+LkKpQhfVWoVesQ4EV&#10;sbV2s1+wQUCWOEPyzWG0Wm1RKWMOXWu4XG5XOYPW7Mu8XS9Xu+X2JUY/X7BYPCYXDYfEYnFYvGAL&#10;HAHIS+309P5WFmHMQh2ZtZ52nZgw4zRaPSR2STnSyK25PU63Xa8ATmdsLYbXbaTAYalMemPvb4mp&#10;EKqVbf4etgiujbi4exgSy2fl9G06uB9Lrdew3Z63hl9jvd+r7nwePyeXzef0em5Y4BZAAy+AgIA/&#10;4EAIJBYNB4RCYVC4ZBADD4XAn/CGZFRrF4bGY1G4NEo5H5BIZFI5JJZNJ5RKZVK5ZLZJEn9MZdM5&#10;pKmHN49NZ1O55PZ9P6BQZ1MX8wqNQqRSaVS6ZTadCz9UafLWPVX3V6nWa1JyFXYQvrBW7FY44/bN&#10;N2HZLVa4QgrdCKifrZc7pcbpIbRObve75fb9SnrgWXg7/hcNh8RKbticZjcdj8hkclk8plctJgFm&#10;YeAZ3eq1m4jA4PFWZFxrWs9l9Vq9ZKphMtbM7zotjtdtt4RRKMwtxvd9tsXkKqx6u+9/lq6Qq/Ye&#10;PlLM/bRzcpbkFcKl0srwcfs4n2O9379gXrg2X4PN57r1/R6/Z7fd7/h8crmQFoJ1AYA/4EAIJBYN&#10;B4RCYVC4ZBADD4XAn/CGZFRrF4bGY1G4NEo5H5BIZFI5JJZNJ5RKZVK5ZLZJEn9MZdM5pKmHN49N&#10;Z1O55PZ9P6BQZ1MX8wqNQqRSaVS6ZTadCz9UafLWPVX3V6nWa1JyFXYQvrBW7FY44/bNN2HZLVa4&#10;QgrdCKifrZc7pcbpIbRObve75fb9SnrgWXg7/hcNh8RKbticZjcdj8hkclk8plctJgFmYeAZ3esv&#10;n9BodFkJhMtHLrzA9Pq9ZrYLRKMwtds9posXkKqx6u+9rla6Qq/Yd7k7M/bRw8nbkFcKlyMpt8fq&#10;Ynzup1b3gXrg2X1u53bX0O94fF4/J5fN58TmQFm53ASAP+BACCQWDQeEQmFQuGQ2HQ+IRGJROKRW&#10;LReMRmNRuOR2PR+QSGOQJ/v6TSKUSmNMOWSSVS+YTGZTOaTWbR2TP5hTubz2fT+gUGhUMAH6jUSP&#10;selPumUinU+LkKpQhfVWoVesQ5+1uWMOs1+wQVBWOEUY/WG0WCzWmJ12XWy4XG5XOavW7Mu8XS9X&#10;u+X2L2u/YHBYPCYXDYfEYnFYuGgLHAHIS+34zKZXLZe/SSc5iQ26B5zQaHQzmdsLRafUZbAYSlMe&#10;mPvU4mpEKqVbY4etv2u7fD2NBWWj7zEavB55/8Lkcm4XZ63hl8rodGv8TpdXrdfsdntdu+44BZAA&#10;y+AggD/gQAgkFg0HhEJhULhkNh0PiERiUTikVi0XjEZjUbjkdj0fkEhjkCf7+k0ilEpjTDlkklUv&#10;mExmUzmk1m0dkz+YU7m89n0/oFBoVDAB+o1Ej7HpT7plIp1Pi5CqUIX1VqFXrEOftbljDrNfsEFQ&#10;VjhFGP1htFgs1piddl1suFxuVzmr1uzLvF0vV7vl9i9rv2BwWDwmFw2HxGJxWLhoCxwByEvt+Mym&#10;Vy2Xv0knOYkNugec0Gh0M5nbC0Wn1GWwGEpTHpj71OJqRCqlW2OHrb9ru3w9jQVlo+8xGrweef/C&#10;5HJuF2et4ZfK6HRr/E6XV63X7HZ7XbvuOAWQAMvgIIA/4EAIJBYNB4RCYVC4ZDYczIgNYlDopFYt&#10;C2jGRdG4vHY9H5BIZFI5JJZNJ5RKZVJIE/39L5XMZlJ2HNZbM5xOZ1O55PZ9P5zL38wqJQKNR6RS&#10;aVS6ZCz9T6bKmPU33VajV6xJCFW4Qvq9WbBYYs/bJNWHYrRaYQgrZCKefrVcblb7lHrNN7reb1e7&#10;5SXrf2Xgb7g8JhcNJrph8Vi4OBMdjIS/MlkMplctl8xmc1BwFnQDn5zeMXEGZEhrfdFm9Vq9ZFJb&#10;QtbMrvA9jtdtt4TQqIwtxvd9tsTlKmx6q+9/mq2Qq7X+PmLI/bNzcxbEFbqh0szwchs3/2O9377f&#10;3rgWX4PN57n1/R64djgJmck/PZ8/p9ftvs6As+AZzASAP+BACCQWDQeEQmFQuGQ2HMyIDWJQ6KRW&#10;LReCQJ/xiOR2PR+QSGRSOSSWTSeUSmCxp/S2VS+YSJhzONTGbTecTmdTueT2Sy1/MKhT6iUWjUek&#10;UmlAA/U2lydj1F91On1WrR8hVmEL6uVevV+HP2xTNh2CzWeCoK1Qimn60W+z224RiyTW53e8Xm9T&#10;x631l3+94HBYPCR+5YXEYmCATGYqEPzIY7JZPKZXLZfKgLNAHOTa7ZQeaFi6OED3TUJhRzGASxP2&#10;EZ+VwID7OpvuF7DMbndbvXwKgbyX3WB8DicXjQmgajj8vmcXD46osfa83L1khVuu9TK62ydrK2pB&#10;Wynd7Lc/FcKN+T1eu831639l+z5fO3+b6fekavH5H8f3/P/AEAo8zQBM4AKbICCAP+BACCQWDQeE&#10;QmFQuGQ2HQVUREsxOEQJ/w+MP2NASORWBw0AyGEPSSAuTRiUSmVSuWS2XS+YTGZTOaTWbQ+LP6dT&#10;eeT2bsOgRafUOiUWjUekUmlUuCzp/MKoUypVOqVWrVesQs/Vuszdj1992Gu2OyTEhWeEL61WW2W2&#10;URp+0Bh266XWEIK8Qitn67X2/Xu/Su5ULA4XDYfEVV64tl43E4/IZHJTPAZPLZepRwCQh+Z3MZ/Q&#10;aHRaPSaWugLUSEA0XCaDVR6Lz1z7MNbWCoHcZWE7Nz7UNbDTcHhcOGzmd8SfYOP8jmc3nQynVBhc&#10;/qdXq7rP19j2F99aq2chaW1L7vVS4XLy6W8IK9Vz06bsZjlbH3/X7Y/FvXGsv7/3/MM+L/wErDNM&#10;4z0BwRBMFQXBiZtQATXqIgKAP+BACCQWDQeEQmFQuGQ2HMGIECJQV0RULxeHRmGgGOQiBP+HRwAx&#10;6BxqTSeUSmVSuWS2XS+YTGZTOaQ6Pv6cTWdTuasOfR+eUGhUOiUWjUekUmCzh/MKnUqoVGpVOqVW&#10;rQs/VmrzVj1191+t2GjEKyWKar60Wa1Tx+22fMO13G5QtBXWEVk/XO9XuC3i+Sm30C/4PCYXDVN6&#10;4ll4vD43HY/ITG/ZHKZWoATMQh+ZvLZ3PZ/QaHRaOtgLTSKh4LK6iD6qhl/YKLZQXXQrWQba6Tdb&#10;veSR/0ze0HAyXg8XjceGUynMLkc3nc7J56usevvvn1OyELR2hfdepW1+2/vaO6oK71rx6To53hyD&#10;0+/4Y7EvXFsv4/f8YT1/n+VfMAIzTOP7AcCQLA0Dpi0wBNuniAiAP+BACCQWDQeEQmFQuGQ2HAGI&#10;QiBP+HRWLICMIGNQWJw+IweOxaRSOSSWTSeUSmVSuWS2XS+YQ6Jv6aTGbTeYsOdSGcT2fT+gUGhU&#10;OiUUATR/MKlUamU2nU+oVGpQs/VWpzFj1l91ur12vV+wWGpv2yTph2K0WmEIK2Qiqn61XG5W+5SW&#10;zTy63m9Xu+U1639l4G+4PCYXDS26YfFYumATHQh+ZHGZPKZXLZfMZmrgLORAAz+8YfPRKB0EX6dp&#10;amOaWGaOQazNbHZbOFTOa7ScXfYbjeb3fQqkUphb/icXi4nKVlj1t98bnc/M2R+2boZi2IK3Vbq5&#10;nkZPdRTt+HxXy/vXAsvx+n1XPtev3VPHATIZL3/X7ff8fmT5wBa6ewGAP+BACCQWDQeEQmFQuGQ2&#10;HCmINiJQVWRUpxeHRmGgGOQiBP+HRwAx6BxqTSeUSmVSuWS2XS+YTGZTOaQ6Pv6cTWdTuasOfR+e&#10;UGhUOiUWjUekUmCzh/MKnUqoVGpVOqVWrQs/VmrzVj1191+t2GxWOyWWrv20T5h2a2W2EIK4Qisn&#10;63XW7XO7Sm1UC832/X/AVN64Nl4XA4fEYnFTG8YvHY+oATJQh+ZXIZfMZnNZvOZ2tgLQSKh3zHvn&#10;TAjUSSQTst61Ta/VSGOwfSZ7bbfcQqbznczy9yXe8HhcOGUynMLicnlcrG5iusevvvl9PqZ20P21&#10;dXOXBBXKtdrO83L7/V+Dzee/4N64Vl+j3e+79/4fOr5ICZTLfT9fv+f3/JW0ABNEoSAggD/gQAgk&#10;Fg0HhEJhULhkNh0FAMRhb7igEi0PhpEjS9jkIaMfF0hhcRAMIUcnLkpjErlktl0vmExmUzmk1m03&#10;nE5h8Cf7+n06oFBnTDok8oVHpFJpVLplNp1Pgs+fzCqlQq1XrFZrVbrkLP1frs6Y9jij7sNntFpt&#10;Vrrr9t1EYdsuVzhCCu0Ir5+ul7vl5vkuuFGv+DwmFw1ZeuJZeLw+Nx2PyE2v2RymVq0WAkIfmby2&#10;dz2f0Gh0WjsIC00kpOCz1ufuYhyN2Bs2QG2kIZO3He51kO1UQiUN3uk4XD4kMnlS4tHwMD5PN53P&#10;htSqjC6HV63WyeesbHsvX73f0esuHg0V2QV4sHk0fZzvLf/q+Hxw+JeuLZfy/H5vvp/X9rrXIOzZ&#10;+P9AkCwNA8EJi0wBNQpCAoA/4EAIJBYNB4RCYVC4ZDYdCGnERdE4fFYtAn/CwDG4Wvo8QZBFpFI5&#10;JJZNJ5RKZVK5ZLZdL5hGH9M5hNZtMGHOYxN55PZ9P6BQaFQ6JBZm/mFSaLS6ZTadT6hUYWfqpUpg&#10;x6w+61Vq5Xa9X7BUn7Y5yw7DZ7RCEFa4RVD9abhcbdcZJZZ3dLxeb1e6c9b8y8BfMFg8JhZZc8Ni&#10;cVSwJjYQ/Mhi8lk8plctl8xVgFm42AZ9d8zBc7NzrpUVp4do4OudYRtdodhsdlD5lNNnNrtA9vu9&#10;5vYTR6Swt9w+JvMRk6wx60++LzedlbG/bLz8ta0Fbar1Mvx8luYz2vB4bxfnrgGX4vR6bR3PV7ad&#10;jQJj8j7vp9ft9/xFc2AtVPICgD/gQAgkFg0HhEJhULhkNh0Pgj+iQDikQhKjjBcjUWgq0jw+kAOk&#10;Uckklk0nlEplUrlktl0vmExlcCf8Sf0ynE5lzDnk0nU/oFBoVDolFo1AmzCpVHplNp1PqFRqULP1&#10;VqcxY9Zfdbq9dr1fsFhqb9sk8YditEujy0Z1ttMoqp+t9zldxukls0+u97vl9v1PeuBZeDv+Fw2H&#10;xEtu2JxmNpgEyEIfmTx2Vy2XzGZzWbq4CzwB0FAvWc0ml02nzk0m2onN5ges2Gx2UJpNL2e33Gwx&#10;eWrLHrb73PB4WYsj9s3Do9rtrOzG75FG52O1z/5/V618wL1wbL6/d71p6Pf8VOyAEyWU8fp9Xr9n&#10;tiGeAWgANAgIgD/gQAgkFg0HhEJhULhkNh0PiERiUTikVi0XjEZjUbjkdj0fkEhjkCf7+k0ilEpj&#10;TDlkklUvmExmUzmk1m0dkz+YU7m89n0/oFBoVDAB+o1Ej7HpT7plIp1PqFRqU9ftVljDqdZja0rj&#10;Or1ai1GP1gskYsVlidXl1otltt1vmr1uTLulwu13vF5i9nvV9v00AmBhD8wl/w2HxGJxWLxk3AWP&#10;AORl9rxuVy2XzGHkk5zMitUDzuh0Wjgs5nbC0mp1WYvmGpTHpj71ez2l/qr9q+13W7u+tv+ff+84&#10;XDrNyet0ZfE5XLp2+5nPm2BAmDwvQ63X7HZ7UEx4CyIBl8BAgD/gQAgkFg0HhEJhULhkNh0Pg4Qi&#10;TxikQgxKjC1jUWjkdj0fkEhkUjkklk0nlEplUrg8Cf7+mEsmUzkjDm0umk5nU7nk9n0/oEnmD+YV&#10;FoNHpFJpVLplNAB+qFOlLHqj7q1SrFZrVbrlHftfmzDrtjslls1nh1QP1ojlhnFsuFxuVznT1uzL&#10;vF0vV7vl9jlqv2BwU8AmFhD8xGDxWLxmNx2PyE5AWTAOVnNvyIAyoBmQHzz40GZ0Wj0ksl1D0srt&#10;0D1Ot12uodFYWv2m10eAxVUY9Wfe232/wVffth4HF4163GD1b/4/N51juz1vDL5/V61Y5PX7VBwo&#10;Ew+J7fh8Xj8nlgmTAWbnMBCAP+BACCQWDQeEQmFQuGQ2HQsAxGHxOKQJ/xSMRmNRuOR2PR+QSGRS&#10;OSSWTSOLP6VSeWS2RsOYRaXTOaTWbTecTmdTSVP5hT+d0GhUOiUWjUeFn6lUiTMenPuoUypVOqVW&#10;rUh+1mYMOr12vV+wWGNUo/WKM1uZWa1Wu2W2dPW4Mu5W66XW7XeO2S8Xu+ToCX+EPzBX3CYXDYfE&#10;YnFUEBY2IgGaWnD4+HAXLMHMC/NAbOPLPMXQE7RRWB4vTafUS2UyvUyy0aXW7HZbOET2fsLabndb&#10;K9YWnMeoPvd8PiYasv2t8Xlcu8b3Ca+L8zpdOwXB63Jl9Ttdurc7ud+h38CYHB+Dzef0en1QrGgL&#10;KTOAgIA/4EAIJBYNB4RCYVC4ZDYdBQNEX3E4QuIsR4xD4aJI43Y9CFnISZI41JZNJ5RKZVK5ZLZd&#10;L5hMZlM5pCYE/39OZrO55MWHP5vPaFQ6JRaNR6RSaHOX8wqdSqhUalU6pVatCz9WavNGPXYm+63Y&#10;bFY7JZau/bRP2HZrZbbdb7hKKyfrjJ7VQbreb1e75SXrf2Xgb7g8JhcNK7nh8Vi6SBMdCH5kcZk8&#10;plctl8xmagAs4Ac9Q7xk88AYQ9tMCdRNExqzTrYRoc1sdls5lN6ZtJ5d4HuN5vd9CaZTmFv+Jxd7&#10;icpXWPX+NzedlbQ/bVz+p1cPyMnun/1u53bhf3rgWX3vJ5bL2PN6aljgJkMl6vh8fl8/pCs4AtHQ&#10;4CCAP+BACCQWDQeEQmFQuGQ2HMWIDyJQUPRVwxeHRmGgGOQh/R+OAGNSOSSWTSeUSmVSuWS2XS+Y&#10;TGZQaBP+Pv6ZzmdS9hz2azugUGhUOiUWjUegzdhUukU2nU+oVGpVOFn6rVSZMetPuuVivV+wWGxV&#10;R+2WesOx2m1Wu2W2TVY/W6S2ef3K7Xe8XmjvW+Mu/XrAYHBYOU3DCQhnYnD4udDbHQhlZHGZOXBr&#10;LBjMZTNZvOZ3PQ4BaGQ0G64fRwfS0FyasO62Cs3YDLZZ/abXbTCazfbzq6QPd7/gcGE0qmcLjcff&#10;4bKVpj1x98jodHNWV+2fpdfsYTlZPev/s9/wW2+PW/Mvw+f0WLt4ylsL04chfGEL76e/AiH8a0O/&#10;b+f3/K80IBNOnaAggD/gQAgkFg0HhEJhULhkNhwBiEIgT/h0Vi0FiABgosjjTj0XkEhkUjkklk0n&#10;lEplUrlktl0iib+mUvmk1lbDnETm07nk9n0/oFBoU8mT+YVHodJpVLplNp1PhZ+qVQlzHqz7rFUr&#10;Vbrldr1QfthnDDr9ls1ntFpkVSP1qkNjnVuuVzul1oT1vDLvV2vl9v1/ktswEIo7CweHmpCxUIX2&#10;NxGPlQhyQdymQy2XzGZzUOAWdjM8uODz8H0M/0YACOpd2rzet12vlkxmewmlwge03G53UJouF3e/&#10;4G5wWQqzHrD74PJ5WWsL9sfL6HRwHDx+2inS7HZtF4et6Zfa8Hhr3UxG+8WAxRCxmO898yQhygd9&#10;vz+n1rWdAWnmsBCAP+BACCQWDQeEQmFQuGQ2HAGIQiBP+HRWLP6MAONQVMx0zR+LSGRSOSSWTSeU&#10;SmVSuWS2XS+YQaJxh/TGbTeWsOdROcT2fT+gUGhUOiT6aMKkUWlUumU2nU+oQs/VOozBj1d91mq1&#10;uuV2vV+ov2xTph2CzWe0Wm1SSpn61yOyTy33O6XW7UR63ll3u732/X/ASe24GEUhhYTETchYuEL7&#10;HYnISwQ5MO5XI5fMZnNZuHALPRAAz65YRSaUu6eCpHVG7WT4D699bGCvfaAjbZzcbndS6Zxjdze4&#10;wPf8PicWE0ek8blcvh4PI1dj1l98zqdXL2J+2TrdvuYHnZDgxTu+PyWm8vW9svy+v2V/v4nDe3CY&#10;shY3H/K+5MQ5UO/j/P/ACts8ATQJ8gKAP+BACCQWDQeEQmFQuGQ2HQUAxGEQJ/w+LQh+xkCRuJwO&#10;Lx+QSGRSOSSWTSeUSmVSuWS2RxR/TGXTOaSphzeKTWdTueT2fT+gUGdzF/MKjUKkUmlUumU2nQs/&#10;VGny1j1V91ep1mtVuuV2nxl+zdh16yWWzWe0SGon60yCxTm23G5XO6UF63dl3m63u+X2/SS13+EU&#10;ZhYLDTQhYmEL7GYfHSkQ5EO5PH5XLZfMZmHALOREAzu4Y7PQuiaOTPDUBHVQgD618a/NbHZbOXTC&#10;ZbSZ2+Pbjeb3fQiiYTf8Pib3A4+qservvi83nZWwWLn9PqX/j47dRXq9vuWe7vW8svu+PyV3r4fh&#10;eW/4khYvG+q95EQ5MO/D7ff8VnOALTTWAoA/4EAIJBYNB4RCYVC4ZDYdCADEYc24oJItDmHGR9G4&#10;dAn/D5BIZFI5JJZNJ5RKZVK5ZLZdL5bHn9M5hNZtMIyw49N55PZ9P6BQaFQ6JBZm/mFSaLS6ZTad&#10;T6hUYWfqpUpgx6w+61Vq5Xa9X7BUn7Y5zYbNZ7RabVJKofrXI5zO7fc7pdbtRHreWXe7vfb9f8BJ&#10;7bgYRSWFhMRNyFi4QvsdichLBDkw7lcjl8xmc1m4cAs9EQDPrlmGBpSDp6JY37ngFnNdr9hPJlNN&#10;jNrjA9rud1u4TR8NvOBwd1g8jWGPWn3wuVy8vqrLzOh0cBxMht4/0ux2bTeXre2X2vB4bB1MTv/F&#10;gcWQsbj/PfcmIcqHfb8/p9a5rNBPoCCAP+BACCQWDQeEQmFQuGQ2HQt2REKxOHxWFwJ/xaNRuOR2&#10;PR+QSGRSOSSWTSeUSiMP6WSmXS+SsOZRiYTWbTecTmdTueTaWP5hUGe0OiUWjUekUmFn6mUqUMeo&#10;PupU6qVWrVesUp+1uZMOs1+wWGxWOOUw/WSN12aWi2W23W+ePW5Mu6XC7Xe8XmP2a9QigsK+4GXk&#10;LCQhfYfBYmSCHGB3HYrIZHJZPKQ4BZcA5mbWvKwdN58zaGRMzSDPTZ3UanVTmVy3Vym1QPX7PabW&#10;Cz+/7bdbvVXzFVBj1J97zicXBVt+13jcvmXffYnYxnm9PqV+5PW6Mvq9vuVXn4Lc9284QhYbEeK4&#10;YwQ44O+j3e/4UjLgLMgGbQGAP+BACCQWDQeEQmFQuGQ2HQ+IP2JPuKAeLAGMRCNRuOR2PR+QSGRS&#10;OSSWTSeUSmVQJ/v6XSqYTGTMOaSyZTecTmdTueT2fTiXP5hUOf0WjUekUmlUuFn6nUyUsepRR91C&#10;rVesVmtUyJP2aMOt2GxWOyWWO04/WaOV+bWq3W+4XGfPW6Mu7XK8Xm9XuQWi+QihsK/4OYkLDQhf&#10;YnCYuSiHHB3IYzJZPKZXLQ4BZmMAGcW3L5/QaHRYyWUHRzC2QPT6vWa2C0HA67ZbPRX7GVJj1Tab&#10;veYSu1/e8HhXnbYvUv/h8nlWK6PW7Mvl9HpVfi4TY9O94YhYjFdi5Y4Q5AO97yeXzUrMgLNziAiA&#10;P+BACCQWDQeEQmFQuGQ2HQ+IRGJROKRWLReMRmNRuOR2PR+QSGOQJ/v6TSKUSmNMOWSSVS+YTGZT&#10;OaTWbR2TP5hTubz2fT+gUGhUMAH6jUSPselPumUinU+oVGpT1+1WWMOp1mtVuuV2HUY/V6JVeXWK&#10;zWe0WmYPW2Mu3Wq4XG5XOJWC6QedsK73uQkK/QhfYG+YONCHDB3EYTFYvGY3HQgBZEA5OX2XH5fM&#10;ZnNXOSTnNyGyQPP6PSaSc3nS6nVZm7YOlMemPvV7PaXuqv2r7Xdbu4a2+aF/7zhcOs2x625l8Tlc&#10;unb696jmXK/ELAYLo2nDCHEB3r93vd+g5EBZMAy+AoA/4EAIJBYNB4RCYVC4ZBADD4bEYlE4pEoE&#10;/4rGY1G45HY9H5BIZFI5JJZNJ4PF39K5RLZdIGHMYvL5pNZtN5xOZ1O5HK38wqBPKFQ6JRaNR6QA&#10;D9S6TJWPT33UabU6pVatV6E/a1MWHWK9X7BYbFEaWfrHFa5M7Pa7ZbbdNXrcWXc7fdbtd7xFbLeY&#10;PQGFfMBJyFg4QvsNgcRIBDiw7jcTj8hkclk4QAstDwDNLVVMxgM3lMBnYI89IDNNJlRqSzq4WBtc&#10;+dhLaexx1tYi/NwA91oJTAp9vJdaYHwOJxeNDZ9fuPy+ZzL3iNnUX3zep1cjWn7XOt2+5gOfgeFG&#10;O74/JY7i9bmy/L6/ZXu/gOV7bzgyFhcP8rrixDjQ7+P8/8AKsywBNElyAoA/4EAIJBYNB4RCYVC4&#10;ZBADD4bEYlE4pEoE/4rGY1G45HY9H4WuJESZJBXnJwZKZBBYeAY6OJgx5lIJbHQhN3fOZXO55EYu&#10;/qBPaFQ6JB2HR4vRaVS6ZTadT6hUalEqA/mFV6nWa1W65Xa9X4yfrFYKJMmO+7RZLVa7Zbbdb37c&#10;aOw7fdbtd7xeZBYj9eo1c6TfsFg8Jha69cQy8VhsZjcdj53fMhCauwsnl6YQs1CF9ncxn56IdEHd&#10;JoNNp9RqdVGgFrZrTMDbdfl9jq8g6dwGN1CJO85SDJpEIUqOIH+MPeQ/OVCCLzV1z41s4QmuoMOs&#10;Xuw2O1CAN3Xz39sAJ/QfDTMBA/L6fV643Vcr7Ph8flCclprNaH38/1+/DcX6ub+QDATTvq0DzoxA&#10;cEwUwrEHqxRlwXCMJL1ArPvfCbMM0ITOM9DDHtEELSA7D0SRLEy8NaATpKKgIIA/4EAIJBYNB4RC&#10;YVC4ZDYdD4hEYlE4pFYtF4xGY0yY4OI9C3nIQZI4uAZNCC1KVLK4XAn+AphCJdERfNWlN4KA50/J&#10;5DpMAZlA41Q6JDZc/qRRaVS6ZC2HT5nTalU6pVatV6xWa1GKQ/mFX63YbFY7JZbNZ6GfrVaKkx7c&#10;+7hbLlc7pdbtd4S/b1T2HeL9f8BgcFGrUfsHFL5UcPi8ZjcdZXrkWXk8flctl8xRMLmYTX2FnNBV&#10;SFo4QvtNodRShDqw7rdTr9hsdls4pMAFP6titpu95Vp0A67DpC85GDJLJ4PuqNAttQX/PuRBuVD9&#10;xyaFsaPSd7VMT1+33/B4YfXc94vN5/RBc3r7cx7g+/T8fls70/b58/x+dR69T3ee/UAQCxbInqyZ&#10;lwFBEEsA/jUPLBTQNGITStPB7LtWELWg7CsNw5Dq8Ns6qqICgD/gQAgkFg0HhEJhULhkNh0PiERi&#10;UTikVi0XjEZiLCjg/j0LQ8hPMjgrzkwMlEUEErcMtgrxmAOmUUAM1hECf8LUk7Ls9gq4oBHoUUAV&#10;FnEFo8apVLhU4f1PplRqVThbDq1JqlZrVbrldr1fsFhi9Pf0cYVitFptVrtltt1KP1xt9ZY91fd3&#10;ud5vV7vl9v0JfuBqzDv+Fw2HxGJjVxP2KimDrGOyWTymVtb1zDLzWWzmdz2fpeM0EJs2j01cIWph&#10;C+1mn11REOxDuz1+12233G5olFmoBruR3UPeXDb3FfPHCvJlYgooC4O63sIBHTe/VRHXkZ5ksnlM&#10;T6MH4ESxiD8kFdXn5IVhHfg3hiLj+Ae+UFUv1LX321OqHPrmQgb+QBAMBIqsjSwHA8EQShDRNqup&#10;jrufcFQlCbnsCfrBwpDMNNtBjXv8nMNxDETKswerNGXEcUxUxUOtdA0VtM1IhNW1sYM+2IQtmDsb&#10;R5HsfMQ5r2K0gICAP+BACCQWDQeEQmFQuGQ2HQ+CDGJNCKRCGGSMJuNRaOR2PR+QSGRRAAyWCv6U&#10;SUAwVES08y+CvOZAyaR6VQiBP+QvueAafQUX0GKNCETeDzmRgCjAAHU140+k1GpTiBSh/VOsVmtQ&#10;th12kVuwWGxWOyWWzWe0SKrMK2Wm3W+4XG5XO6VE/Xe62Bj3uePu83/AYHBYPCQl+4eusPC4vGY3&#10;HY+k3c/ZCPYmv5TMZnNZu5PXPMvQZzRaPSaWpZLTQm2MLU6Qha/WwpfbPY5oQ7cO7na7veb3fb+k&#10;gLhUuw5fgMDkEHlWSnvGmg7gaTPPUF9WFy1ES88zGZzWO8SCcaQeAAeKlSajwOR+Tzamc1bo2bLe&#10;r4/X7fepWu2/j+f3/Ig1DeL2Y6+v/A0Dv8w5+sTBEGwc+sAt2+adQfCsLNM6bQGXC8OQ6zkItq1c&#10;PLS14hOA2ZfRGsrbhC3IOxVGEYxkzjhAE8itICCAP+BACCQWDQeEQmFQuGQ2HQhMRE0xOHxWLOuM&#10;BSNRaOR2PR+QSGRSBESU8yeCvOVAyWR4Ay+CgqZPWaSMAS8AwiBP+ETidQORz6DzubUWjT9/v6lU&#10;emU2nQth1GiU+qVWrVesVmtVuuSKlP5hWGu2OyWWzWe0Wmin62WqqMe4Pu5W66XW7Xe8XmEv2+VF&#10;h3rAYHBYPCTa2H7Cx6/VPE43HY/IWeaPVl5XI5fMZnNUbD5uE2FhZ7MkLSaKFL7UabHiHWB3XarY&#10;bHZbPaTYBbehVbGaqvgPfQvfAN9cPbgKHO7kBPlQ7d7XYyVESc8ymVy2O7kQdlv9ubbmC82bzCh0&#10;CRd6CeDPTuv86tYvyez4fH5UWv6D5/f8fmLZ3Y3Bjrkfb9QFAb8r4fq/QJBMFPg/jYPcnkFwjCTN&#10;smyplwnDEMsjBrVPtDUPxAwLWBC1wOxDE8URSxrivMp6AoA/4EAIJBYNB4RCYVC4ZDYdBQDEYW/o&#10;pEQDD4a/Y0BI5CALH31IYxI5JJZNJ5RKZVBURLTzL4K85kDJpJotBRVOWrO5WAJvB4E/4RP4NQZ7&#10;RILRp7S6ZQIFFH9TalU6pC2HV6VVa1W65Xa9X7BYbFKagwrNY7RabVa7ZbbdSz9cbfWmPdX3d7ne&#10;b1e75fb9CY0/auw7/hcNh8RiZ7cT9ipNg6zjslk8plbW9cwy81ls5nc9n6ZjNBCbMwtHp9RqdGId&#10;YHddqthsdls9pJgFt6RWsjoKDtwFCN3VdyAODtdBLURLzzMZnNZLRBR0Wv06PEqdQoPw+Lz+tRYH&#10;sKDUONX8h3/H5/R6ZVZbP6vd7/hDNFsLqx7u+/j+f16cDg/2/8ANo+bVPK7EAwPBDOMwerNGXBMH&#10;wgycBtS0sIwtC6/tYELXA7DEPQ/EDEN84aqICIA/4EAIJBYNB4RCYVC4ZDYceIgiYlBVXFSpF4dG&#10;YaHI45Y9BXvIQRI41JZNJ5RKZVK5YiJceZhBXnMwZNZQAZxBQ9O3DPZZBJwAYRAn/CKDQ4HP6PB6&#10;JP6dT4XRH9U6hVatV4yw61TaxXa9X7BYbFY7JZa9U38wrVZrZbbdb7hcblXz9dbnX2PeX3e7vfb9&#10;f8BgcFGn7ha0w8HicVi8ZjaxdT9jpTh65kstl8xmb89c4y89mtBodFo67kNJCrUwtPq9ZrdcABDs&#10;Q7s9ftdtt9xuZQAt5S7BldXvoLwLJvkvxzRyd1rZciJgeZlNJtJ98A+s/OxTuFBOIAO2AO7N5zTK&#10;Tr6lVOXYsp5fT7fd75XaNT8Pp9ftDdNtbyx72+/u/8APewp+sPAMDQO3L8te9aiwRB0HtEzh6s8Z&#10;cIQtC7MQU1z5wxDsPMG2IQtmDsPxLE0Tsa3gBO+rCAiAP+BACCQWDQeEQmFQuGQ2HAGIQiBP+HRW&#10;LQWIAGCgiOPePReQSGRSOSSWTRZESk8yuCvOXAyYSKMxKByeZweJwibwaczaIziayehUOExN/Uei&#10;UmlUuKsOnT2mVGpVOqVWrVesVmo0d/MKvVqwWGxWOyWWzVM/Wmz1Nj2192+13G5XO6XW7RZ+3mnM&#10;O732/X/AYGmWk/YKR3uoYbFYvGY24vXIMvJY7KZXLZeo4TMQqvMLN5/QaHRAAQ6UO6fR6nVavWa2&#10;RALYTup4nN7KCbSrzsX7tob3XaGUoiVnmWy+YyHbADcRdvc0R8+Cp3pGLqTqfzygyWdjDuM/vaqj&#10;Ujf1bEdnx+f0emSVzO+r3e/4Q3Nam2se3vv4/n9em8v29v3AEAta+bRvKikBQRBLLMgerJGXBUIQ&#10;ixkCNE9sJQvDC7tKELTg7DMPxBELAtgATkqYgICAP+BACCQWDQeEQmFQuGQ2HAGIQiBP+HRWLMiM&#10;DmNQVoR0Xx+LSGRSOSSWTSeUIiVHmWQV5y8GTGSRAAxKByYVzlrTuCvyfAOgQigAN/UWCxOTmSlJ&#10;2mQV608FVGUVOqQ6J0V/VWtVuuSNh1+kV2xWOyWWzWe0Wm1WuC1hhW+2XG5XO6XW7Xeyn69Xiyse&#10;/PvAXzBYPCYXDYeLP3FV9h4jHY/IZHJWK9H7JyXGWHL5vOZ3PYOnvVl6PP6XTafUWPK6mFW9hazY&#10;bHZbMACHbB3cbTdbveb3fSQBcGaWjNbBr8cVcmCgfmPjnWjhwesdHf7CVIiWHmXTCZSOdtaciuCp&#10;jyGfzTOIwfiwd3+0Je+Ckv5LT6eia+qb7yr0bq2jMvy/sAwFAaTrcuECQRBMFIY1bdL8Y7AH3BcJ&#10;wpAbFH6xkKw1DbfQa2j/opDkRRG07QtGZcSRTFTOw82bXRXGEYsc2wQtwDsZRxHMdMk4IBOosqAg&#10;gD/gQAgkFg0HhEJhULhkNh0FAMRhDWigpi0PjEFH8bYUdhECf8ZkUjkklk0nlEjRErPMtgrzmAMm&#10;UniIBj8DjCenRjnkFiwpijWh01hD+o1EhrppQYpkFA9PfFRlNTqkOkFGf1VrVbrkPYdfkFdsVjsl&#10;ls1ntFptVkrEdYVruFxuVzul1u1kP15u9kY99fd/veBwWDwmFw0YfuJr7Dw+Nx2PyGRrt5P2SkuL&#10;sOWzWbzmdwb10DL0We0ml02nsWU1EKt2r12v2GxAAh2gd22y3G53W73kkAW/pFlzOyEvFbnHhBC5&#10;S95lT4MIXfRInT3u4laIlp5l8xmcmKffV3hm8hhSt8xU9HjjKs9hV93qhTZ+Qo+nw3tXo3VtGYnH&#10;6/z/wAlC2o9AMCwNA6GNU3C+mOv59wRCEIwAxJ+sXCULww3kFNk/jyQzD8QNK0B6tEZcQxPFDOQ2&#10;2LWxTF0XsO2gQtsDsYRtG8cMi34BOesaAoA/4EAIJBYNB4RCYVC4ZDYdCADEYfBDZFSfFwpGXPG0&#10;lHVxH4mAIE/5DJZNJ5RKZVK5SiJceZhBXnMwZNZYAIiAZvBXpPQXP5ODqFM3nN3NRwzSZ3S6ZC5G&#10;/qhTalU6pB2HV5HVa1W65Xa9X7BYbFD6g/mFZ7HabVa7Zbbdb5MfrlcKox7s+7xdL1e75fb9f37g&#10;auw7/hcNh8RiZvcj9ipPg6zjslk8plba9cwy81ls5nc9n6XjNBCbOwtHp9RqdGIdYHddqthsdls9&#10;pJwFt5zXcjtdzYt3tdnLkRMDzMppNqWKeU2OZJ35zwH0ZuUOosetJ3Z2Qn2+BBqfUe7XMhA/D5fN&#10;55RZdL6PZ7fdCdFsLsx7w+/f9/x3cC/cH+f8/7Yvi1TxpJAEDQOyrMHqzRlwRB0HsVATUvXCEKws&#10;vbWBC1wOwvDsPQ+v7bgE3qtoCIA/4EAIJBYNB4RCYVC4ZDYdDgbEXpE4fFYKUIwr41Fo5HY9H5BI&#10;ZFI5JJYIqJQjpUzpYYpclZgBZlJoYvJsg5wxJ0V55MEqEaBNKFQ4c+qMgKRRKVS6IQ6cAqhTKlU6&#10;pVatV6xWa1BXtXWVX63YbFY7JZbNZ4W+7VaKIP7cBrhbLlc7pdbtaHfeWje7vfb9f8BgY9an3go6&#10;QsQA8VhsZjcdj628Mk0MpkMtl8xmZDhM1CCLn87odFo8s2tM4dRpNVq9ZrddDi3sRXs6pAn/r4Yn&#10;N0Zd5Hl1v8+Rdxw+Jxa1tn9yeNS2Hzdty+h0elBuS/mF1+n2e1xT93dUx/BnO34/JoX75+aw/L6/&#10;Zl+6ftV6ef7fp9b69fwy/19v5/bm97VOuYT/QJAqxBDBAOwVA0GQbByxKgAQAwmqiAiAP+BACCQW&#10;DQeEQmFQuGQ2HQ+IRGJROKRWLReMRmNRuOR2PR+QSGOQJ/v6TSKUSmNMOWSSVS+YTGZTOaTWbR2T&#10;P5hTubz2fT+gUGhUMAH6jUSPselPumUinU+oVGpT1+1WWMOp1mtVuuV2HUY/V6JVeXWKzWe0WmYP&#10;W2Mu3Wq4XG5XOJWC6QedsK73u+X2zCHAB3BX7CYXDYfEQgBYsA42X2XEx54ZMIZXI5fMZmaSSc5q&#10;Q2SB57RaPRzm86TUanMXa+0pj0x96rZbO91V+1fabndXDWXzQP/d8HhVm2PW3Mvh8nlU7e3vT8vo&#10;dGb4AQ4IO9KQA7tZC9vPvdjwTXFgLGgGXwGAP+BACCQWDQeEQmFQuGQ2HQ4lRFbxNOxUxReHwQAx&#10;uEN2PCKQRmRSOSSWTSeUSmVSuWS2XS+YTGRwJ/v6bTKcTmXMOeTSdT+gUGhUOiUWjUCbP5hUuj02&#10;nU+oVGpVOFn6rVSYsetPuuVivV+wWGxVR+2WeMOx2m1Wu2W2S1Y/W6SWefXK7Xe8XmjPW+Mu/XrA&#10;YHBYOUXDCQilsLD4vGY3ACHIB3JY63AXLXXGvzNZTOZ2XALQRsA0DMZTNPzLAWEaABWV+yLRQ7S5&#10;7abXbUWaUnbz+6QPd7/gcGRUnE8LjcfkQXDY6tMeuPvk9HpZ7XWfp9fsYzl43ev/s9/wXa+PW/Mv&#10;w+f0Wrt4zi+n3e+p5AQ5IO/CcanZ4fT/b+U/WNin6AiAP+BACCQWDQeEQmFQuGQ2HQgAxGHQJ/w+&#10;CREAxYARSNR2PR+QSGRSOSSWTSeUSmVSuSxR/S+WTGZShhzWOTOcTmdTueT2fT+cS9/MKiUCjUek&#10;UmlUumQs/U+mytj1N91Wo1esVmtVumv2vTVh1yxWOyWWzR+nn6zx6wTe12+4XG5T563Vl3e53m9X&#10;u+SK032EURhYDCYXDXkQ4kO4vD42RgTIQh+ZPHZXLWYBZmMTm3YXNwon6FYaOSjvTMbUQhAas/63&#10;L6/YbGcS6YbKZW2B7bdbveQ2hYLe8HhcK/4epseqvvh8vmZavP2wc3pdPC8XDbiK9Ttdu13V63dl&#10;9zxeOx9bC8Dyen1UzEiHFh313nIATJZT4/fLZkBZ+ZwEgD/gQAgkFg0HhEJhULhkNh0Cf4CiUIfs&#10;ViQCh0Zg7kjgdj0IiEakUjkklk0nlEplUrlktl0vmExhMQf01mU3nEuYc7kM5n0/oFBoVDolFn01&#10;fzCpVGplNp1PqFRqULP1VqcxY9Zfdbq9dr1fsFhqcVfs7YditFptVrtklqp+tsks09uN1u13vFEe&#10;t7Zd9vN/wGBwUot+DhFKYWGxWLxl/EOPjwdxuTlIEy0IfmZymbzlsi4B0E/umDOWlR+ngqn1RY1k&#10;/BWve+xgr52gG22d3G53U3mk23c4ucD3/D4nFhtIxHG5XL5eFxtZY9bffM6nVzlks3W7XbxfOxnB&#10;f/c8Xjut7et9Zfk9XrtPexfJ9nx+VSx4hyPzv+WAmYzX4/zOM+0KfICAgD/gQAgkFg0HhEJhULhk&#10;NhwBiEIgT/h0Vi0TAUZgqSjhtj0WkEhkUjkklk0nlEplUrlktl0vg0Tf0zmE1m0sYc5ic3nk9n0/&#10;oFBoVDnszfzCpFEpVLplNp1PqELP1TqMvY9XfdZqtbrldr1fqL9sU5Ydgs1ntFptUjqZ+tcisk7t&#10;9zul1u1Det5Zd7u99v1/wEmtuBhFIYWExGJxV9EONDuPxeRk4EykIfmXyWZzVqjICiABntywmfiU&#10;DoWkggI1T31mb12v2E1mU02M2uOm2u53W7hlGw284HB4ODxdXY9ZffC5XLzViftk5nR6WJ4mK28U&#10;6fZ7VvvL1vbL7fh8Vn6uJ3/j9HpqGNEOPDvqvuUAmWzHw+2azuom8BCAP+BACCQWDQeEQmFQuGQ2&#10;HAGIQiBP+HRWLQWIAGCjWOMqPReQSGRSOSSWTSeUSmVSuWS2XSKJv6ZS+aTWVsOcRObTueT2fT+g&#10;UGhTyZP5hUeh0mlUumU2nU+Fn6pVCXMerPusVStVuuV2vVB+2GcMOv2WzWe0WmRVI/WqQ2OdW65X&#10;O6XWhPW8Mu9Xa+X2/X+S2zAQijsLB4fEYm+CHGB3HYrISYCZOEPzLZHMZm0gLORmeXHBgvRPbSQW&#10;wv3OAKeWMfa2CtnYCbZZrabXbTSYzPbzW4QPd7/gcGG0XC8Ljcfj4LFVZj1h98jodHM6ex9LrdfE&#10;crE72Kdjvd+3Xh63pl+DzeezdrEcX0e33U/GCHHB333zJgTK5f6/vM6nPJ2gIIA/4EAIJBYNB4RC&#10;YVC4ZDYc6IgGYlCIE/4dF4aAY1FIHGI9H5BIZFI5JJZNJ5RKZVK5ZLY4/39MZdM5pKmHN4rNZ1O5&#10;5PZ9P6BQZ3MX8wqNQqRSaVS6ZTadCz9UafLWPVX3V6nWa1W65Xae/bBN2HXrJZbNZ7RIaifrTILF&#10;Obbcblc7pQXrd2Xebre75fb9JLXf4RRmFgsNh8RexDiw7jcTj5KBMlCH5lchl8xaAFm40AZ3cMRn&#10;YQVdIqtNLcaHXJq5fmddr9hOorRNjNbfHdrud1u4ZRMJvOBweDgcTVWPV33wuVy8xYH7YuZ0elh+&#10;JiNvFun2e1bbu9byy+34fFZerh9/4/R6adixDqfVe8kBMplvf9cxmwFop1AQgD/gQAgkFg0HhEJh&#10;ULhkNh0FO8RRUThcCf8PhT7jQGjkLcsfDUhjEjkklk0nlEplUrlktl0vmExmUJiz+m0znE5l7Dnk&#10;WnU/oFBoVDolFo1Amz+YVLo9Np1PqFRqVThZ+q1UmTHrUafdYr1fsFhsVUftlnjDsdptVrtltk1W&#10;P1uktnn1yu13vF5oz1vjLv16wGBwWDlNwwkIpbCw+LxmNwDfyDhyWOykqQWXhGGyublGazlBAWhA&#10;OjoF1yujANOCGrd+tz+v2GxoU1m+ynN0ge23W73kNpOJ3vB4XCz2MrTHrnD5XLzllftn5nR6WM4u&#10;L3EX6fZ7Vyvj1vzL7fh8Vq6uH4Hj9HpqeQb+ScPqwGXQWZq/wwPl+0F0IC1FAgKAP+BACCQWDQeE&#10;QmFQuGQ2HQsAxGHxOHBSLOuMRSNRuOR2PR+QSGRSOSSWTSeUSWBP9/S2Uy+YSVhzOVzGbTecTmdT&#10;ueT2by1/MKhT6iUWjUekUmlQs/U2lyhj1F91On1WrVesVmlv2uTNh1qwWGxWOyRymn6yxuvTW022&#10;3W+4T163Nl3W43e8Xm9R+z3uEUJhX7BYPCXdv4dw4nC4uQILHQi+4zJR7I5OcALMREAze2ZaC3N6&#10;gzRSjO57TafUTuV0DUzC1wPW7HZbOE0DAbTcbnZZXB1Fj1N97rhcPF1x+17icnlXveYLXv/l9HpW&#10;TQXVl9Psdms82/bftd/wUfDt/EuHw3HHILIU7z3fue2CZgBZqbwEgD/gQAgkFg0HhEJhULhkNh0P&#10;hTtiROijfizwjASjQgjizjwRkEQkUjkklk0nlEplUrlktl0vmExlkCf7+m0ynE5lzDnk0nU/oFBo&#10;VDolFo1Amz+YVLo9Np1PqFRqVThZ+q1UmLHrT7rlYr1fsFhsVUftlnjDsdptVrtltktWP1uklnn1&#10;yu13vF5oz1vjLv16wGBwWDlFwwkIpbCw+LxmNwEWb7hyWOykpQWXhGGyubk+azlBAWhAOjoF1z+n&#10;1Gp1WfmlJ1c5ukD1+z2m1hNJxO23W72mexlaY9cfe84nFyllftn43L5mE32L2L/5vT6ltvj1vzL6&#10;vb7li5+H3Pd8XjqGQyTh8l6y6CzNX9OA7/vgmhAWjANAgICAP+BACCQWDQeEQmFQuGQ2HQ+IRGJR&#10;OKRWLReMRmNRuOR2PR+QSGOQJ/v6TSKUSmNMOWSSVS+YTGZTOaTWbR2TP5hTubz2fT+gUGhUMAH6&#10;jUSPselPumUinU+oVGpT1+1WWMOp1mtVuuV2HUY/V6JVeXWKzWe0WmYPW2Mu3Wq4XG5XOJWC6Qed&#10;sK73u+X2zN/AOHBX7CRZBYeEXbC4uKYrGS8BZEA5OX2XH5fMZnNX2STnNyKyQPP6PSaWCzm86bVa&#10;vNY690pj0x96zabW91V+1fbbveXDXXfQv/e8PiVm2PW3Mvi8vmU7f3TU83pdOb4Bv4Jw9S0YdBYm&#10;j9q08/wADIgLJgGXwECAP+BACCQWDQeEQmFQuGQ2HQ+IRGFguKQh6xeJRmNRuOR2PR+QSGRSOSSW&#10;TSeDwJ/v6WSiXS+QMOZSqYTWbTecTmdTueSOWP5hUGe0OiUWjUekUkAH6mUqSseoPupU6qVWrVes&#10;UN+1uZMOs1+wWGxWOHUw/WSJV2aWi2W23W+bRd6su6XC7Xe8XmJWa9QegsK+4HBYO2N/DOHEYTFR&#10;xBY2EXzF5GNZDJTUBZcA5ma2uq5kAwjOVfPaCB5XTafUSaVT/Uy61aXW7HZbOET+/7TcbnZZTA1B&#10;j1J97rhcPCVt+13icnlXneX3Xv/l9HpWK5XRl9Psdmr829bftd/wUXDN/EOHw2/GoLH03z3Due2C&#10;ZcBaOYQEgD/gQAgkFg0HhEJhULhkEAMPhECf8NigAh4BiMDisMi8ZicbkEhkUjkklk0nlEplUrlk&#10;tl0vjz+mUwmk1ljDnESm07nk9n0/oFBoU8mT+YVHodJpVLplNp1PhZ+qVQl7Hqz7rFUrVbrldr1Q&#10;fthnDDr9ls1ntFpkdSP1qkVjnVuuVzul1oT1vDLvV2vl9v1/k1swEIo7CweHxGJvjfxjhx2KtSCy&#10;WQguCylqy2XnwCzkdndxrmeg2gk2igukkumgmozWt12vm0SouwndwjW03G53UbouF3e/4HBytTxV&#10;WY9YffC5XLzVhftj5nR6WIzOI20f6fZ7VqvD1vTL7fh8Vm6uH33j9Hpp+Mb+OcPqmmSQWa8vwl31&#10;+0FzgC1UwgKAP+BACCQWDQeEQmFQuGQQAw+EQJ/w2KACHgGIwOKwyLxmJxuQSGRSOSSWTSeUSmVS&#10;uWS2XS+PP6ZTCaTWWMOcRKbTueT2fT+gUGhTyZP5hUeh0mlUumU2nU+Fn6pVCXserPusVStVuuV2&#10;vVB+2GcMOv2WzWe0WmR1I/WqRWOdW65XO6XWhPW8Mu9Xa+X2/X+TWzAQijsLB4fEYm+N/GOHHYq1&#10;ILJZCC4LKWrLZefALOR2d3GuZ6DaCTaKC6SS6aCajNa3Xa+bRKi7Cd3CNbTcbndRui4Xd7/gcHK1&#10;PFVZj1h98LlcvNWF+2PmdHpYjM4jbR/p9ntWq8PW9Mvt+HxWbq4ffeP0emn4xv45w+r4fGheX5QX&#10;OALVTCAggD/gQAgkFg0HhEJhULhkEAMPhECf8NigAh4BiMDisMi8ZicbkEhkUjkklk0nlEplUrlk&#10;tl0vjz+mUwmk1ljDnESm07nk9n0/oFBoU8mT+YVHodJpVLplNp1PhZ+qVQl7Hqz7rFUrVbrldr1Q&#10;fthnDDr9ls1ntFpkdSP1qkVjnVuuVzul1oT1vDLvV2vl9v1/k1swEIo7CweHxGJvjfxjhx2KyGRy&#10;VcwWTnwCzEdndxrmag2ck2egugkuigmky2p1Wrl8Sousm1wjWw2m120MouF2+73m8yuJqzHrD73v&#10;F42TsL9sfH5nNxG/xGyj/O6nVtV4et6ZfW7nds3Qw+673j8lPxjfxzh8vr9lC8HtguYAWmmEBIA/&#10;4EAIJBYNB4RCYVC4ZBADD4RAn/DYoAIeAYjA4rDIvGYnG5BIZFI5JJZNJ5RKZVK5ZLZdL48/plMJ&#10;pNZYw5xEptO55PZ9P6BQaFPJk/mFR6HSaVS6ZTadT4WfqlUJex6s+6xVK1W65Xa9UH7YZww6/ZbN&#10;Z7RaZHUj9apFY51brlc7pdaE9bwy71dr5fb9f5NbMBCKOwsHh8Rib438Y4cdishkclXMFk58AsxH&#10;Z3ca5moNnJNnoLoJLooJpMtqdVq5fEqLrJtcI1sNptdtDKLhdvu95vMriasx6w+97xeNk7C/bHx+&#10;ZzcRv8Rso/zup1bVeHremX1u53bN0MPuu94/JT8Y38c4fL6/ZQvB7YLmAFpphASAP+BACCQWDQeE&#10;QmFQuGQQAw+EQJ/w2KACHgGIwOKwyLxmJxuQSGRSOSSWTSeUSmVSuWS2XS+PP6ZTCaTWWMOcRKbT&#10;ueT2fT+gUGhTyZP5hUeh0mlUumU2nU+Fn6pVCXserPusVStVuuV2vVB+2GcMOv2WzWe0WmR1I/Wq&#10;RWOdW65XO6XWhPW8Mu9Xa+X2/X+TWzAQijsLB4fEYm+N/GOHHYrIZHJVzBZOfALMR2d3GuZqDZyT&#10;Z6C6CS6KCaTLanVauXxKi6ybXCNbDabXbQyi4Xb7vebzK4mrMesPve8XjZOwv2x8fmc3Eb/EbKP8&#10;7qdW1Xh63pl9bud2zdDD7rvePyU/GN/HOHy+v2ULwe2C5gBaaYQEgD/gQAgkFg0HhEJhULhkEAMP&#10;hECf8NigAh4BiMDisMi8ZicbkEhkUjkklk0nlEplUrlktl0vjz+mUwmk1ljDnESm07nk9n0/oFBo&#10;U8mT+YVHodJpVLplNp1PhZ+qVQl7Hqz7rFUrVbrldr1QfthnDDr9ls1ntFpkdSP1qkVjnVuuVzul&#10;1oT1vDLvV2vl9v1/k1swEIo7CweHxGJvjfxjhx2KyGRyVcwWTnwCzEdndxrmag2ck2egugkuigmk&#10;y2p1Wrl8Sousm1wjWw2m120MouF2+73m8yuJqzHrD73vF42TsL9sfH5nNxG/xGyj/O6nVtV4et6Z&#10;fW7nds3Qw+673j8lPxjfxzh8vr9lC8HtguYAWmmEBIA/4EAIJBYNB4RCYVC4ZBADD4RAn/DYoAIe&#10;AYjA4rDIvGYnG5BIZFI5JJZNJ5RKZVK5ZLZdL48/plMJpNZYw5xEptO55PZ9P6BQaFPJk/mFR6HS&#10;aVS6ZTadT4WfqlUJex6s+6xVK1W65Xa9UH7YZww6/ZbNZ7RaZHUj9apFY51brlc7pdaE9bwy71dr&#10;5fb9f5NbMBCKOwsHh8Rib438Y4cdishkclXMFk58AsxHZ3ca5moNnJNnoLoJLooJpMtqdVq5fEqL&#10;rJtcI1sNptdtDKLhdvu95vMriasx6w+97xeNk7C/bHx+ZzcRv8Rso/zup1bVeHremX1u53bN0MPu&#10;u94/JT8Y38c4fL6/ZQvB7YLmAFpphASAP+BACCQWDQeEQmFQuGQQAw+EQJ/w2KACHgGIwOKwyLxm&#10;JxuQSGRSOSSWTSeUSmVSuWS2XS+PP6ZTCaTWWMOcRKbTueT2fT+gUGhTyZP5hUeh0mlUumU2nU+F&#10;n6pVCXserPusVStVuuV2vVB+2GcMOv2WzWe0WmR1I/WqRWOdW65XO6XWhPW8Mu9Xa+X2/X+TWzAQ&#10;ijsLB4fEYm+N/GOHHYrIZHJVzBZOfALMR2d3GuZrB5zLaHRaOaRKi6SbXCNajWa3XQyi4XX7PabT&#10;K4mrMesPva73fZOwv2x7/icXEbfEaqP8bmc21Xh63pl87qdWzcjD7LrdvuU/GN/HOHu+PyULseWC&#10;5gBZ6awEgD/gQAgkFg0HhEJhULhkEAMPhsRiUTikSgT/isZjUbjkdj0fkEhkUjkklk0ng8Xf0rlE&#10;tl0gYcxi8vmk1m03nE5nU7kcrfzCoE8oVDolFo1HpAAP1LpMlY9PfdRptTqlVq1XoT9rUxYdYr1f&#10;sFhsURpZ+scVrkzs9rtltt01etxZdzt91u13vEVst5g9AYV8wGBwVrb+FcOHweJxWLpF7xk1AWRh&#10;4BmlqqmTwGWx+bzmdkkqlmelFpgei02n1EJn1+1Ot12nx2Bp7HqL71+33GDrT9rm532/vGxwGkjH&#10;A43HsFxetzZfI53Pq3Cvms6HV61Ewrfw7h6/d7036XfgmRAWYl8BgD/gQAgkFg0HhEJhULhkEJMP&#10;hsRiUTikSW8XisZjUbjkdj0fkEhkUjkklk0ng8Cf7+lkol0vkDDmUqmE1m03nE5nU7nkjlj+YVBn&#10;tDolFo1HpFJAB+plKkrHqD7qVOqlVq1XrFDftbmTDrNfsFhsVjiNMP1kitdmlotltt1vmz1uTLul&#10;wu13vF5itmvUHoLCvuBwWDtjfwzhxGExWLxlJvmNmwCyQByk1teQzGZzWbwcqn+clFqgeg0ml00F&#10;n9/0+r1mbx+CqDHqT71u122Brb9ru33m9u2vwOif++4nFr9yet0ZfG5nNqnAvuq53T6k9wzfxDh6&#10;vb7k16HdAGSAWUAM1gKAP+BACCQWDQeEQmFQuGQ2HQ+IRGJROKRWLReMRmNRuOR2PR+QSGOQJ/v6&#10;TSKUSmNMOWSSVS+YTGZTOaTWbR2TP5hTubz2fT+gUGhUMAH6jUSPselPumUinU+oVGpT1+1WWMOp&#10;1mtVuuV2HUY/V6JVeXWKzWe0WmYPW2Mu3Wq4XG5XOJWC6QedsK73u+X2zN/AOHBX7CYXDUO7YeYA&#10;LGAHHS+y4rJZPKZW+ySc5aRWSB5rPZ/QQWc3nQ6XTZXE3ylMemPvT6/YXuqv2r7Hbbe4am95x/7j&#10;fb+s2x625l8Djcenbq76Tkc3nTfAN/BOHn9XrS/ldcAYwBY4Ay+AgIA/4EAIJBYNB4RCYVC4ZDYd&#10;D4hEYlE4pFYtF4xGY1G45HY9H5BIY5An+/pNIpRKY0w5ZJJVL5hMZlM5pNZtHZM/mFO5vPZ9P6BQ&#10;aFQwAfqNRI+x6U+6ZSKdT6hUalPX7VZYw6nWa1W65XYdRj9XolV5dYrNZ7RaZg9bYy7darhcblc4&#10;lYLpB52wrve75fbM38A4cFfsJhcNQ7th5gAsYAcdL7Lislk8plb7JJzlpFZIHms9n9BBZzedDpdN&#10;lcTfKUx6Y+9Pr9he6q/avsdtt7hqb3nH/uN9v6zbHrbmXwONx6durvpORzedN8A38E4ef1etL+V1&#10;wBjAFjgDL4CAgD/gQAgkFg0HhEJhULhkNh0PiERiUTikVi0XjEZjUbjkdj0fkEhjkCf7+k0ilEpj&#10;TDlkklUvmExmUzmk1m0dkz+YU7m89n0/oFBoVDAB+o1Ej7HpT7plIp1PqFRqU9ftVljDqdZrVbrl&#10;dh1GP1eiVXl1is1ntFpmD1tjLt1quFxuVziVgukHnbCu97vl9szfwDhwV+wmFw1Du2HmACxgBx0v&#10;suKyWTymVvsknOWkVkgeaz2f0EFnN50Ol02VxN8pTHpj70+v2F7qr9q+x223uGpvecf+432/rNse&#10;tuZfA43Hp26u+k5HN503wDfwTh5/V60v5XXAGMAWOAMvgICAP+BACCQWDQeEQmFQuGQ2HQ+IRGJR&#10;OKRWLReMRmNRuOR2PR+QSGOQJ/v6TSKUSmNMOWSSVS+YTGZTOaTWbR2TP5hTubz2fT+gUGhUMAH6&#10;jUSPselPumUinU+oVGpT1+1WWMOp1mtVuuV2HUY/V6JVeXWKzWe0WmYPW2Mu3Wq4XG5XOJWC6Qed&#10;sK73u+X2zN/AOHBX7CYXDUO7YeYALGAHHS+y4rJZPKZW+ySc5aRWSB5rPZ/QQWc3nQ6XTZXE3ylM&#10;emPvT6/YXuqv2r7Hbbe4am95x/7jfb+s2x625l8Djcenbq76Tkc3nTfAN/BOHn9XrS/ldcAYwBY4&#10;Ay+AgIA/4EAIJBYNB4RCYVC4ZDYdD4hEYlE4pFYtF4xGY1G45HY9H5BIY5An+/pNIpRKY0w5ZJJV&#10;L5hMZlM5pNZtHZM/mFO5vPZ9P6BQaFQwAfqNRI+x6U+6ZSKdT6hUalPX7VZYw6nWa1W65XYdRj9X&#10;olV5dYrNZ7RaZg9bYy7darhcblc4lYLpB52wrve75fbM38A4cFfsJhcNQ7th5gAsYAcdL7Lislk8&#10;plb7JJzlpFZIHms9n9BBZzedDpdNlcTfKUx6Y+9Pr9he6q/avsdtt7hqb3nH/uN9v6zbHrbmXwON&#10;x6durvpORzedN8A38E4ef1etL+V1wBjAFjgDL4CAgD/gQAgkFg0HhEJhULhkNh0PiERiUTikVi0X&#10;jEZjUbjkdj0fkEhjkCf7+k0ilEpjTDlkklUvmExmUzmk1m0dkz+YU7m89n0/oFBoVDAB+o1Ej7Hp&#10;T7plIp1PqFRqU9ftVljDqdZrVbrldh1GP1eiVXl1is1ntFpmD1tjLt1quFxuVziVgukHnbCu97vl&#10;9szfwDhwV+wmFw1Du2HmACxgBx0vsuKyWTymVvsknOWkVkgeaz2f0EFnN50Ol02VxN8pTHpj70+v&#10;2F7qr9q+x223uGpvecf+432/rNsetuZfA43Hp26u+k5HN503wDfwTh5/V60v5XXAGMAWOAMvgICA&#10;P+BACCQWDQeEQmFQuGQ2HQ+IRGJROKRWLReMRmNRuOR2PR+QSGOQJ/v6TSKUSmNMOWSSVS+YTGZT&#10;OaTWbR2TP5hTubz2fT+gUGhUMAH6jUSPselPumUinU+oVGpT1+1WWMOp1mtVuuV2HUY/V6JVeXWK&#10;zWe0WmYPW2Mu3Wq4XG5XOJWC6QedsK73u+X2zN/AOHBX7CYXDUO7YeYALGAHHS+y4rJZPKZW+ySc&#10;5aRWSB5rPZ/QQWc3nQ6XTZXE3ylMemPvT6/YXuqv2r7Hbbe4am95x/7jfb+s2x625l8Djcenbq76&#10;Tkc3nTfAN/BOHn9XrS/ldcAYwBY4Ay+AgIA/4EAIJBYNB4RCYVC4ZDYdD4hEYlE4pFYtF4xGY1G4&#10;5HY9H5BIY5An+/pNIpRKY0w5ZJJVL5hMZlM5pNZtHZM/mFO5vPZ9P6BQaFQwAfqNRI+x6U+6ZSKd&#10;T6hUalPX7VZYw6nWa1W65XYdRj9XolV5dYrNZ7RaZg9bYy7darhcblc4lYLpB52wrve75fbM38A4&#10;cFfsJhcNQ7th5gAsYAcdL7Lislk8plb7JJzlpFZIHms9n9BBZzedDpdNlcTfKUx6Y+9Pr9he6q/a&#10;vsdtt7hqb3nH/uN9v6zbHrbmXwONx6durvpORzedN8A38E4ef1etL+V1wBjAFjgDL4CAgD/gQAgk&#10;Fg0HhEJhULhkNh0PiERiUTikVi0XjEZjUbjkdj0fkEhjkCf7+k0ilEpjTDlkklUvmExmUzmk1m0d&#10;kz+YU7m89n0/oFBoVDAB+o1Ej7HpT7plIp1PqFRqU9ftVljDqdZrVbrldh1GP1eiVXl1is1ntFpm&#10;D1tjLt1quFxuVziVgukHnbCu97vl9szfwDhwV+wmFw1Du2HmACxgBx0vsuKyWTymVvsknOWkVkge&#10;az2f0EFnN50Ol02VxN8pTHpj70+v2F7qr9q+x223uGpvecf+432/rNsetuZfA43Hp26u+k5HN503&#10;wDfwTh5/V60v5XXAGMAWOAMvgICAP+BACCQWDQeEQmFQuGQ2HQ+IRGJROKRWLReMRmNRuOR2PR+Q&#10;SGOQJ/v6TSKUSmNMOWSSVS+YTGZTOaTWbR2TP5hTubz2fT+gUGhUMAH6jUSPselPumUinU+oVGpT&#10;1+1WWMOp1mtVuuV2HUY/V6JVeXWKzWe0WmYPW2Mu3Wq4XG5XOJWC6QedsK73u+X2zN/AOHBX7CYX&#10;DUO7YeYALGAHHS+y4rJZPKZW+ySc5aRWSB5rPZ/QQWc3nQ6XTZXE3ylMemPvT6/YXuqv2r7Hbbe4&#10;am95x/7jfb+s2x625l8Djcenbq76Tkc3nTfAN/BOHn9XrS/ldcAYwBY4Ay+AgIA/4EAIJBYNB4RC&#10;YVC4ZDYdD4hEYlE4pFYtF4xGY1G45HY9H5BIY5An+/pNIpRKY0w5ZJJVL5hMZlM5pNZtHZM/mFO5&#10;vPZ9P6BQaFQwAfqNRI+x6U+6ZSKdT6hUalPX7VZYw6nWa1W65XYdRj9XolV5dYrNZ7RaZg9bYy7d&#10;arhcblc4lYLpB52wrve75fbM38A4cFfsJhcNQ7th5gAsYAcdL7Lislk8plb7JJzlpFZIHms9n9BB&#10;ZzedDpdNlcTfKUx6Y+9Pr9he6q/avsdtt7hqb3nH/uN9v6zbHrbmXwONx6durvpORzedN8A38E4e&#10;f1etL+V1wBjAFjgDL4CAgD/gQAgkFg0HhEJhULhkNh0PiERiUTikVi0XjEZjUbjkdj0fkEhjkCf7&#10;+k0ilEpjTDlkklUvmExmUzmk1m0dkz+YU7m89n0/oFBoVDAB+o1Ej7HpT7plIp1PqFRqU9ftVljD&#10;qdZrVbrldh1GP1eiVXl1is1ntFpmD1tjLt1quFxuVziVgukHnbCu97vl9szfwDhwV+wmFw1Du2Hm&#10;ACxgBx0vsuKyWTymVvsknOWkVkgeaz2f0EFnN50Ol02VxN8pTHpj70+v2F7qr9q+x223uGpvecf+&#10;432/rNsetuZfA43Hp26u+k5HN503wDfwTh5/V60v5XXAGMAWOAMvgICAP+BACCQWDQeEQmFQuGQ2&#10;HQ+IRGJROKRWLReMRmNRuOR2PR+QSGOQJ/v6TSKUSmNMOWSSVS+YTGZTOaTWbR2TP5hTubz2fT+g&#10;UGhUMAH6jUSPselPumUinU+oVGpT1+1WWMOp1mtVuuV2HUY/V6JVeXWKzWe0WmYPW2Mu3Wq4XG5X&#10;OJWC6QedsK73u+X2zN/AOHBX7CYXDUO7YeYALGAHHS+y4rJZPKZW+ySc5aRWSB5rPZ/QQWc3nQ6X&#10;TZXE3ylMemPvT6/YXuqv2r7Hbbe4am95x/7jfb+s2x625l8Djcenbq76Tkc3nTfAN/BOHn9XrS/l&#10;dcAYwBY4Ay+AgIA/4EAIJBYNB4RCYVC4ZDYdD4hEYlE4pFYtF4xGY1G45HY9H5BIY5An+/pNIpRK&#10;Y0w5ZJJVL5hMZlM5pNZtHZM/mFO5vPZ9P6BQaFQwAfqNRI+x6U+6ZSKdT6hUalPX7VZYw6nWa1W6&#10;5XYdRj9XolV5dYrNZ7RaZg9bYy7darhcblc4lYLpB52wrve75fbM38A4cFfsJhcNQ7th5gAsYAcd&#10;L7Lislk8plb7JJzlpFZIHms9n9BBZzedDpdNlcTfKUx6Y+9Pr9he6q/avsdtt7hqb3nH/uN9v6zb&#10;HrbmXwONx6durvpORzedN8A38E4ef1etL+V1wBjAFjgDL4CAgD/gQAgkFg0HhEJhULhkNh0PiERi&#10;UTikVi0XjEZjUbjkdj0fkEhjkCf7+k0ilEpjTDlkklUvmExmUzmk1m0dkz+YU7m89n0/oFBoVDAB&#10;+o1Ej7HpT7plIp1PqFRqU9ftVljDqdZrVbrldh1GP1eiVXl1is1ntFpmD1tjLt1quFxuVziVgukH&#10;nbCu97vl9szfwDhwV+wmFw1Du2HmACxgBx0vsuKyWTymVvsknOWkVkgeaz2f0EFnN50Ol02VxN8p&#10;THpj70+v2F7qr9q+x223uGpvecf+432/rNsetuZfA43Hp26u+k5HN503wDfwTh5/V60v5XXAGMAW&#10;OAMvgICAP+BACCQWDQeEQmFQuGQ2HQ+IRGJROKRWLReMRmNRuOR2PR+QSGOQJ/v6TSKUSmNMOWSS&#10;VS+YTGZTOaTWbR2TP5hTubz2fT+gUGhUMAH6jUSPselPumUinU+oVGpT1+1WWMOp1mtVuuV2HUY/&#10;V6JVeXWKzWe0WmYPW2Mu3Wq4XG5XOJWC6QedsK73u+X2zN/AOHBX7CYXDUO7YeYALGAHHS+y4rJZ&#10;PKZW+ySc5aRWSB5rPZ/QQWc3nQ6XTZXE3ylMemPvT6/YXuqv2r7Hbbe4am95x/7jfb+s2x625l8D&#10;jcenbq76Tkc3nTfAN/BOHn9XrS/ldcAYwBY4Ay+AgIA/4EAIJBYNB4RCYVC4ZDYdD4hEYlE4pFYt&#10;F4xGY1G45HY9H5BIY5An+/pNIpRKY0w5ZJJVL5hMZlM5pNZtHZM/mFO5vPZ9P6BQaFQwAfqNRI+x&#10;6U+6ZSKdT6hUalPX7VZYw6nWa1W65XYdRj9XolV5dYrNZ7RaZg9bYy7darhcblc4lYLpB52wrve7&#10;5fbM38A4cFfsJhcNQ7th5gAsYAcdL7Lislk8plb7JJzlpFZIHms9n9BBZzedDpdNlcTfKUx6Y+9P&#10;r9he6q/avsdtt7hqb3nH/uN9v6zbHrbmXwONx6durvpORzedN8A38E4ef1etL+V1wBjAFjgDL4CA&#10;gD/gQAgkFg0HhEJhULhkNh0PiERiUTikVi0XjEZjUbjkdj0fkEhjkCf7+k0ilEpjTDlkklUvmExm&#10;Uzmk1m0dkz+YU7m89n0/oFBoVDAB+o1Ej7HpT7plIp1PqFRqU9ftVljDqdZrVbrldh1GP1eiVXl1&#10;is1ntFpmD1tjLt1quFxuVziVgukHnbCu97vl9szfwDhwV+wmFw1Du2HmACxgBx0vsuKyWTymVvsk&#10;nOWkVkgeaz2f0EFnN50Ol02VxN8pTHpj70+v2F7qr9q+x223uGpvecf+432/rNsetuZfA43Hp26u&#10;+k5HN503wDfwTh5/V60v5XXAGMAWOAMvgICAP+BACCQWDQeEQmFQuGQ2HQ+IRGJROKRWLReMRmNR&#10;uOR2PR+QSGOQJ/v6TSKUSmNMOWSSVS+YTGZTOaTWbR2TP5hTubz2fT+gUGhUMAH6jUSPselPumUi&#10;nU+oVGpT1+1WWMOp1mtVuuV2HUY/V6JVeXWKzWe0WmYPW2Mu3Wq4XG5XOJWC6QedsK73u+X2zN/A&#10;OHBX7CYXDUO7YeYALGAHHS+y4rJZPKZW+ySc5aRWSB5rPZ/QQWc3nQ6XTZXE3ylMemPvT6/YXuqv&#10;2r7Hbbe4am95x/7jfb+s2x625l8Djcenbq76Tkc3nTfAN/BOHn9XrS/ldcAYwBY4Ay+AgIA/4EAI&#10;JBYNB4RCYVC4ZDYdD4hEYlE4pFYtF4xGY1G45HY9H5BIY5An+/pNIpRKY0w5ZJJVL5hMZlM5pNZt&#10;HZM/mFO5vPZ9P6BQaFQwAfqNRI+x6U+6ZSKdT6hUalPX7VZYw6nWa1W65XYdRj9XolV5dYrNZ7Ra&#10;Zg9bYy7darhcblc4lYLpB52wrve75fbM38A4cFfsJhcNQ7th5gAsYAcdL7Lislk8plb7JJzlpFZI&#10;Hms9n9BBZzedDpdNlcTfKUx6Y+9Pr9he6q/avsdtt7hqb3nH/uN9v6zbHrbmXwONx6durvpORzed&#10;N8A38E4ef1etL+V1wBjAFjgDL4CAgD/gQAgkFg0HhEJhULhkNh0PiERiUTikVi0XjEZjUbjkdj0f&#10;kEhjkCf7+k0ilEpjTDlkklUvmExmUzmk1m0dkz+YU7m89n0/oFBoVDAB+o1Ej7HpT7plIp1PqFRq&#10;U9ftVljDqdZrVbrldh1GP1eiVXl1is1ntFpmD1tjLt1quFxuVziVgukHnbCu97vl9szfwDhwV+wm&#10;Fw1Du2HmACxgBx0vsuKyWTymVvsknOWkVkgeaz2f0EFnN50Ol02VxN8pTHpj70+v2F7qr9q+x223&#10;uGpvecf+432/rNsetuZfA43Hp26u+k5HN503wDfwTh5/V60v5XXAGMAWOAMvgICAP+BACCQWDQeE&#10;QmFQuGQ2HQ+IRGJROKRWLReMRmNRuOR2PR+QSGOQJ/v6TSKUSmNMOWSSVS+YTGZTOaTWbR2TP5hT&#10;ubz2fT+gUGhUMAH6jUSPselPumUinU+oVGpT1+1WWMOp1mtVuuV2HUY/V6JVeXWKzWe0WmYPW2Mu&#10;3Wq4XG5XOJWC6QedsK73u+X2zN/AOHBX7CYXDUO7YeYALGAHHS+y4rJZPKZW+ySc5aRWSB5rPZ/Q&#10;QWc3nQ6XTZXE3ylMemPvT6/YXuqv2r7Hbbe4am95x/7jfb+s2x625l8Djcenbq76Tkc3nTfAN/BO&#10;Hn9XrS/ldcAYwBY4Ay+AgIA/4EAIJBYNB4RCYVC4ZDYdD4hEYlE4pFYtF4xGY1G45HY9H5BIY5An&#10;+/pNIpRKY0w5ZJJVL5hMZlM5pNZtHZM/mFO5vPZ9P6BQaFQwAfqNRI+x6U+6ZSKdT6hUalPX7VZY&#10;w6nWa1W65XYdRj9XolV5dYrNZ7RaZg9bYy7darhcblc4lYLpB52wrve75fbM38A4cFfsJhcNQ7th&#10;5gAsYAcdL7Lislk8plb7JJzlpFZIHms9n9BBZzedDpdNlcTfKUx6Y+9Pr9he6q/avsdtt7hqb3nH&#10;/uN9v6zbHrbmXwONx6durvpORzedN8A38E4ef1etL+V1wBjAFjgDL4CAgD/gQAgkFg0HhEJhULhk&#10;Nh0PiERiUTikVi0XjEZjUbjkdj0fkEhjkCf7+k0ilEpjTDlkklUvmExmUzmk1m0dkz+YU7m89n0/&#10;oFBoVDAB+o1Ej7HpT7plIp1PqFRqU9ftVljDqdZrVbrldh1GP1eiVXl1is1ntFpmD1tjLt1quFxu&#10;VziVgukHnbCu97vl9szfwDhwV+wmFw1Du2HmACxgBx0vsuKyWTymVvsknOWkVkgeaz2f0EFnN50O&#10;l02VxN8pTHpj70+v2F7qr9q+x223uGpvecf+432/rNsetuZfA43Hp26u+k5HN503wDfwTh5/V60v&#10;5XXAGMAWOAMvgICAP+BACCQWDQeEQmFQuGQ2HQ+IRGJROKRWLReMRmNRuOR2PR+QSGOQJ/v6TSKU&#10;SmNMOWSSVS+YTGZTOaTWbR2TP5hTubz2fT+gUGhUMAH6jUSPselPumUinU+oVGpT1+1WWMOp1mtV&#10;uuV2HUY/V6JVeXWKzWe0WmYPW2Mu3Wq4XG5XOJWC6QedsK73u+X2zN/AOHBX7CYXDUO7YeYALGAH&#10;HS+y4rJZPKZW+ySc5aRWSB5rPZ/QQWc3nQ6XTZXE3ylMemPvT6/YXuqv2r7Hbbe4am95x/7jfb+s&#10;2x625l8Djcenbq76Tkc3nTfAN/BOHn9XrS/ldcAYwBY4Ay+AgIA/4EAIJBYNB4RCYVC4ZDYdD4hE&#10;YlE4pFYtF4xGY1G45HY9H5BIY5An+/pNIpRKY0w5ZJJVL5hMZlM5pNZtHZM/mFO5vPZ9P6BQaFQw&#10;AfqNRI+x6U+6ZSKdT6hUalPX7VZYw6nWa1W65XYdRj9XolV5dYrNZ7RaZg9bYy7darhcblc4lYLp&#10;B52wrve75fbM38A4cFfsJhcNQ7th5gAsYAcdL7Lislk8plb7JJzlpFZIHms9n9BBZzedDpdNlcTf&#10;KUx6Y+9Pr9he6q/avsdtt7hqb3nH/uN9v6zbHrbmXwONx6durvpORzedN8A38E4ef1etL+V1wBjA&#10;FjgDL4CAgD/gQAgkFg0HhEJhULhkNh0PiERiUTikVi0XjEZjUbjkdj0fkEhjkCf7+k0ilEpjTDlk&#10;klUvmExmUzmk1m0dkz+YU7m89n0/oFBoVDAB+o1Ej7HpT7plIp1PqFRqU9ftVljDqdZrVbrldh1G&#10;P1eiVXl1is1ntFpmD1tjLt1quFxuVziVgukHnbCu97vl9szfwDhwV+wmFw1Du2HmACxgBx0vsuKy&#10;WTymVvsknOWkVkgeaz2f0EFnN50Ol02VxN8pTHpj70+v2F7qr9q+x223uGpvecf+432/rNsetuZf&#10;A43Hp26u+k5HN503wDfwTh5/V60v5XXAGMAWOAMvgICAP+BACCQWDQeEQmFQuGQ2HQ+IRGJROKRW&#10;LReMRmNRuOR2PR+QSGOQJ/v6TSKUSmNMOWSSVS+YTGZTOaTWbR2TP5hTubz2fT+gUGhUMAH6jUSP&#10;selPumUinU+oVGpT1+1WWMOp1mtVuuV2HUY/V6JVeXWKzWe0WmYPW2Mu3Wq4XG5XOJWC6QedsK73&#10;u+X2zN/AOHBX7CYXDUO7YeYALGAHHS+y4rJZPKZW+ySc5aRWSB5rPZ/QQWc3nQ6XTZXE3ylMemPv&#10;T6/YXuqv2r7Hbbe4am95x/7jfb+s2x625l8Djcenbq76Tkc3nTfAN/BOHn9XrS/ldcAYwBY4Ay+A&#10;gIA/4EAIJBYNB4RCYVC4ZDYdD4hEYlE4pFYtF4xGY1G45HY9H5BIY5An+/pNIpRKY0w5ZJJVL5hM&#10;ZlM5pNZtHZM/mFO5vPZ9P6BQaFQwAfqNRI+x6U+6ZSKdT6hUalPX7VZYw6nWa1W65XYdRj9XolV5&#10;dYrNZ7RaZg9bYy7darhcblc4lYLpB52wrve75fbM38A4cFfsJhcNQ7th5gAsYAcdL7Lislk8plb7&#10;JJzlpFZIHms9n9BBZzedDpdNlcTfKUx6Y+9Pr9he6q/avsdtt7hqb3nH/uN9v6zbHrbmXwONx6du&#10;rvpORzedN8A38E4ef1etL+V1wBjAFjgDL4CAgD/gQAgkFg0HhEJhULhkNh0PiERiUTikVi0XjEZj&#10;Ubjkdj0fkEhjkCf7+k0ilEpjTDlkklUvmExmUzmk1m0dkz+YU7m89n0/oFBoVDAB+o1Ej7HpT7pl&#10;Ip1PqFRqU9ftVljDqdZrVbrldh1GP1eiVXl1is1ntFpmD1tjLt1quFxuVziVgukHnbCu97vl9szf&#10;wDhwV+wmFw1Du2HmACxgBx0vsuKyWTymVvsknOWkVkgeaz2f0EFnN50Ol02VxN8pTHpj70+v2F7q&#10;r9q+x223uGpvecf+432/rNsetuZfA43Hp26u+k5HN503wDfwTh5/V60v5XXAGMAWOAMvgICAP+BA&#10;CCQWDQeEQmFQuGQ2HQ+IRGJROKRWLReMRmNRuOR2PR+QSGOQJ/v6TSKUSmNMOWSSVS+YTGZTOaTW&#10;bR2TP5hTubz2fT+gUGhUMAH6jUSPselPumUinU+oVGpT1+1WWMOp1mtVuuV2HUY/V6JVeXWKzWe0&#10;WmYPW2Mu3Wq4XG5XOJWC6QedsK73u+X2zN/AOHBX7CYXDUO7YeYALGAHHS+y4rJZPKZW+ySc5aRW&#10;SB5rPZ/QQWc3nQ6XTZXE3ylMemPvT6/YXuqv2r7Hbbe4am95x/7jfb+s2x625l8Djcenbq76Tkc3&#10;nTfAN/BOHn9XrS/ldcAYwBY4Ay+AgIA/4EAIJBYNB4RCYVC4ZDYdD4hEYlE4pFYtF4xGY1G45HY9&#10;H5BIY5An+/pNIpRKY0w5ZJJVL5hMZlM5pNZtHZM/mFO5vPZ9P6BQaFQwAfqNRI+x6U+6ZSKdT6hU&#10;alPX7VZYw6nWa1W65XYdRj9XolV5dYrNZ7RaZg9bYy7darhcblc4lYLpB52wrve75fbM38A4cFfs&#10;JhcNQ7th5gAsYAcdL7Lislk5hJGhl3lmRlmwbncpn49JJzoJFZIHpNRqdVBZzedXr9hn8TfKUx6Y&#10;+9jud1e6q/avu+Bwbhs73pn/wuRyazbHrbmXyuh0adxLvrul1+xN8A38E4ez3/BL+p4QBjAFjgDL&#10;4CCAP+BACCQWDQeEQmFQuGQ2HQ+IRGJROKRWLReMRmKJ6OGOPRSBP+NSOSSWTSeUQ6Qv6WSmXS+S&#10;sOZSGYTWbTecTmdTueTaWP5hUGe0OiUWjUekUmFn6mUqUMeoPupU6qVWrVesUp+1uZMOs1+wWGxW&#10;OKUw/WSJ12aWi2W23W+ePW5Mu6XC7Xe8XmL2a9QigsK+4HBYO7N/DOHEYTFYvGVa+Y2cALJAHKTa&#10;15DMZmUhPOO7PRrL5rRSCBT/Ry+1QPT6vWa2Ez+/67ZbPWY/B1Bj1J97Teb3FVt+13fcPiXrbYLU&#10;yLi8vmWK5PW6Mvm9PqVjj4HY9XtdujYZv4hw9zxeOc9fyQTJALKAGbQEgD/gQAgkFg0HhEJhULhk&#10;Nh0PiERiUTikVi0XjEZhyTjhuj0IfshAUjhABk0LgT/jUrlktl0vmEIlL+mkxm03lrDnUpnE9n0/&#10;oFBoVDok+mj+YVJotLplNp1PqFRhZ+qlSmDHrD7rVWrldr1fsFSkL9nTDsNntFptVrilUP1sidln&#10;lwul1u13oj1vTLvl4v1/wGBi9uwUIpLCwuJxWLvzfxzhyGMyWTylewmVoEjAUmAM+ueY0Ghl2cmU&#10;DiAF1D81UFd2tCOv0WxiMzmuym1y0223W73kIo+H3vB4W7y+LrDHrT74fL5mSsdl5vR6WC4uK3Eq&#10;6fZ7VqvT1vjL7fh8Vg6uJ4Hj9Hpp2Ob+QcPq+HxoPl+UEzWknsBAgD/gQAgkFg0HhEJhULhkNh0P&#10;iERiUTikVi0XjEZhaOjhzj0FWchJkjigBk0IgT/jUrlktl0vmEFlL+mkxm03lrDnUpnE9n0/oFBo&#10;VDok+mj+YVJotLplNp1PqFRhZ+qlSmDHrD7rVWrldr1fsFSftjnTDsNntFptVrilUP1sidlnlwul&#10;1u13oj1vTLvl4v1/wGBi9uwUIpLCwuJxWLvzfxzhyGMyWTylewmVoACzUmAM+ueY0GhleclEDi2k&#10;g+f0Wrh0zmusm1y02w2m120Io+H2+73m1y+LrDHrT73vF42Ssb9svH5nNwW/xWylXO6nVtV6et8Z&#10;fW7ndsHQxO673j8lOxzfyDh8vr9lB8HtgmaAWonEBIA/4EAIJBYNB4RCYVC4ZDYdD4hEYlE4pFYt&#10;F4xGYWAY5CIE/4uepEh5JBXXJwpKY1K5ZLZdL5hH39M5hNZtMGHOY/N55PZ9P6BQaFQ6JBZm/mFS&#10;aLS6ZTadT6hUYWfqpUpgx6w+61Vq5Xa9X7BUn7Y5yw7DZ7RabVa4pVD9bInZZ3cLpdbtd6I9b0y7&#10;5eL9f8BgYvbsFCKSwsLicVi7838c4chjMlk8pXsJlaAAs1HADPrnmNBoZXnI9A4zpIIWNUp9Zotd&#10;DplNNfNrlptnt9xuYRR8Put9v9xl8XWGPWn3wORyclY37ZeVz+hguFitrIOj1+xar09b4y+z3/BY&#10;Onid74fN56djm/kHD6Pd76D4/hBM0AtRPICAgD/gQAgkFg0HhEJhULhkNh0PiERiUTikVi0XjEZh&#10;YBjkIgT/jUcAMFBEle8njUplUrlktl0ff0xl0zmkuYc3j81nU7nk9n0/oFBoUFmL+YVHodJpVLpl&#10;Np1PhZ+qVQlzHqz7rFUrVbrldr1Qfthm7Dr9ls1ntFpilSP1qidjnNuuVzul1oT1vDLvV2vl9v1/&#10;i9swEIo7CweHxGJvjfxjhx2KyGRyVcwWTnwCzEinlxy2dz0YdOhDGjgpe0yh1EhjsHzmf10LmEy1&#10;80uED2e33G5gxC3kIyu64HBz+/xFWY9YffC5XLxG8IW+qfM6XTvnEw+1kHU7XbsvO6Ft7nh8Va62&#10;Dwvj9HppXeg/l9Xv+Eu93xzACzU7gICAP+BACCQWDQeEQmFQuGQ2HQ+IRGJROKRWLReMRmENCODG&#10;PQVIyE3SONAGTQiBP+NSuWS2XS+YSl/TOYTWbTBhzmUzeeT2fT+gUGhUOiEKjQg/UmiUumU2nU+o&#10;VGIUk/VKasesPutVauV2vV+wV6jEKkUqw2e0Wm1WuLVS2RScsOd2+6XW7XemWOy1W8X2/X/ARi3Y&#10;GEMLDYTEYnFX+9QfB4vIZHJV7H5OfgLMSYAz655bPZ+VsjRDnSQVPacw6mSyeD53Qa+GzKabCb3H&#10;XbTcbndQfGwbK7vgcHYb/EVhj1p98LlcvI72C8TmdHpXjoYHbQPp9ntWvnQTq9vweGo9+/4ZheL0&#10;emod0AeT1e/4S/3erMALNT6AgIA/4EAIJBYNB4RCYVC4ZDYdD4hEYlE4pFYtF4xGYQ2Y4KI9BUNI&#10;TzI40AZNCIE/41K5ZLZdL5hKX9M5hNZtMGHOZTN55PZ9P6BQaFQ6IQqNCD9SaJS6ZTadT6hUYhST&#10;9Upqx6w+61Vq5Xa9X7BXqMQqRSrDZ7RabVa4tVLZFJyw53b7pdbtd6ZY7LVbxfb9f8BGLdgYQwsN&#10;hMRicVf71B8Hi8hkclXsfk5+AsxJgDPrnls9n5W9NEDdJBSdp1jqZLJ4PndBr4bMppsJvcddtNxu&#10;d1B8bBsru+Bwdhv8RWGPWn3wuVy8jvYLxOZ0eleOhgdtA+n2e1a+dBOr2/B4aj37/hmF4vR6ah3Q&#10;B5PV7/hL/d6swAs1PoCAgD/gQAgkFg0HhEJhULhkNh0PiERiUTikVi0XjEZhYBjkIgT/jUcAMFE0&#10;lbMnjUplUrlktl0ff0xl0zmkuYc3j81nU7nk9n0/oFBoRCokIP1HoVJpVLplNp1PiFHP1QmbHqz7&#10;rFUrVbrldr1cohCo1Ir9ls1ntFpi1StUUm7DnNtuVzul1pVhsdTu17vl9v0Ytl/hDCwmCw2HxF9v&#10;EHwOJx2PyFcxuRnoCy0inlxymbzkszEHzUUj+WAUFOenRmpzuriEwmWsmtv0Ow2m120HxcGye33m&#10;91m7w1WY9Yfe+43Hx+5gvA5HN5125l/2UD5/V61p5UE6PX7ndp/bvuEYXe8nlp3ZAHg83r9kt9Xm&#10;0mfnUBCAP+BACCQWDQeEQmFQuGQ2HQ+IRGJROKRWLReMRmFgGOQiBP+LhKRO+SQWPxqUSmVSuWS2&#10;TQJ/TGXTOaSphzeTzWdTueT2fT+gUGZkKiQg/UehUmlUumU2nU+jUioSxj1V91ep1mtVuuV2m0Qh&#10;VE/V6yWWzWe0RGj2O0xKbsOc225XO6XWe2CxXa9Xu+X2KWu/QhhYPA4XDYe6XiD4DEY3HY+oYzIT&#10;wBZWOAGd3HJ5vORrLx6BxbPwfNZ3TQ2PzF/aeaW/S6zYbHZYqDZLZbfcafbYWqservvc8HhY3aQX&#10;d8Pkcm7ce/a7Q8rodGzcWCczpdfsU/rXzBsLs9/wV+i4upeHzeeedvz5UBaOawGAP+BACCQWDQeE&#10;QmFQuGQ2HQ+IRGJROKRWLReMRmFu6OBOPQUISF3yOKAGTQiBP+NSuWS2XS+YQWUv6aTGbTeWsOdS&#10;mcT2fT+gUGhUOiTchUeEH6lUWmU2nU+oVGpUml1OXsesPutVauV2vV+wVCjkKqH6w2e0Wm1WuI0q&#10;zWyJTphzy4XW7Xe8UGx2W832/X/ARS3YGEMLDYTEYnFXe9wfB4vIZHJVPH5OfgLMSYAz66ZbPZ+X&#10;ZqETR/aKG6aDaTUaDWQ6ZzXWza5Z3Y7XbbeCY2DZXcb3fZ/eYisMetPvf8fkYndQXg8nnc+7c3A7&#10;OB9Drdez8uCdLsd3vU/uX/DMLv+XzU3tADw+f2e2W+vz5gBaubQEgD/gQAgkFg0HhEJhULhkNh0P&#10;iERiUTikVi0XjEZh0Cf4Cj0IBsheEjjwCYknHsphAYljnl0amExmUzmk1hEcf05m07nkyYc/jk9o&#10;VDolFo1HpFJnhCpkIP1PpVRqVTqlVq1Xp1QrE0Y9dfdfrdhsVjsllqtMIVZP1mtltt1vuERp9ruM&#10;Sn7DoN1vV7vl9o1otV+wWDwmFilzw0IYWLxONx2PvmAg+IyGVy2XrGUzFEkoBz1DvOb0Wjmy20xL&#10;1EXzwBnL+0mvi+temz2E8Yu30O13W73kE1BLhB44W94nF2B55GVZPLr7743P6GO3/B4fR63XwXIP&#10;OV27F3PY8HhsnTg/CPHi9HpsXaysnYnq+HxqXkg3m+X3/FD9n5hAJ/wCwAoaAoA/4EAIJBYNB4RC&#10;YVC4ZDYdD4hEYlE4pFYtF4xGYuAY5EW/HxBIY1I5JJZNJ5RDnnKwdLZTL5hMZlM5pNZtN5xOZ1O5&#10;5PZ9P6BQaFQ6JRaNR6RSaVS6ZTadT6hUalU6pVatV6xWa1W65Xa9X7BYbFY7JZbNZ7RPFZaynbZn&#10;An/ablc7pdaa9bwDL1dr5fb9f8BgcFg8JhcNh8RicVi8Zjcdj8hkclk8plctl8xmc1QLWrLaU5nA&#10;QIA/4EAIJBYNB4RCYVC4ZDYdD4hEYlE4pFYtF4xGY1G45HY9H5BIZFI5JJZNJ5RKZVK5ZLZdL5hM&#10;ZlM5pNZtN5xOZ1O55PZ9P6BQaFQ6JRaNR6RSaVS6ZTadT6hUalU6pVatV6xWa1W65PoE/67YbFY7&#10;JZbNZ7RabVa7Zbbdb7hcblc7pdbtd7xeb1e75fb9f8BgcFg8Jf4CgD/gQAgkFg0HhEJhULhkNh0P&#10;iERiUTikVi0XjEZjUbjkdj0fkEhkUjkklk0nlEplUrlktl0vmExmUzmk1m03nE5nU7nk9n0/oFBo&#10;VDolFo1HpFJpVLplNp1PqFRqVTqlVq1XrFZrVbrk+gT/rthsVjslls1ntFptVrtltt1vuFxuVzul&#10;1u13vF5vV7vl9v1/wGBwWDwl/gKAP+BACCQWDQeEQmFQuGQ2HQ+IRGJROKRWLReMRmNRuOR2PR+Q&#10;SGRSOSSWTSeUSmVSuWS2XS+YTGZTOaTWbTecTmdTueT2fT+gUGhUOiUWjUekUmlUumU2nU+oVGpV&#10;OqVWrVesVmtVuuT6BP+u2GxWOyWWzWe0Wm1Wu2W23W+4XG5XO6XW7Xe8Xm9Xu+X2/X/AYHBYPCX+&#10;AoA/4EAIJBYNB4RCYVC4ZDYdD4hEYlE4pFYtF4xGY1G45HY9H5BIZFI5JJZNJ5RKZVK5ZLZdL5hM&#10;ZlM5pNZtN5xOZ1O55PZ9P6BQaFQ6JRaNR6RSaVS6ZTadT6hUalU6pVatV6xWa1W65PoE/67YbFY7&#10;JZbNZ7RabVa7Zbbdb7hcblc7pdbtd7xeb1e75fb9f8BgcFg8Jf4CgD/gQAgkFg0HhEJhULhkNh0P&#10;iERiUTikVi0XjEZjUbjkdj0fkEhkUjkklk0nlEplUrlktl0vmExmUzmk1m03nE5nU7nk9n0/oFBo&#10;VDolFo1HpFJpVLplNp1PqFRqVTqlVq1XrFZrVbrk+gT/rthsVjslls1ntFptVrtltt1vuFxuVzul&#10;1u13vF5vV7vl9v1/wGBwWDwl/gKAP+BACCQWDQeEQmFQuGQ2HQ+IRGJROKRWLReMRmNRuOR2PR+Q&#10;SGRSOSSWTSeUSmVSuWS2XS+YTGZTOaTWbTecTmdTueT2fT+gUGhUOiUWjUekUmlUumU2nU+oVGpV&#10;OqVWrVesVmtVuuT6BP+u2GxWOyWWzWe0Wm1Wu2W23W+4XG5XO6XW7Xe8Xm9Xu+X2/X/AYHBYPCX+&#10;AoA/4EAIJBYNB4RCYVC4ZDYdD4hEYlE4pFYtF4xGY1G45HY9H5BIZFI5JJZNJ5RKZVK5ZLZdL5hM&#10;ZlM5pNZtN5xOZ1O55PZ9P6BQaFQ6JRaNR6RSaVS6ZTadT6hUalU6pVatV6xWa1W65PoE/67YbFY7&#10;JZbNZ7RabVa7Zbbdb7hcblc7pdbtd7xeb1e75fb9f8BgcFg8Jf4CgD/gQAgkFg0HhEJhULhkNh0P&#10;iERiUTikVi0XjEZjUbjkdj0fkEhkUjkklk0nlEplUrlktl0vmExmUzmk1m03nE5nU7nk9n0/oFBo&#10;VDolFo1HpFJpVLplNp1PqFRqVTqlVq1XrFZrVbrk+gT/rthsVjslls1ntFptVrtltt1vuFxuVzul&#10;1u13vF5vV7vl9v1/wGBwWDwl/gKAP+BACCQWDQeEQmFQuGQ2HQ+IRGJROKRWLReMRmNRuOR2PR+Q&#10;SGRSOSSWTSeUSmVSuWS2XS+YTGZTOaTWbTecTmdTueT2fT+gUGhUOiUWjUekUmlUumU2nU+oVGpV&#10;OqVWrVesVmtVuuT6BP+u2GxWOyWWzWe0Wm1Wu2W23W+4XG5XO6XW7Xe8Xm9Xu+X2/X/AYHBYPCX+&#10;AoA/4EAIJBYNB4RCYVC4ZDYdD4hEYlE4pFYtF4xGY1G45HY9H5BIZFI5JJZNJ5RKZVK5ZLZdL5hM&#10;ZlM5pNZtN5xOZ1O55PZ9P6BQaFQ6JRaNR6RSaVS6ZTadT6hUalU6pVatV6xWa1W65PoE/67YbFY7&#10;JZbNZ7RabVa7Zbbdb7hcblc7pdbtd7xeb1e75fb9f8BgcFg8Jf4CgD/gQAgkFg0HhEJhULhkNh0P&#10;iERiUTikVi0XjEZjUbjkdj0fkEhkUjkklk0nlEplUrlktl0vmExmUzmk1m03nE5nU7nk9n0/oFBo&#10;VDolFo1HpFJpVLplNp1PqFRqVTqlVq1XrFZrVbrk+gT/rthsVjslls1ntFptVrtltt1vuFxuVzul&#10;1u13vF5vV7vl9v1/wGBwWDwl/gKAP+BACCQWDQeEQmFQuGQ2HQ+IRGJROKRWLReMRmNRuOR2PR+Q&#10;SGRSOSSWTSeUSmVSuWS2XS+YTGZTOaTWbTecTmdTueT2fT+gUGhUOiUWjUekUmlUumU2nU+oVGpV&#10;OqVWrVesVmtVuuT6BP+u2GxWOyWWzWe0Wm1Wu2W23W+4XG5XO6XW7Xe8Xm9Xu+X2/X/AYHBYPCX+&#10;AoA/4EAIJBYNB4RCYVC4ZDYdD4hEYlE4pFYtF4xGY1G45HY9H5BIZFI5JJZNJ5RKZVK5ZLZdL5hM&#10;ZlM5pNZtN5xOZ1O55PZ9P6BQaFQ6JRaNR6RSaVS6ZTadT6hUalU6pVatV6xWa1W65PoE/67YbFY7&#10;JZbNNK+ArVDq/Z7db7hcblOHzdQRd4QQb0vr5c6QnsAY8FEbbEwDh8JA4UBsY+8dCMLCcOAYXkYR&#10;k8rir9m6DX8xnNBcc/IWfpRhp9DBwhq3jrchmsviIVloPo9fYNTud1u95vZvto/dXzjANbgnx3dy&#10;dvF31zeJvtDwINtIN0oL1Kt1oJ2JL2gB3Oh4ZZAQgD/gQAgkFg0HhEJhULhkNh0PiERiUTikVi0X&#10;jEZjUbjkdj0fkEhkUjkklk0ng4BlURgT/lEvmExmUzmk1m03nE5nU7kkqAMLdVBCtDnlFo0RA1Jf&#10;dLlkDiBVqCsqVNl0Kn0LlsLq8KrNWldcp1HsVjsk1P1nQdprtltltt1vhtbkgmujZu1wm9yhFrhF&#10;6g98lNfhOAvGFw2HxGJxWLxmNjktAWRkxiyidy2Oi9+g2Eh0+FGfa+hzGjxeagucgmmgmo0kG1QA&#10;1kj1+x1u120l2m33W73m932/4EManDFvFqnB5HJ5XL5nNvuCvdh52j19Y6Vx6EQ1mz6+u7IAAvhf&#10;XjrXfpIGfPp6frxPjfQH+HRqvs+n1hj1/AM/Uvfv9yIBPswKfrA+bnwGgz/v6frywOgoCQepZ9wD&#10;CcKQrC0Lt8XMNCRDiXty3buQKhRFRIO8TIKuxsroE0MRa70GtSlR/RnBiEAHG5+Ry30cn48ICutE&#10;SSFPIYtSKhBBSQPslRdJi2ICgD/gQAgkFg0HhEJhULhkNh0PiERiUTikVi0XjEZjUbjkdj0fkEhk&#10;Ujkklk0nggBlUUeMtB0vlExmUzmk1m03nE5nU7nk9n0/oFBhcqAMIMdHTtJhECf8OOtPRlRiJQqi&#10;vq0gP9ZQVbhCbrxksEIOljRtlhCotBXtVCtltt0klrxCFzhAnuzYvFvvV7vl9g5MwC1wUIDOFc2H&#10;hycxRlxkLDGPc+Rv19TGVNOXhFZP6AzkIsqNsZ0hFRRhz02T1Gp1Wr1mt12v2EXokLTW1xhlp1Qq&#10;UKLu9UW/2Mz2cKpnB42rVPJLHLhBt5yS6HHkR86iF60IZ/ZGHb6Xd73fiXF8Hj8nl83n9HpAB69i&#10;H90IZnxGnzhBS+yt/Hq/X7/n9/z/wA7zhoMWECqoKCloGhsBoKojxINB6QAJCZ+wrBKmoUAUNQig&#10;kOQDD69BvERlRJC8QRPFChpWhR8RaA8XoiMMZFBGiFw9FKKARHR8x5EyFANIB9yFH0cSLI0jyRJL&#10;YwYg5+ScAcoIiD0pnHKqEApLB1y1JSDyZCEFS5JAFTGe8yyJJMvIKf01zTMM3RwgIIA/4EAIJBYN&#10;B4RCYVC4ZDYdD4hEYlE4pFYtF4xGY1G45HY9H5BIZFI5JJZNJgDKYXAn/KQDK4HHH3MwNNYcZJwm&#10;51ERtPWZP4Q/qFBQ1RXPR4RLIWf6YgqdDiNUVzU4uAqtC6E/mNWx3XYWz7AMLFGijZVhZ4cWrUpb&#10;ZVavB0VcTpc2BdSDd6TMYSR74ur9Dr4R1xg5NVgFWKHE8NC37jZdCyTkcGuIdSomccwkc1QcSABX&#10;n2toYRj4PWYji4O19UJ9ZCyZr1tsYQwtoPNtC50mzNu4c6t8FeBDtRCdNirfxM64uUIOZCDDz070&#10;ZP0+p1YseewiO1CG/3RD37y/4WnvIY/N4dJBstCeHnH9C/T4fhKoV64chvwe/1Dn1/QK/6IpYAcB&#10;oQQcDP0PYlQUW8GJg8SOBRCJswmh0JmyE0MIoUENjFDr3IKHUQmPEb5IUooNKOc6HL8XQixcwrjv&#10;sg70jPGpLxuhbum+EUeIcVMfitIKKPa0rOtYE5tSShARyYbknI0BsonpKaFiJKxdyxIbjvce0ugX&#10;L6ESSbQSzIhBaTOJs0ocCc2HZNzrTgh74oPGSHndO82AnByHS6e0oga4qEgVQZ60KkAnUQWdFIWA&#10;lGv6fU5oZIiDUC0b6ITOqC0igtMoUxp+gRUJ+VGhcBgHUZ+IuBlVz7D6CUaAlPoQFtaGlWyNFfXI&#10;pV2hwaV8ZdgLcw6FKyrNTIQT9kjBZaEEfZw5WghzvhCb1qxhYbkPe41sIREZjhvcCFnNcYN3KhxR&#10;XQLt1S1biCRSC94D5eRC3pEoAUmVt8rKKNFFnRAnXtSaC0qhRY4NfaEEthQ0YYiJM4fhg0IcceKA&#10;5iyNBZjJq42hywGesQYI0e+R0GBSIlVlAq5Ui6WT/Qp6ocdGZXgC84ozTaCU6hl9rOWCEROcugod&#10;ZJPw6MSHK6HZiaXYTEWLY6DlrqUFCVgSCYJe8Yr1SyX6uzqFiXsLYlsyutoscm0A7tSImTtqehtm&#10;yDEluY37qh0UgxvKF2AZdwBuhDok654woiO3DEZxCEVCBFWoJnAAZ1qwAawgvJUCF3MGnzSEZpmR&#10;0IuYvQtsHiFiR00GFvTVL3sgpsdcFXYIQfPZv+AuqdRgMtyLbSHqzP/GoT0wkdwiys5L2Z8odO53&#10;Aj5u4+f6HowDs3per63r+x7Pte37nu+977q8X5CEU+w3H50iPH+nB6GfOgXHmh+IX/mgpwftaaNY&#10;9kH09WggJP/eWRRL4C0pj0IiISBAfYFEaKy+ogibh2HAAq+QxoFILDvgwnsgiThuJkBKRp9DN3+n&#10;qeoQt2qqCEA9hUbQYRCGHiZYiRdGoZxMQ1Ic+4lsIyClzDo4gRkFB+uSceI6IhmA4nza6ph6hLHJ&#10;EOVgTMfcSINEPbyBgdMVyEGBMmQUCEXR4xfiBE18EYzrOPgwO95oEXWIzh0QRiMNRMRrINDiKR9Y&#10;SuOja5CO7kyhNQIqn8eUgSHPxGgDGQxCFUKwIot4HEjSIgOkgPOSUII9kIZKyMe56I8q0BarYaRB&#10;W1AdbQOSSj7CQQOIZA2EcqGyymIapELMsZOB6loRSEJBlTOUIhLd1USSCmhGsGmYQwZiRTl6RpHR&#10;zAQRkI7HQiasFZEHBJNMbc1Y6kYi6BCM5FDzBjPIJ4i8nJPQ3jyzqZxCZzzXIuTUAz4yIOPCHPEX&#10;s85bSVIOqh2pGhFz7h4/yXxBE0hNLUFqWIWZjR4n+RUeFCwH0NlPOWexBitjGaTQeOceX1kOoKKi&#10;jh4ZoGNQcMqkTfj3QDkxFOdJCnHyqoSQWK46YqkXVNCgiD/wJTbIzLyNlLSLU6AAAmoA+KhUyQHT&#10;R7s+EAR2lcQ8wydQ11PEpVEhEUJ2EaFHVcLlWZ/EIKcIIrIgKwUoog+xzQ03MAuZY9QU9a6BkXV2&#10;FJfIratkcp8Ro5Q4gP15qIqdUju4/EFieTOucSql0povTyPVS5jkHA9Y0SFj63z1sVSqjBDSWWGR&#10;OimTViIq2aoQQiwMUZX2VIfT6E9fSKqrAZJIeczLXWvIKQGAP+BACCQWDQeEQmFQuGQ2HQ+IRGJR&#10;OKRWLReMRmNRuOR2PR+QSGRSOSSWTSMAymEAmWPaXQWUgGFwJ/xeYyCaQubxmcwRSz8uUGQPWiAq&#10;jQts0kUUuRvunASoQsU1NsVWcQOGzuE0EuKSvQuiPWjAp/WUB2erzWP1qET2H2yD26Cji6Mm7R2n&#10;PuoASdSqeQK4AB2YMJ4W+zKFCrFNXGQhMY805GEMLKD3LQW8gbNR0R51uZ+EYGC3Ks36E6QAaKCa&#10;iT63Xa+J6oAWEF7W21iDNPdC7eQiyv4BcGEAXiPrjYeZ7jQ6aCh/nODociD1MUtbrQh89kEduOmb&#10;vJnwdKSayD7KNeSDeaIW4W+1qe+OpD5G/6SD1QzUfeI2cBvz/IWX8AiFAaEP4fsDou7J8s0AzxI6&#10;9BUQiLMJoQdULAtDCFj/DZAQ6mDmI49DYJOaMShhE7krUiTZJceyWAS5bEI84gCuMfSHL3A5+o6d&#10;cegpH8HLi5TyxAAEXxbIIAR+CkenXJKNOCAUdIc/S/xUhBvSyzoRpAcUvA7MCFnpMYGzKhB8TQ7Y&#10;EIW/j/H5D8ZQfIaNk3OrvDM7DswZKkitHOc4I6mLfyeggD0NBSFx1KLZB1RpjUehc0HxQwD0Ag7F&#10;BUxhqz5OMhSug5JVC+g3o7DALHTVFCI3ESCSqir0TKBsxnojrrGs6kRoiRtdjpXsUoimko1+g5mW&#10;KGtjpAdFlAvZiFnhZ4I2ihB5WoB1rKkqdbUs07cAzb1lHQi63CdchZ3MjsbRpVSLyjKaREFeENj+&#10;joNXqct7xjYaGDDfhQX8hEGURIlOoM9DAr2vKEGlhYX4ahC9zci6wrHdaPvzPqJrcOGNkjjqEPAT&#10;M74rV8/1bjCMHJlIN5XXOW5dl+M5LmGZ5pmubZvnGc51neeZ7nrZNQBmhLC29Prfk8jpfgaFzc/l&#10;8og2oF2sBw56rq1guEhVTVQdKEDLr5ObDfSEOoqpsIXoQGHntbhuJiKFNQc25ZWDaFiru5VbyhG6&#10;bkc2x6WidvAztfCHnbbfLKwOgZki+7iqVnIaLTiF3uct6g0grf6duGZcXo3DobNVogiCvSxKaLAl&#10;j1VyCdh6oXchPSgrCx1afbmjNlW1ccB26EDP35NeDySGgx4uuIQQnkj35fbeHn3n52wO+9ldVPeb&#10;TzAlF7Qu+4hE3eqgwPfEcPyIQI/zl19KEU1TCEBn95nfihGzBP+vroNlJybp+8/c/kzBCEC2gEEm&#10;Aj/CCB9gQvAQRCEonoYMycKcEXICsZGQUvbskml5awAJv4AFwOCg6R0YEIwgwlIQDuFAxIVKqCjC&#10;0V0L4DAAPQA+Gi1B5EOYvAAggfoeCBh9DFhBTiEAQiIPGIxCBdxJCJEuGJC3igYQUO6KRBQRRVG/&#10;FchANItDLi5DEvJe3oEZS2lkbxCClgoGvGkhwsI2QtCjDhOZ9zUQbIWb8wIh48B6j1HVxJpnaLMA&#10;vB1HUYGBqDIOxsODHRIkIi4MuLQNCEFcJ+KUhA0JLMNBfE01bnWTqKayQmOSc1bArlJB2OhCkaI2&#10;IQLeVgSpXQhIJI8ZssyIyAR0k10BBg0S7EvL2GMnoOEcc0Wgg8IxgA/mQQsK0yxVzNIQ7J2kMQhz&#10;TF5NWGMD4dEMcEO2bjAjUsnIW4KGysyCg+nMMOdBCHKuXcm5xo0wwBkLFbPMKU9ZrpzgazJiZR3e&#10;EIhKEEX1ASERSHcYUCZjjHu/DOqqOZAlhTuIQKeiQWqKSwZobKF4ro3EOoU8ETUcEVSnIS1GchB2&#10;QS7DRRYsY96WERieXkwY7CCyDKjRAhTno+D+c272m7JzUHQHACGoRkzKmXp7NlVhFVJIvIWL2pyA&#10;whT3dxT5xj/4OiMqwHWrVRBhGWB6QiPQeo8CHIQLisz5wjxmKWUkbNIIYwECTAIWxCJESKg66NZ4&#10;8CHOnN4C6TR6SUxPgzEKq1NpQMnTaf+fpB5eiXpQ/2h9PCDCGso8sPdFow2ZegQEgD/gQAgkFg0H&#10;hEJhULhkNh0PiERiUTikVi0XjEZjUbjkdj0fkEhkUjkklk0dfspAkrhCZlxmmEIYUzH81hD4nAHn&#10;UOE09bc/hcCf8OANFhAJpD2pUFX1NIdPh1ColGhQeqzhrFTAMLfldAdfhFFrcNqUNsVBgcHs8KMl&#10;tTdvrVoocKtcMcF3D95ijQviEvyswELusIsshwcEduJCWLhFKewLyFysNUhOFhYZzDozWEtMJw+V&#10;zuCykFr4Drr8ydjhgO1jx10Fb2xEezhC32xI3EFyALx0IZG/G/Bhb74gG40If3JutCAXNhDA6E1H&#10;+i1Wcuee0cHy0n7nd70SnD4pAJ63M53azri9V5D/Wguf7cGJnzWv1hGJduLCWpyV07KDPi4wDOIf&#10;aEGxA4TwShZ8wYBEHOQ5T/s+gpOQqMcLq4roCw2/oAPMASFpSfrmxAsz/oK+L3xO9DrojETbFuDs&#10;ZBfGjqQ6kAFRye8dvchQ6R+RsgoQ2YRm5Iy4oOOslEVJj+LI0KDlhKQoyohBESuO8sxQgUSRu/zq&#10;xZJyGEPMg8TMih0zSSk1kHNqFqwcIQTkhB6Tq3bvzwAEJpKdc+gpP6Cj7QS/EJLyEm7RASUUhCVg&#10;JAkxIREUuy/Qw4UsSNMIRNJ0gtTtITDSiFPiVVSCvU1DRsg8SREhEdnvHIFVQg7WAcedbIROCrA9&#10;FUwNBFqFJ6Eyfm2xqlPHT6EiXZRaWYihx2fTBIkZaaFk7ay2jIhECUakE9w9KCDW8+MyEOPVzIQC&#10;d0nZdckINbC3k3ZCENO0t2oWeV8AbfV7VAh7Pw2Ap9YFeSCVIVQq4QhYwYWUOGoQeGIAfiUPuG4l&#10;uRNXst1+AAvY6UePx6hlN30BtYIpAhX5SK2V35AFwTzULvPjbzStOh2JAffB5JunKdrVFaDDDoRP&#10;aIh0zDwROk1wrFdVTX2nZChYUambOq6iglOgtPp16uhJpa/qYUQEk1vF1swi7QhYqbWVu22Ke1jo&#10;JcWXoIGm7GbvCEErvY1b7ggAOSfzP7njdeKjugAGTxQccYhAnceWPI7/FOf4zfu/oLwNvcNUVwJg&#10;M14VlcOgcoAEGHywBWC31eW41mHX9h2KH9L2Xa9t2/cdz3Xd953vfd/PHCZbJQ6yYRXWoJ2iM5xn&#10;XRcnxCEcUZPGBwhHUin7Hn8LmOQ1sedaecg4hfGX/y01NOs7+Xv1/GITu+EkTPhn+Zmfr7WocuhU&#10;CbH/IARkB0ckAXwujcst864OoEDHgUQ5Rqj25OkXA/Bfx/w3wVEhBdZB7C7jgIQAyDw9YQEIXWOx&#10;dIEyECphQFiFRCAxQtWsJ14EMXcqWDgtFkJ8DOuEFPDsLUPWuucae9x/sQGuwSZaKSJDqwtv3IhB&#10;I0rgVGErgdBOAp8Q4xXguJCAa3YIPbI3EZysW4Hq9AvGUzQ6ImEMW8OqNgFY3REIOfg/TyIDN/CV&#10;Hc+otTuq6WeOOH8MiKObI+IGQgfpDN/VyVYiMEkriIDzI+MRFYwQEdFJNbw0ZMAuk1IuLrfwdyfG&#10;JKEhxrh4gQlMQgLMqRTSrjgy6Lz+AAAllkNqWjf2sqbffJ1+MupKEKjkYyMLnZXzBINKYCA75kOZ&#10;OSvUhTAh9MAcOP9SZCRrTVBTNeTkVXoEEELN0Pk3yEClnFD0LUaSOqNVYQdmpXZsqGkeHmRpCwgz&#10;zKaL53RnwVz5GpPt3sgiPLDUUCSc0TT/hSoM20VrfwVULGrQ2dpCnNNAknK111BFenxA5RkctGyF&#10;xKiQKR29EyOAYpJLiIcY5Ky8oHL2IJDEaAva+NIhBsRvAhpsQWF62CEFPCGLynxDhZVBCfUNQ0+x&#10;qAtqQiElM046MzpU7wz8qQsyrFNICq1VyCkBgD/gQAgkFg0HhEJhULhkNh0PiERiUTikVi0XjEZj&#10;Ubjkdj0fkEhkUjkklk0aU0pLcrhECf8RAMxhcuhb1mwMnEzgcimIBhbIoA3oUONFFTNHhE4Bjzpk&#10;RcdPD1RhFCG9AZEIns6l8QBVde9fls7AAgsjhs0IGdpZlriKdtxkuEIVVzKt1grmvAbvVajT7vyC&#10;wDBwTDwkUmk8mUKw4AQuNPmPhBByS+ykIHmXYuZhC4zhHz0Of2hAejhD90wC1EFrMKNetSmviIx2&#10;TQ2lhrYA1cGem7pW2fO/BHBhCn4hY40Fd3JCfLvkQ3MFGXRZvTrGJhOL1XW20LBvd3b07cn8Xj8k&#10;Y58HxfnAEudntCvvhD6+QF+nqgvYg/2gn4g369axOqnzFLEb0ChHA6EAvBR0QYmDtIIPcIkJCaCk&#10;nCw3QwhAjQ2XMOwdATrrE/zTH61ABQ+5r+wegwQxbApvI0cEZEhGhbRsbccIiTUdjLHqRv8/jsxA&#10;8KHyBACCSM26FyTAMUodJiCPkfQDypJyMlDLBaS0VkuMNI7yvK/yOyC/MVvvL8nzM/cRTUADfnyA&#10;04x/NsyNxOk0SRO8lTzIb0TwhkoRVPqDTrJcVuWCb2nYsxwrIEErSLFYF0m78mwHPaMEvTUOlyWN&#10;PS9TCO0CflSPoAtISFVCFUCK1WlXV9VISZdZhtWtY0NQcz1Cg8TP4/gLWAddhIQoo0U0S6QP9Uh+&#10;NGAcUUvXCKBVaZq2qjpqWxY5ZW2cluojGRwA/cUwWekk6s4XAk3VW9VxWDV3nLeNLRDXdAT0hZe3&#10;yIl9oQEl/RwbaECngZXYKhGClcKOFXKgtl2beaIiBiRf4o8dmtCfyED7jbAEEkZj5AHWRIRhzSII&#10;roFK+e6EGzloTZfaNoXbXM13rQOY3piE/XqhB4Z8COgUg/ye4wij1AxpBz6VnVCT+kbpmaTmpFfq&#10;h06siNhHWCmt3Jruva+idC7BseybLs2z7RtO1bXtm27Loc2yJuSDjVutjoQuAyE3vc55o/+eIOpS&#10;bHqhBv8NRyIlrxQmcYhA4ceR/IoKZ/KOiGSkpwph54ZndU5kiVTWWhBk9JWobIK4IETehEJkJCI9&#10;opOIDL8faO6QDGlHPvsU5vMu/JA/neoeRfiDt4zbER5I8+W2z1Jd4TGkKx4+JMMfrakTmmV1z2co&#10;b4W3fBs9A+cgXx3vmdIHl9QH/YhF3g1eJy57n+goOFf72waiC8YJnFFqSZ7D1gxkFdCqRkipGHnO&#10;fOnZvzYiEvCe+Q1jECSPIkRMSCCbJnukGW6OQDsHyTAShEO2EhBRAQnEDCkhBngjroTTA1L6YiPm&#10;LEdDUOcNyENAAickdxFC6hVS4Kx4DTnwkPFvEcJUSSFijiYQhU0IgJIHBGCKKhF4Ir2hgbeK6ooF&#10;kFHtF9SYC1IODN6Qd2Tq3fLsgfF1PkaiCoMHQBmORCA8R1EPHcGseS1jMIQJGPyGA3ERWWqYhDt3&#10;ckFGdIktIMyEImRIRQHckRjSTiG4AjDHQ/yZSJFcdUnUFAXJMd0Br6h5PcIRF8ewCZVOcIMcQU5x&#10;gsNYWEsACxCCogeUZC9oUbCPRbfQ58hERxbxJCURdKgBx8TJIcm91MlW2Aomgy0bMhWkPEEWQh2T&#10;WwKAlm5B8DpFATzhG1OMhDFBfsSCARF2jsiEOmdIMkgou55IbCMQh1LKmjS8ILGGVDc1BHjTq5ER&#10;4cqCEXkM0sxEWTxnqGvQ2aAKJTOdIVMkfEqgEqQSlMdSAraOBUo85gpZTXvS8l8QZRjiCDzudI9o&#10;gjtACUvIjR4KlHBWkIkSM42QMSCqeFiFCnxCD3gVk6OokbKmUTOiLUmpRCiAgIA/4EAIJBYNB4RC&#10;YVC4ZDYdD4hEYlE4pFYtF4xGY1G45HY9H5BIZFI5JJZNFyFKV/K5PBIE/4WAZlC3PNQxN5HMgDC5&#10;fEZ1PIHE5/Cm3RRJR4KA6U/qZCF3TyJUZ9M4VPYJQ4TVolWIRWoLXIPXohYIkUrMrrRXaDJB/bWF&#10;b7U/xTc2xdYQ+7wBL1MapJ7EALJBb/DnlhQfh7jZHFiw7jbJL7Il8kaMpCBjl2hmZM+M4B89CJuG&#10;HTo7jX77pYbgZda5brddr63p4IsNoT9tpp3B84+ARvYQ8OBhwfuIQ5OMG+RCMW4g/zYRvQQ9+lCC&#10;V1Vv17veb3Bx33WN34Q/PFSgHBQ553L6ZM+vYBfdxKrrLHsoNWtUAMHqfpgvlgP21aYKE/6GA9Ar&#10;lqBAKQkbBY6QahBXwgKEJIQWMKwkKCTCXDRaQ4pKlqasL+r43Ksv6+6QPtAZ7RWBMWoiCMYOAeCK&#10;EtGo1RuhAMx0c0eNg2D7j3IJCSGkxvyMEUkIQG0lmTJqInzKDoQQ+ESwSkB2SwCstSmg4zy8TUwI&#10;Qd8xghMqECzNBUTU7J9r0AiCywdktArLjYxI1CDPu/KEiZPpaz+hB0UEC9CPuddDgpRKIrMKUIFe&#10;hAtUiUtJoKEtLG5TCEJqc7QqnO6JlDUIv1GhAh1MXlUJGph/PIhFV0OddCAuhEL0cha3mEtofpNJ&#10;YbSaZMqTxT06oiINjGBZCEH7ZYBWah09RNAc9o1aErPnT76xEhQW24alvIuv8oHzKSJhxcxkXRYk&#10;fIY+7vmMHN4JM+9xANeqIhBfBw30hBDX6PN/oLGAIxkhE4gng6IndhWDgndU82lbT/WwkdpoO0LR&#10;nSijzg4ceOpBarWrILmRlHkt5yheoDIWPWWEPlyEW8agV5mhGWD1lxDoQb2dhDnqEPcArxH5YT9Y&#10;nACEZAiDyVWhBwac5oP6RiFrIfpKDCnrC0FchFUF5UwhpBFZ7AXsiKCLs6nl3h117Ztu3IZiu37l&#10;ue6bru277xvO9b3viSROkU96skGtawKaEC3xBScVYb46pZ+p6lowAa7r/GSrYMQ8douHcEhpOc+M&#10;vQoXVayc7vz6MhyHN8bVSmVag4VdiavZousmOnGxoOzxv/LoVLwzzATWiJISnijb47EwH0kB8wAD&#10;oOke+++lu1Ng161lWZZyr+Z1iCZjbgW1cpiyB98ph/P8R/dL1SE9M7od3d4eP/Yh2bZwhBEfyO/9&#10;+a/nNEJTGO8CUA06kvWaAJyLTFrkLfeMSByI21kcPussfsByEDTgwC6DRCDdmeAOTl+hCh6wjAZC&#10;UhAXoUKhFC5EhBRwSFFG3CByTcYWEKHpDdsgCyEDFh4DyHxCBpRBfA9MjB94OmfJKvocK+AQEIB7&#10;E9XBEU3QUIQImKwdosP9aOSJRitiDnGHIcgDcNXevthCAAdsaVEgUgiQkC0b1YEIUYK2OhBRlx3V&#10;7G2Mju0BmFHkA2QDlnhumce5KI8HyDiVkUGyRjBUsMMXkfQ9g+mUx6IIpgbilgSkIYxG8C0MpLRm&#10;hmxGCD3SGQYGnBoFxCARytkxHtzMoJTEOHnLUB0t5QkLN2i0BJES/n3DxMF+5CpCNzmKSE+5eE2n&#10;barGeY5CwrzRFVNMhEMIXSljLLBbL/zYQ3HpIABsvpSEWmeR9as5WJRtPu8tbE6JdouIOzMFbMZt&#10;P+kFLFzMFpZwLn2AAI8/xdUBflBJAcihKo3DVNigcRKGREICgD/gQAgkFg0HhEJhULhkNh0PiERi&#10;UTikVi0XjEZjUbjkdj0fkEhkUjkklk0UAMpk8KfktAcvhAQmTxmkIfc3Ak5haonhZn0IZdBGlDgs&#10;pAMLfFJA9LiIepzjqEIbNTE1Vhy+rBDrULgT/hFGh1dh0vAb+s1AoVEglghViiAduDkuVflNmf10&#10;o9tgcQtkJt0MvsIv8mwMQwcND+JcWLwV7kOJD+LcUIqDjDmXi+FhlYXxBz1FlUQQujPWlhbQ1Ax1&#10;UIeGtB+vlYAzVdzU5Ak3fcOOW7R+9hCf4Bg4Wx4nF40OHHJZPLxteg+ahdycgb6kF2z97HNhfQgm&#10;Hg3cAHe0F5v2Ogqi9Bf9Xakvg1rw14Ph3g73080N8DW/Qp/kFOD/kjAKEGnAgWQMiL7OchLsH62y&#10;uPuj0Evm0KDEvCw0QwkcJIaBsOnpD6bJwnTnwo9iQw2h5SxULkWRM7cSoO8TjpPFDYxqvR/gFHUH&#10;wU8ceQm8iCs8ILOLxH6FRu78YINGTZSWgsmyNHCYpmmspoalp+ALLcjgAQEvkDMKEETMg7TMhx3z&#10;SCU1y7H0rofFguRUUsXSRJ7uwhDU7oY974wRJcyETMw7JAdtDApRCEANRZ80alE9yjO0gxjPMSUm&#10;gzUGgF9Nyk8se0khAFVEeVSLJN1PT/S6CmNVgc1chEslxWQmVpVM2rXSFKgAdNeAxXyEMuDjKxmh&#10;8kpGL1kFHZSEFtZok2ehx0WkDNqVvJ1VTxT9i1zbUoIFHQBWsgoVXIa9zTqkLcFVdYt3bW03o7Y1&#10;LIQBl6poeNwRfbAAVEBR7X/dF9XFXF9ybeSDCBhJg4WhFGnzRYDU7gNKRzHd4IJTLVBihDSj00ZC&#10;0fgsIDfkhJZMhB75SBGVoXLMtgKhFZFwI+aVOgrIHBnKFm/ngRZ8hAu6C9BRWJoujaOsNdaRpema&#10;bp2n6hqOpanqmqopBkHYuiTJMghBNa+MuwoRaR0WoDKEBHtJubXgWtYPHl861b2K3ChUPnoBe87n&#10;uKGSa94I8Ba2TElkg34GACknwBPF2sVnHCryCEPUL5Qcrd9UIUKPNFhznDpA8CEDr0RFdIiK7VMg&#10;8DBZAhpoWRfX0GhA29nwebYojXQdvebDaV3fMITh2VgRz2CIQJXj2aW2JoTt+redGck9zJkIYP6t&#10;ubb3+Jd0hJ6+7eoGIRl59fGgorfMVf0aTbqCP4FJsfehFwQZ7SDEN+w8/whYr/3dZVWs815j11QE&#10;KEtAUNMB09MifWkqBSQEuldb4QVvIC27wObk8UhRdjwIoZclwg5tjcERDvCN0ginlvBZZBd55D3T&#10;kwhVAkhaDIIu+XovUecN36NzIWEiHguYfP/gFAGBsA3sw0IPDJi0QiFsQYdDkg6YRAh+ik9ghA54&#10;rK+Aw3uJLy3bEGG9F8EMYYnHhd6QYmQEF7vLhuPMB0bXiIRT2XguzIY3ooCdHcWceSEPjH0y8iIn&#10;ZABkkEQgQkhQ9yHjpCp6STXvvdHqw1RrECEKGHaogCkQF9hrk0JSThCw2SfErKFLrEIQkHiYo4/E&#10;QYuw6iIrAl0Lmmm4klC8j8EItvbioQcc0u2zP0KNHMibBxTTDXaFtoDQj0ELhaAMhAF5nNkIWJia&#10;UBw0kIcgFV/pZJgEGBLN0bU34LRFI2uA70fI/EHMqU4D0b5ruOFYRECs8R1Tzcu8tJMtm6zijGwZ&#10;PbKR7vClzOI8CWXUEPkc98hEbQHRplaQQpYB3E0BlZAwhDPgRDdoxRIgkSJ8wro9R8gIgD/gQAgk&#10;Fg0HhEJhULhkNh0PiERiUTikVi0XjEZjUbjkdj0fkEhkUjkklk0RAMphbnlgYl0XfsxAkzhACm0x&#10;fsLlIBhZjnyboCloRdokLEVHbtJhE7hcCf8XpkNbdTEdVPVXRFZhYXrjor0IalhFtjiLGsw3tBAt&#10;TDtkLfdvmYEnUqhrquwRvFqIDFvkLLl/UeBhAMwj1w0Ip0UqMMfmNuzqDWRiOJk4AxcOykVy8HBW&#10;dd+ffOhvARnFNgcHzcGzNQukMQWvPuxpethZq2yV3ERrgXx8Lx+jJ3BW/D01PiGphZu5SR5ko2kH&#10;1eV6XT6nOnkK6OW58JUndLff2fXgwH8j481z8WI08GZ3tGfvhAf+Tg+kIvjFHn5hAu/jR/yFgXAJ&#10;7QGhZ3QNAIFhpBRpwY4rwooeEIgHCYGwqzD1oQ0J8gRDiFgnD6vHQekRtGhzGn5CYBwe7EMOO7aC&#10;jTGJLRmXcaiNG6HQGewEx4kbkIInCbAEhY/SKQcjoWaslBTJhGScO0oQcg4zyoTUrIQXksiHLaHR&#10;+ADsoKp0hIWT8yi/M5iTSH01oWK03FTOCCiFOZfzqhDhluJE9IilhzsiDTfLsB1BhhQpsUPC7jOq&#10;6ZV0bNwrSk6b+BdBhpoWSdMDXTRm04GtPUTMkyjFUaFnZU0eATBFQIVLzsnDV4QVihE/nLWqEUOb&#10;EmBShAOV6cdfoWNlhNwSqFteQQ+WTJRqrGFtVoTLyEBzab7vuHtrvQf1tPQhxk29Twak5cQzXJZ6&#10;C0aVdHoQLF2FPdyI0rSaFs+d7yAOCl8R1cySxiNJMX/faJEfgY5YKhdKhXhJIYXgo5UigtWxah8h&#10;OzMEXPSzjOxGehg46IOPsniUVoSsxjLQG6qhG+hwIXCJ4AfmCEJwuKF5gB515we+dZshzzHxe2Ro&#10;Wc2hpcDFl2bgMvTKT8zi/dAr6hgNFoUE+qm1q6ETWH2OmC6tooIaGw0nhZIYahYC7QfW1IQQO2kB&#10;t6EWSPkjkGxUXoJiwATmIU6l/h9WbuAADcGeXCrefYJcTw+/u1jCDSFEN8AoZfKZPAEA43H3AmVz&#10;j3hnP509ChZ59IwgGIdXFdZDRSHHb13JIQC3ZdCdKEVMdgK9yhHBgNDSEKEUq/i4hCgE2Mnjy7wO&#10;8hJ5ikm6hZJeiNvplj6ooeuh1RjETvuaC6GRIaKnxFb8iEZ0e8OARbiFBR9prfeXX4z0JCFs6BTD&#10;Hr7yDFV/nxCoYEUbTWpNTgJAWA0A4DwJgVAuBkDYHQPghBGCUEyPDfgsUcETjDWOOTC+AAA3IQAl&#10;hER07LMyaIsdYRZr5Ei4uLcBBwgixFNBrIuHOGyThGEOHjDsCEPSOq0VtC+DRDXDu8JAqhfRlQZR&#10;LGfE0hbG1VEZhW6t9ZCW8nWgRCuK5DYpkQZczxi8VCJsRhTBSM0CzUtybo/o9UZUDDuQ+BMhEFhv&#10;qxBAQgY8eQdR7IQD+PwwJAEIA9INX44yEInRSrMyKfY2xYI42ofTaACxsI/IhCZDgdyZZKR1XDVQ&#10;TxVkaRMG0o3KDLIoXFE5CFtD+i6ZpwMoSEoplWRoQ8tQ8S3kol+D0uYtgAWEGxYhGokIENQ8qXcX&#10;JXkZl7GchiXhUTPagFeAkrYxEPmoQ2L7MSDsrBDN0hDnhmThIRJ5q42iENDHMBmdRCGUjencQiHY&#10;8VBgOeTDAjEvZrkVmWQSfMCJZLbIPKufM/SIT7I2mImxCwtULeARouJpSMmxD6seXkx1oTGjLI4k&#10;kvV7SQI0ISkAe6REORuEZGouyOslWmDkhYrKXBVpgSBvLRXaN2ACxWi003AzxnnTqexF28sUYlQY&#10;gqfU/kIBjUk9oziFzPFQFmqE1ZckUbyHCqxzBI0ypyRmjrayMtkDfWGmxDgl1lFpWciKzSwjUVuo&#10;eTxCAmVxFrXMhA167PtBRLlw7NJkT2nxMkjDPmgTFr9Vsg0ZCHSrkSRxvKCIkkeqJMyyUEiAgIA/&#10;4EAIJBYNB4RCYVC4ZDYdD4hEYlE4pFYtF4xGY1G45HY9H5BIZFI5JJZNDgDKYW9ZYCpdHZSAYXAn&#10;/DmxNxTOYoeZ4hp9C1RQSzQ4QqaMVqRGpoAqZF0vTzRUZRKoVNDVV6el4i0q4La9FKXTYsyrINbN&#10;U5lVYHFjrbUZb4cDrk8bpMZna5PBbtB6YAn7f5Be4rNIW28MJsRCB7i2FjY0LMg1clCCZlVnl4WG&#10;c06M5CChn1foY0C9I9tNFL+/b7FAvrXVr4Wt9kSNpEX9twHuYQBN4+99eeBweFEnJxQ7x4Q9OVpA&#10;XCMFCDZ0Un04QKOs2exCMJCrkDnn34RLHrLgVzqpCe3CefB/TEfXEvbCvfBZp84b8Ykrv0U/5F9u&#10;fz7AAd0BgnAq7pqi0AoQrKhiyCEHoQW0JCTCiRiVC7ZFuhz8IQHEPGTECKHlEYGxKhcAw4g8JFsJ&#10;cWoQL8YFBGSImJGrFh6ihCR0PceRO87tLwij/tyAaIvrH72SC4a8wC/8FLyD0onHKaKARKx7ywi8&#10;noZFKDAjL54TChDinIDczPMtL0SUg0UTWhwZzgZ05IvLqCkjO44TyhCojQS0/NWiAJUEdtCS1JCJ&#10;DHRJOUWtEDovLB7vJIyBTbBDg0qkAg00YFOIodlPwKCcfTTIFLPdQ76TcictoKPtXEFWD3pyFJrV&#10;qiIiVwXtdIod9eweCCKFxYUKCS/zb1YgkpnHKIPKVVT1VQhRh2m/RXEfa9SyWiFMW1NCLjtcBE3F&#10;Rq1VNQNBV6d6EHDdlmXIh86oJZE1XMhhmXuswa0MAL/uHG8amIii6Hi7t9w3Z9R0c+VogBLtuIYZ&#10;uIhpiaEBHixuYxg5/0Ah43Y8rLfH3bOF1JJN63fkaH5CA2WIoKOX2rU+SoYbWaqQKxoZzlNu55nu&#10;fY1n+g6FoeiaLo2j6RpOlaXpjhM4dA46ioJUDJqpB6uDGs6agxYa7cA7aePWxaiOID7MimHoK0JX&#10;jDtsPBxPxLBFuaQJoU27jvvOQkDvgy79Iml74QOrkGTvDRgL+t58mhR8bsmsgxa5HiNynFcsgpc8&#10;zr8yEbzowc+joZdEZ/SYVy/T9R1PVI6WvWjn18wnhyUGts3DdIOC3cnT3dUn/wXCY8Ny3kZwCPuU&#10;ehD+SRXl1ncRE2JpZ8ekJ/qGp6yjFSHntaQmnncFZnBCx8SKRAZKeDyY308IOX2eL1aFU+dmvk/+&#10;gxft5JD9yC2kRWKX/BegA3E3gBH3wFI+NeBCPA9trP4FNwQK4IEjFZBMN8FWzAHEXBmBsBiQjeg8&#10;HyEAp4RBNhI4IGMJyKAFhUPyFjOyCDihgGmGS0xhihhsy8KJIxdQ7LaHWBA108hwfOl8CLSxVRHC&#10;3El4MGRFscg4SMsgymxB6MaMJWAgg6RZgHE8iEOxdBVjADuMR0xJsWBGcOKsPVajWJ8IY6IbF5kR&#10;NMPYREdY7AkjxExFoSyRmXFnHZ9IxnKBGgUD6QxGlCDtj2wOEQpwYSPi46pFbX2MDch7D1gskSDr&#10;KjeLKTz/gpRTTgDNSY/27imgqG9/QjpWG0CQR0mgrZZPLEUMuW0JAmwgD4DaXjRVODAh6dgbL+Cr&#10;hqjiQ1ALAIxA7k00Erg0okhbjmJiagRZrTNIkiMeTXxMzdCpN95zcwREaHPOWPZNJGnWBRNidjRy&#10;AoA/4EAIJBYNB4RCYVC4ZDYdD4hEYlE4pFYtF4xGY1G45HY9H5BIZFI5JJZNJ5RKZVK4iAZdC4E/&#10;5ZM5pNZtN5xOZ1I5cAYW96ACKFO6JRaNR6RSYuVaYrKdCG3URJU6VVatV6xWa1W65Xa9X5rPZhA7&#10;BZbNZ7RabVa7Zbbdb7hJFHcy9dbHMrjeb1e75fYPMb9gcFg8JhcNh8RJldiynjYQfsggclicplct&#10;NgJmX7m7vl89n8JYoVgNBpdNp9RqdVRdFCdJq9hsdls9ptdtiNbCH1uwLvdvv+BwZHAQgD/gQAgk&#10;Fg0HhEJhULhkNh0PiERiUTikVi0XjEZjUbjkdj0fkEhkUjkklk0nlEplUrhwDlz+mEIgT/lk1m03&#10;nE5nU7nkaAM/ikzntDolFo1HpEdn4BhdCpNPqFRqVTqlVq1XrFZnNLhALrz0sFasVjslls1ntFpt&#10;VrtltjMzAVxiNLmD+t13vF5vV7psDvl/wGBwWDwmFw0lrkKp2HxmNx0oxMPWGTJ+Vx+XzGFyMyv2&#10;Zz2f0Gh0WjnZt0yU1EIWurJWt0mv2Gx2Wz2m1vRo3CZ3URxe232/4EmgIIA/4EAIJBYNB4RCYVC4&#10;ZDYdD4hEYlE4pFYtF4xGY1G45HY9H5BIZFI5JJZNJ5RKZVK4cAZdC4E/5ZM5pNZtN5xOZ1GpcAYc&#10;vqAQaFO6JRaNR6RSY67aYFKdCANUXzU6VVatV6xWa1W65Xa9X5rPZhA7BZbNZ7RabVa7Zbbdb7hG&#10;6cFKY7YdMbjeb1e75fYjeL9gcFg8JhcNh8RicVi8Zjcdj8hkclk8plctl8xmc1m85nc9n9BodFo9&#10;Jpa/AYA/4EAIJBYNB4RCYVC4ZDYdD4hEYlE4pFYtF4xGY1G45HY9H5BIZFI5JJZNJ5RKZVK5ZLZd&#10;L5hMZlM5pNZtN5xOZ1O55PZ9P6BQaFQ6JRaNR6RSaVS6ZTadT6hUalU6pVatV6xWa1W65PoE/67Y&#10;bFY7JZbNZ7RabVa7Zbbdb7hcblc7pdbtd7xeb1e75fb9f8BgcFg8Jf4CgD/gQAgkFg0HhEJhULhk&#10;Nh0PiERiUTikVi0XjEZjUbjkdj0fkEhkUjkklk0nlEplUrlktl0vmExmUzmk1m03nE5nU7nk9n0/&#10;oFBoVDolFo1HpFJpVLplNp1PqFRqVTqlVq1XrFZrVbrk+gT/rthsVjslls1ntFptVrtltt1vuFxu&#10;Vzul1u13vF5vV7vl9v1/wGBwWDwl/gKAP+BACCQWDQeEQmFQuGQ2HQ+IRGJROKRWLReMRmNRuOR2&#10;PR+QSGRSOSSWTSeUSmVSuWS2XS+YTGZTOaTWbTecTmdTueT2fT+gUGhUOiUWjUekUmlUumU2nU+o&#10;VGpVOqVWrVesVmtVuuT6BP+u2GxWOyWWzWe0Wm1Wu2W23W+4XG5XO6XW7Xe8Xm9Xu+X2/X/AYHBY&#10;PCX+AoA/4EAIJBYNB4RCYVC4ZDYdD4hEYlE4pFYtF4xGY1G45HY9H5BIZFI5JJZNJ5RKZVK5ZLZd&#10;L5hMZlM5pNZtN5xOZ1O55PZ9P6BQaFQ6JRaNR6RSaVS6ZTadT6hUalU6pVatV6xWa1W65PoE/67Y&#10;bFY7JZbNZ7RabVa7Zbbdb7hcblc7pdbtd7xeb1e75fb9f8BgcFg8Jf4CgD/gQAgkFg0HhEJhULhk&#10;Nh0PiERiUTikVi0XjEZjUbjkdj0fkEhkUjkklk0nlEplUrlktl0vmExmUzmk1m03nE5nU7nk9n0/&#10;oFBoVDolFo1HpFJpVLplNp1PqFRqVTqlVq1XrFZrVbrk+gT/rthsVjslls1ntFptVrtltt1vuFxu&#10;Vzul1u13vF5vV7vl9v1/wGBwWDwl/gKAP+BACCQWDQeEQmFQuGQ2HQ+IRGJROKRWLReMRmNRuOR2&#10;PR+QSGRSOSSWTSeUSmVSuWS2XS+YTGZTOaTWbTecTmdTueT2fT+gUGhUOiUWjUekUmlUumU2nU+o&#10;VGpVOqVWrVesVmtVuuT6BP+u2GxWOyWWzWe0Wm1Wu2W23W+4XG5XO6XW7Xe8Xm9Xu+X2/X/AYHBY&#10;PCX+AoA/4EAIJBYNB4RCYVC4ZDYdD4hEYlE4pFYtF4xGY1G45HY9H5BIZFI5JJZNJ5RKZVK5ZLZd&#10;L5hMZlM5pNZtN5xOZ1O55PZ9P6BQaFQ6JRaNR6RSaVS6ZTadT6hUalU6pVatV6xWa1W65PoE/67Y&#10;bFY7JZbNZ7RabVa7Zbbdb7hcblc7pdbtd7xeb1e75fb9f8BgcFg8Jf4CAA8A/gAEAAEAAAAAAAAA&#10;AAEEAAEAAABqBQAAAQEEAAEAAAACAwAAAgEDAAMAAAB2lAEAAwEDAAEAAAAFAAAABgEDAAEAAAAC&#10;AAAAEQEEAIEBAAB8lAEAFQEDAAEAAAADAAAAFgEEAAEAAAACAAAAFwEEAIEBAACAmgEAGgEFAAEA&#10;AACEoAEAGwEFAAEAAACMoAEAHAEDAAEAAAABAAAAKAEDAAEAAAACAAAAPQEDAAEAAAACAAAAAAAA&#10;AAgACAAIAAgAAACgAAAAOAEAANABAABoAgAAAAMAAJgDAAAwBAAAyAQAAGAFAAD4BQAAkAYAACgH&#10;AADABwAAWAgAAPAIAAChCQAAUgoAAAMLAAC0CwAAgQwAAMgNAAADDwAArBAAAAATAAB8FQAA8RcA&#10;AEQaAABIHAAAbR4AALsgAADnIgAAQyUAAMkmAAB6JwAAKygAANwoAACNKQAAJSoAAL0qAABVKwAA&#10;7SsAAIUsAAAdLQAAtS0AAE0uAADlLgAAfS8AABUwAACtMAAARTEAAN0xAAB1MgAADTMAAKUzAAA9&#10;NAAA1TQAAG01AAAFNgAAnTYAADU3AADgNwAAizgAADY5AADhOQAAjDoAADc7AADiOwAAjTwAADg9&#10;AADjPQAAjj4AADk/AADkPwAAj0AAADpBAAARQgAAB0MAAPpDAADyRAAA4EUAANZGAADMRwAAuEgA&#10;ALNJAACoSgAAlEsAAGVMAAAdTQAA1U0AAI1OAABFTwAA/U8AALVQAABtUQAAJVIAAN1SAACVUwAA&#10;TVQAAAVVAAC9VQAAdVYAAC1XAADlVwAAqVgAAHNZAABcWgAAM1sAABRcAADoXAAAxV0AAN5eAAD9&#10;XwAAAmEAAAliAAAIYwAACmQAAPlkAADwZQAA4mYAAMhnAACdaAAAcWkAAE1qAAApawAA+msAANVs&#10;AACpbQAAgG4AAFRvAABCcAAAKnEAAARyAADucgAA5nMAAN50AADRdQAAyHYAAMN3AACreAAAmnkA&#10;AIJ6AACYewAA0nwAACV+AAB7fwAAsYAAANeBAADpggAA+oMAACWFAABahgAAkYcAALSIAACPiQAA&#10;kYoAAJOLAACwjAAAyo0AANyOAAD4jwAABZEAABOSAAAUkwAADZQAAPeUAADylQAA6JYAAN6XAADE&#10;mAAApJkAAIqaAABmmwAASZwAACWdAAD/nQAA354AAMWfAACloAAAfaEAAE+iAAAhowAAAqQAAOik&#10;AADQpQAAsaYAAJCnAAB1qAAAWakAAD2qAAATqwAA5asAALysAACWrQAAfK4AAFyvAABEsAAALbEA&#10;AC6yAAAtswAAJrQAAB61AAAZtgAAHrcAAAa4AAD1uAAA4rkAANW6AADhuwAAIb0AAF6+AACqvwAA&#10;ysAAAPjBAAAqwwAAWMQAAHjFAACoxgAA2McAAPTIAADTyQAAssoAAJLLAABzzAAATc0AACvOAAAA&#10;zwAA1c8AALPQAACY0QAAk9IAAI/TAACK1AAAhtUAAI7WAACV1wAAldgAAJHZAACZ2gAAmdsAAJnc&#10;AACk3QAAot4AAKzfAACz4AAAs+EAALbiAAC24wAAxuQAAN3lAADp5gAA6ecAAOnoAAAH6gAAM+sA&#10;AGvsAACd7QAAve4AAOTvAAAX8QAANvIAAErzAABJ9AAAU/UAAGP2AAB+9wAApfgAAMH5AADq+gAA&#10;CfwAACT9AAA7/gAARv8AAEoAAQBzAQEAzAIBABgEAQCOBQEA9gYBAFEIAQChCQEA+woBAE4MAQDA&#10;DQEALw8BAH8QAQC7EQEAwBIBAOMTAQABFQEAJxYBAEMXAQBlGAEAgRkBAKAaAQC1GwEAzhwBANYd&#10;AQDrHgEACiABACUhAQA6IgEATyMBAGQkAQB5JQEAjiYBAJonAQCfKAEAoykBAKEqAQCfKwEAnSwB&#10;AJstAQCZLgEAly8BAJUwAQCTMQEAkTIBAI8zAQCNNAEAizUBAIk2AQCHNwEAhTgBAIM5AQCBOgEA&#10;fzsBAH08AQB7PQEAeT4BAHc/AQB1QAEAc0EBAHFCAQBvQwEAbUQBAGtFAQBpRgEAZ0cBAGVIAQBu&#10;SQEAekoBAJRLAQCpTAEAwk0BANtOAQD0TwEADVEBACBSAQAuUwEAQ1QBAGdVAQAeVgEAtlYBAE5X&#10;AQDmVwEAflgBABZZAQCuWQEARloBAN5aAQB2WwEADlwBAKZcAQA+XQEAP14BAMJfAQBwYQEAZWcB&#10;ADxtAQC4cgEAI3gBADh9AQBmggEANIgBAB2NAQD6jQEA1o4BAJOPAQArkAEAw5ABAFuRAQDzkQEA&#10;i5IBACOTAQCYAAAAmAAAAJgAAACYAAAAmAAAAJgAAACYAAAAmAAAAJgAAACYAAAAmAAAAJgAAACY&#10;AAAAmAAAAJgAAACxAAAAsQAAALEAAACxAAAAzQAAAEcBAAA7AQAAqQEAAFQCAAB8AgAAdQIAAFMC&#10;AAAEAgAAJQIAAE4CAAAsAgAAXAIAAIYBAACxAAAAsQAAALEAAACxAAAAmAAAAJgAAACYAAAAmAAA&#10;AJgAAACYAAAAmAAAAJgAAACYAAAAmAAAAJgAAACYAAAAmAAAAJgAAACYAAAAmAAAAJgAAACYAAAA&#10;mAAAAJgAAACYAAAAmAAAAJgAAACrAAAAqwAAAKsAAACrAAAAqwAAAKsAAACrAAAAqwAAAKsAAACr&#10;AAAAqwAAAKsAAACrAAAAqwAAAKsAAADXAAAA9gAAAPMAAAD4AAAA7gAAAPYAAAD2AAAA7AAAAPsA&#10;AAD1AAAA7AAAANEAAAC4AAAAuAAAALgAAAC4AAAAuAAAALgAAAC4AAAAuAAAALgAAAC4AAAAuAAA&#10;ALgAAAC4AAAAuAAAALgAAAC4AAAAxAAAAMoAAADpAAAA1wAAAOEAAADUAAAA3QAAABkBAAAfAQAA&#10;BQEAAAcBAAD/AAAAAgEAAO8AAAD3AAAA8gAAAOYAAADVAAAA1AAAANwAAADcAAAA0QAAANsAAADU&#10;AAAA1wAAANQAAADuAAAA6AAAANoAAADqAAAA+AAAAPgAAADzAAAA9wAAAPsAAADoAAAA7wAAAOgA&#10;AAAWAQAAOgEAAFMBAABWAQAANgEAACYBAAASAQAAEQEAACsBAAA1AQAANwEAACMBAADbAAAAAgEA&#10;AAIBAAAdAQAAGgEAABIBAAAcAQAADQEAAA4BAAABAQAA+QAAAOoAAAD7AAAA9gAAAPYAAADmAAAA&#10;4AAAAOYAAADcAAAA4wAAANwAAADaAAAA4AAAAOYAAADgAAAA2AAAANIAAADSAAAA4QAAAOYAAADo&#10;AAAA4QAAAN8AAADlAAAA5AAAAOQAAADWAAAA0gAAANcAAADaAAAA5gAAAOAAAADoAAAA6QAAAAEB&#10;AAD/AAAA+QAAAPgAAAD7AAAABQEAAOgAAADvAAAA7QAAAPMAAAAMAQAAQAEAAD0BAABMAQAAIAEA&#10;AC4BAAAyAQAALgEAACABAAAwAQAAMAEAABwBAADfAAAA3wAAAOAAAADhAAAA2gAAAN4AAADVAAAA&#10;1QAAAN4AAADlAAAA+wAAAPwAAAD7AAAA/AAAAAgBAAAHAQAAAAEAAPwAAAAIAQAAAAEAAAABAAAL&#10;AQAA/gAAAAoBAAAHAQAAAAEAAAMBAAAAAQAAEAEAABcBAAAMAQAAAAEAAAABAAAeAQAALAEAADgB&#10;AAAyAQAAIAEAACcBAAAzAQAAHwEAABQBAAD/AAAACgEAABABAAAbAQAAJwEAABwBAAApAQAAHwEA&#10;ABsBAAAXAQAACwEAAAQBAAApAQAAWQEAAEwBAAB2AQAAaAEAAFsBAABQAQAAWgEAAFMBAAByAQAA&#10;bwEAAFABAAA8AQAABQEAACMBAAAeAQAAJgEAABwBAAAiAQAAHAEAAB8BAAAVAQAAGQEAAAgBAAAV&#10;AQAAHwEAABsBAAAVAQAAFQEAABUBAAAVAQAAFQEAAAwBAAAFAQAABAEAAP4AAAD+AAAA/gAAAP4A&#10;AAD+AAAA/gAAAP4AAAD+AAAA/gAAAP4AAAD+AAAA/gAAAP4AAAD+AAAA/gAAAP4AAAD+AAAA/gAA&#10;AP4AAAD+AAAA/gAAAP4AAAD+AAAA/gAAAP4AAAD+AAAA/gAAAP4AAAD+AAAA/gAAAP4AAAAJAQAA&#10;DAEAABoBAAAVAQAAGQEAABkBAAAZAQAAGQEAABMBAAAOAQAAFQEAACQBAAC3AAAAmAAAAJgAAACY&#10;AAAAmAAAAJgAAACYAAAAmAAAAJgAAACYAAAAmAAAAJgAAACYAAAAAQEAAIMBAACuAQAA9QUAANcF&#10;AAB8BQAAawUAABUFAAAuBQAAzgUAAOkEAADdAAAA3AAAAL0AAACYAAAAmAAAAJgAAACYAAAAmAAA&#10;AJgAAACYAAAAYFsDAOgDAABgWwMA6AMAAFBLAwQUAAYACAAAACEAwy8L398AAAAHAQAADwAAAGRy&#10;cy9kb3ducmV2LnhtbEyPQWvCQBSE74X+h+UVequ7idXaNBsRaXsSoVoQb8/kmQSzb0N2TeK/7/bU&#10;HocZZr5Jl6NpRE+dqy1riCYKBHFui5pLDd/7j6cFCOeRC2wsk4YbOVhm93cpJoUd+Iv6nS9FKGGX&#10;oIbK+zaR0uUVGXQT2xIH72w7gz7IrpRFh0MoN42MlZpLgzWHhQpbWleUX3ZXo+FzwGE1jd77zeW8&#10;vh33s+1hE5HWjw/j6g2Ep9H/heEXP6BDFphO9sqFE42GcMRriNUziOC+qpcYxEnDfDGbgsxS+Z8/&#10;+wEAAP//AwBQSwMEFAAGAAgAAAAhAGxmV+66AAAAIgEAABkAAABkcnMvX3JlbHMvZTJvRG9jLnht&#10;bC5yZWxzhI/LCsIwEEX3gv8QZm/TuhCRpt2I0K3oBwzJpA02D5Io9u8NuFEQXM693HOYtn/amT0o&#10;JuOdgKaqgZGTXhk3CrheTps9sJTRKZy9IwELJei79ao904y5jNJkQmKF4pKAKedw4DzJiSymygdy&#10;pdE+WszljCMPKG84Et/W9Y7HTwZ0X0w2KAFxUA2wyxKK+T/ba20kHb28W3L5h4IbW9wFiHGkLMCS&#10;MvgOmyobrYF3Lf/6rHsBAAD//wMAUEsBAi0AFAAGAAgAAAAhAPUTyPUKAQAAFQIAABMAAAAAAAAA&#10;AAAAAAAAAAAAAFtDb250ZW50X1R5cGVzXS54bWxQSwECLQAUAAYACAAAACEAOP0h/9YAAACUAQAA&#10;CwAAAAAAAAAAAAAAAAA7AQAAX3JlbHMvLnJlbHNQSwECLQAUAAYACAAAACEAyyYBTYYDAAA3CAAA&#10;DgAAAAAAAAAAAAAAAAA6AgAAZHJzL2Uyb0RvYy54bWxQSwECLQAKAAAAAAAAACEA41rYq5SgAQCU&#10;oAEAFQAAAAAAAAAAAAAAAADsBQAAZHJzL21lZGlhL2ltYWdlMS50aWZmUEsBAi0AFAAGAAgAAAAh&#10;AMMvC9/fAAAABwEAAA8AAAAAAAAAAAAAAAAAs6YBAGRycy9kb3ducmV2LnhtbFBLAQItABQABgAI&#10;AAAAIQBsZlfuugAAACIBAAAZAAAAAAAAAAAAAAAAAL+nAQBkcnMvX3JlbHMvZTJvRG9jLnhtbC5y&#10;ZWxzUEsFBgAAAAAGAAYAfQEAALCo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2" o:spid="_x0000_s1027" type="#_x0000_t75" alt="A graph of a treatment&#10;&#10;Description automatically generated with medium confidence" style="position:absolute;width:57607;height:320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kghNvgAAANsAAAAPAAAAZHJzL2Rvd25yZXYueG1sRE/LqsIw&#10;EN1f8B/CCO6uqQ9Eq1FEFMWN+MD10Ewf2ExKE7X+vREEd3M4z5ktGlOKB9WusKyg141AECdWF5wp&#10;uJw3/2MQziNrLC2Tghc5WMxbfzOMtX3ykR4nn4kQwi5GBbn3VSylS3Iy6Lq2Ig5camuDPsA6k7rG&#10;Zwg3pexH0UgaLDg05FjRKqfkdrobBctemh3W2+I6Ge5Nei9fg4TPW6U67WY5BeGp8T/x173TYX4f&#10;Pr+EA+T8DQAA//8DAFBLAQItABQABgAIAAAAIQDb4fbL7gAAAIUBAAATAAAAAAAAAAAAAAAAAAAA&#10;AABbQ29udGVudF9UeXBlc10ueG1sUEsBAi0AFAAGAAgAAAAhAFr0LFu/AAAAFQEAAAsAAAAAAAAA&#10;AAAAAAAAHwEAAF9yZWxzLy5yZWxzUEsBAi0AFAAGAAgAAAAhAPiSCE2+AAAA2wAAAA8AAAAAAAAA&#10;AAAAAAAABwIAAGRycy9kb3ducmV2LnhtbFBLBQYAAAAAAwADALcAAADyAgAAAAA=&#10;">
                  <v:imagedata r:id="rId6" o:title="A graph of a treatment&#10;&#10;Description automatically generated with medium confidence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3" o:spid="_x0000_s1028" type="#_x0000_t202" style="position:absolute;top:32613;width:57607;height:96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owWxwwAAANsAAAAPAAAAZHJzL2Rvd25yZXYueG1sRE9NawIx&#10;EL0X+h/CFLwUzbaKyGoUkRa0F+nWi7dhM25WN5Mlyer675tCwds83ucsVr1txJV8qB0reBtlIIhL&#10;p2uuFBx+PoczECEia2wck4I7BVgtn58WmGt342+6FrESKYRDjgpMjG0uZSgNWQwj1xIn7uS8xZig&#10;r6T2eEvhtpHvWTaVFmtODQZb2hgqL0VnFewnx7157U4fX+vJ2O8O3WZ6rgqlBi/9eg4iUh8f4n/3&#10;Vqf5Y/j7JR0gl78AAAD//wMAUEsBAi0AFAAGAAgAAAAhANvh9svuAAAAhQEAABMAAAAAAAAAAAAA&#10;AAAAAAAAAFtDb250ZW50X1R5cGVzXS54bWxQSwECLQAUAAYACAAAACEAWvQsW78AAAAVAQAACwAA&#10;AAAAAAAAAAAAAAAfAQAAX3JlbHMvLnJlbHNQSwECLQAUAAYACAAAACEA5qMFscMAAADbAAAADwAA&#10;AAAAAAAAAAAAAAAHAgAAZHJzL2Rvd25yZXYueG1sUEsFBgAAAAADAAMAtwAAAPcCAAAAAA==&#10;" stroked="f">
                  <v:textbox style="mso-fit-shape-to-text:t" inset="0,0,0,0">
                    <w:txbxContent>
                      <w:p w14:paraId="13BF6DC0" w14:textId="12559C44" w:rsidR="001B75DE" w:rsidRPr="00807661" w:rsidRDefault="001B75DE" w:rsidP="001B75DE">
                        <w:pPr>
                          <w:pStyle w:val="Caption"/>
                          <w:jc w:val="both"/>
                          <w:rPr>
                            <w:noProof/>
                            <w:sz w:val="17"/>
                          </w:rPr>
                        </w:pPr>
                        <w:r w:rsidRPr="00E00527">
                          <w:rPr>
                            <w:b/>
                            <w:bCs/>
                          </w:rPr>
                          <w:t>S</w:t>
                        </w:r>
                        <w:r>
                          <w:rPr>
                            <w:b/>
                            <w:bCs/>
                          </w:rPr>
                          <w:t>4 Fig</w:t>
                        </w:r>
                        <w:r w:rsidRPr="00E00527">
                          <w:rPr>
                            <w:b/>
                            <w:bCs/>
                          </w:rPr>
                          <w:t xml:space="preserve">. </w:t>
                        </w:r>
                        <w:r>
                          <w:rPr>
                            <w:b/>
                            <w:bCs/>
                          </w:rPr>
                          <w:t>A</w:t>
                        </w:r>
                        <w:r w:rsidRPr="00E00527">
                          <w:rPr>
                            <w:b/>
                            <w:bCs/>
                          </w:rPr>
                          <w:t>verage start sizes expressed as Ecological Volume (EV) of the four studied species, compared between Mineral Accretion Technique (MAT) and Control tables.</w:t>
                        </w:r>
                        <w:r>
                          <w:t xml:space="preserve"> Error bars show SE (n = 9). A significant difference in start size was found between treatments using a linear model (</w:t>
                        </w:r>
                        <w:r w:rsidRPr="00041DFB">
                          <w:t xml:space="preserve">χ2 = </w:t>
                        </w:r>
                        <w:r>
                          <w:t>7</w:t>
                        </w:r>
                        <w:r w:rsidRPr="00041DFB">
                          <w:t>.</w:t>
                        </w:r>
                        <w:r>
                          <w:t>992</w:t>
                        </w:r>
                        <w:r w:rsidRPr="00041DFB">
                          <w:t xml:space="preserve">, </w:t>
                        </w:r>
                        <w:proofErr w:type="spellStart"/>
                        <w:r w:rsidRPr="00041DFB">
                          <w:t>df</w:t>
                        </w:r>
                        <w:proofErr w:type="spellEnd"/>
                        <w:r w:rsidRPr="00041DFB">
                          <w:t xml:space="preserve"> = 1, p </w:t>
                        </w:r>
                        <w:r>
                          <w:t>=</w:t>
                        </w:r>
                        <w:r w:rsidRPr="00041DFB">
                          <w:t xml:space="preserve"> 0.00</w:t>
                        </w:r>
                        <w:r>
                          <w:t xml:space="preserve">470). A Tukey post hoc test revealed that the start volume of </w:t>
                        </w:r>
                        <w:proofErr w:type="spellStart"/>
                        <w:r w:rsidRPr="000D1ED0">
                          <w:rPr>
                            <w:i w:val="0"/>
                            <w:iCs w:val="0"/>
                          </w:rPr>
                          <w:t>Pocillopora</w:t>
                        </w:r>
                        <w:proofErr w:type="spellEnd"/>
                        <w:r w:rsidRPr="000D1ED0">
                          <w:rPr>
                            <w:i w:val="0"/>
                            <w:iCs w:val="0"/>
                          </w:rPr>
                          <w:t xml:space="preserve"> </w:t>
                        </w:r>
                        <w:r>
                          <w:rPr>
                            <w:i w:val="0"/>
                            <w:iCs w:val="0"/>
                          </w:rPr>
                          <w:t>verrucosa was</w:t>
                        </w:r>
                        <w:r>
                          <w:t xml:space="preserve"> significantly higher in the Control (p &lt; 0.05, indicated by asterisk). No significant differences were found for the other three species.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p w14:paraId="49A365EE" w14:textId="77777777" w:rsidR="001B75DE" w:rsidRDefault="001B75DE" w:rsidP="001B75DE">
      <w:pPr>
        <w:pStyle w:val="NoSpacing"/>
      </w:pPr>
    </w:p>
    <w:p w14:paraId="7B1AB470" w14:textId="77777777" w:rsidR="001B75DE" w:rsidRDefault="001B75DE" w:rsidP="001B75DE">
      <w:pPr>
        <w:pStyle w:val="NoSpacing"/>
      </w:pPr>
    </w:p>
    <w:p w14:paraId="0A21C8E0" w14:textId="77777777" w:rsidR="001B75DE" w:rsidRPr="001B75DE" w:rsidRDefault="001B75DE" w:rsidP="001B75DE">
      <w:pPr>
        <w:pStyle w:val="NoSpacing"/>
      </w:pPr>
    </w:p>
    <w:sectPr w:rsidR="001B75DE" w:rsidRPr="001B75D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607"/>
    <w:rsid w:val="0001392A"/>
    <w:rsid w:val="00041DFB"/>
    <w:rsid w:val="00043A30"/>
    <w:rsid w:val="00056C88"/>
    <w:rsid w:val="0007795A"/>
    <w:rsid w:val="000D1ED0"/>
    <w:rsid w:val="000D42C7"/>
    <w:rsid w:val="001623BF"/>
    <w:rsid w:val="001A7771"/>
    <w:rsid w:val="001B75DE"/>
    <w:rsid w:val="001E1180"/>
    <w:rsid w:val="001F66B9"/>
    <w:rsid w:val="002054DF"/>
    <w:rsid w:val="002A74D5"/>
    <w:rsid w:val="002B475E"/>
    <w:rsid w:val="002E1607"/>
    <w:rsid w:val="002F3FF2"/>
    <w:rsid w:val="00301BF9"/>
    <w:rsid w:val="0033255A"/>
    <w:rsid w:val="0039364F"/>
    <w:rsid w:val="003D236F"/>
    <w:rsid w:val="00430BB2"/>
    <w:rsid w:val="00432964"/>
    <w:rsid w:val="0044235D"/>
    <w:rsid w:val="004F6DE1"/>
    <w:rsid w:val="00682096"/>
    <w:rsid w:val="006A44D4"/>
    <w:rsid w:val="00755B05"/>
    <w:rsid w:val="00771826"/>
    <w:rsid w:val="00810252"/>
    <w:rsid w:val="00866855"/>
    <w:rsid w:val="00882E7E"/>
    <w:rsid w:val="00887638"/>
    <w:rsid w:val="008B7228"/>
    <w:rsid w:val="008F283E"/>
    <w:rsid w:val="00913544"/>
    <w:rsid w:val="009424A0"/>
    <w:rsid w:val="00962F42"/>
    <w:rsid w:val="009D2626"/>
    <w:rsid w:val="00A750BC"/>
    <w:rsid w:val="00B80135"/>
    <w:rsid w:val="00C015B1"/>
    <w:rsid w:val="00C50AA0"/>
    <w:rsid w:val="00C83559"/>
    <w:rsid w:val="00D03F56"/>
    <w:rsid w:val="00D5785B"/>
    <w:rsid w:val="00D90972"/>
    <w:rsid w:val="00DC3DEA"/>
    <w:rsid w:val="00E00527"/>
    <w:rsid w:val="00E41DBF"/>
    <w:rsid w:val="00EA6567"/>
    <w:rsid w:val="00F177E1"/>
    <w:rsid w:val="00F26412"/>
    <w:rsid w:val="00F34676"/>
    <w:rsid w:val="00F371A0"/>
    <w:rsid w:val="00F417E3"/>
    <w:rsid w:val="00F469BD"/>
    <w:rsid w:val="00FB6DCF"/>
    <w:rsid w:val="00FF2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C7C61"/>
  <w14:discardImageEditingData/>
  <w15:chartTrackingRefBased/>
  <w15:docId w15:val="{A39649CA-64C3-4D3C-9498-376604CAE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E1607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2E160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8F28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8F283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8F283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9D2626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C50AA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54EFE0-7EAA-4F69-81F4-5E263D3BEF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0</Words>
  <Characters>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oester, Ewout</dc:creator>
  <cp:keywords/>
  <dc:description/>
  <cp:lastModifiedBy>Ewout Knoester</cp:lastModifiedBy>
  <cp:revision>3</cp:revision>
  <dcterms:created xsi:type="dcterms:W3CDTF">2024-08-05T09:23:00Z</dcterms:created>
  <dcterms:modified xsi:type="dcterms:W3CDTF">2024-11-08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2th edition - Harvard</vt:lpwstr>
  </property>
  <property fmtid="{D5CDD505-2E9C-101B-9397-08002B2CF9AE}" pid="12" name="Mendeley Recent Style Id 5_1">
    <vt:lpwstr>http://www.zotero.org/styles/coral-reefs</vt:lpwstr>
  </property>
  <property fmtid="{D5CDD505-2E9C-101B-9397-08002B2CF9AE}" pid="13" name="Mendeley Recent Style Name 5_1">
    <vt:lpwstr>Coral Reefs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csl.mendeley.com/styles/445419101/restoration-ecology</vt:lpwstr>
  </property>
  <property fmtid="{D5CDD505-2E9C-101B-9397-08002B2CF9AE}" pid="21" name="Mendeley Recent Style Name 9_1">
    <vt:lpwstr>Restoration Ecology - EGK - EG Knoester</vt:lpwstr>
  </property>
</Properties>
</file>